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7D3404" w14:textId="77777777" w:rsidR="00761861" w:rsidRPr="00AC528F" w:rsidRDefault="00761861" w:rsidP="00761861">
      <w:pPr>
        <w:pStyle w:val="BodyText"/>
        <w:spacing w:line="480" w:lineRule="auto"/>
        <w:rPr>
          <w:b/>
        </w:rPr>
      </w:pPr>
      <w:bookmarkStart w:id="0" w:name="_Toc211129278"/>
      <w:bookmarkStart w:id="1" w:name="_Toc211052523"/>
      <w:bookmarkStart w:id="2" w:name="_Toc192399886"/>
      <w:r>
        <w:rPr>
          <w:b/>
        </w:rPr>
        <w:t xml:space="preserve">A Regional Scale Approach to Assessing Current and Potential Future Exposure to Tidal Inundation in Different Types of Estuaries. </w:t>
      </w:r>
      <w:bookmarkStart w:id="3" w:name="_GoBack"/>
      <w:bookmarkEnd w:id="3"/>
    </w:p>
    <w:p w14:paraId="6FDBCFA7" w14:textId="77777777" w:rsidR="001B14E1" w:rsidRDefault="001B14E1" w:rsidP="0064258A">
      <w:pPr>
        <w:pStyle w:val="BodyText"/>
        <w:spacing w:line="480" w:lineRule="auto"/>
      </w:pPr>
    </w:p>
    <w:p w14:paraId="03A49449" w14:textId="26D3F804" w:rsidR="00F54810" w:rsidRDefault="00F54810" w:rsidP="0064258A">
      <w:pPr>
        <w:pStyle w:val="BodyText"/>
        <w:spacing w:line="480" w:lineRule="auto"/>
      </w:pPr>
      <w:r>
        <w:t>D</w:t>
      </w:r>
      <w:r w:rsidR="00C34577">
        <w:t>avid</w:t>
      </w:r>
      <w:r w:rsidR="00BA54C1">
        <w:t>. J. Hanslow</w:t>
      </w:r>
      <w:r w:rsidR="00C34577" w:rsidRPr="00C34577">
        <w:rPr>
          <w:vertAlign w:val="superscript"/>
        </w:rPr>
        <w:t>1</w:t>
      </w:r>
      <w:r>
        <w:t>, B</w:t>
      </w:r>
      <w:r w:rsidR="00C34577">
        <w:t>radley</w:t>
      </w:r>
      <w:r w:rsidR="00BA54C1">
        <w:t>. D. Morris</w:t>
      </w:r>
      <w:r w:rsidR="00C34577" w:rsidRPr="00C34577">
        <w:rPr>
          <w:vertAlign w:val="superscript"/>
        </w:rPr>
        <w:t>1</w:t>
      </w:r>
      <w:r w:rsidR="00BA54C1">
        <w:t xml:space="preserve">, </w:t>
      </w:r>
      <w:r w:rsidR="00020816">
        <w:t>Edwina</w:t>
      </w:r>
      <w:r w:rsidR="00BA54C1">
        <w:t xml:space="preserve"> Foulsham</w:t>
      </w:r>
      <w:r w:rsidR="00C34577" w:rsidRPr="00C34577">
        <w:rPr>
          <w:vertAlign w:val="superscript"/>
        </w:rPr>
        <w:t>1</w:t>
      </w:r>
      <w:r>
        <w:t xml:space="preserve"> and M</w:t>
      </w:r>
      <w:r w:rsidR="00C34577">
        <w:t>ichael</w:t>
      </w:r>
      <w:r w:rsidR="00BA54C1">
        <w:t>. A. Kinsela</w:t>
      </w:r>
      <w:r w:rsidR="00C34577" w:rsidRPr="00C34577">
        <w:rPr>
          <w:vertAlign w:val="superscript"/>
        </w:rPr>
        <w:t>1</w:t>
      </w:r>
    </w:p>
    <w:p w14:paraId="5653D8DA" w14:textId="77777777" w:rsidR="00C34577" w:rsidRDefault="00C34577" w:rsidP="0064258A">
      <w:pPr>
        <w:autoSpaceDE w:val="0"/>
        <w:autoSpaceDN w:val="0"/>
        <w:adjustRightInd w:val="0"/>
        <w:spacing w:after="0" w:line="480" w:lineRule="auto"/>
        <w:rPr>
          <w:rFonts w:ascii="Calibri" w:hAnsi="Calibri" w:cs="Calibri"/>
          <w:sz w:val="20"/>
          <w:szCs w:val="20"/>
          <w:vertAlign w:val="superscript"/>
        </w:rPr>
      </w:pPr>
    </w:p>
    <w:p w14:paraId="5EBA2470" w14:textId="5A24346A" w:rsidR="003F445D" w:rsidRPr="003129E3" w:rsidRDefault="00C34577" w:rsidP="0064258A">
      <w:pPr>
        <w:autoSpaceDE w:val="0"/>
        <w:autoSpaceDN w:val="0"/>
        <w:adjustRightInd w:val="0"/>
        <w:spacing w:after="0" w:line="480" w:lineRule="auto"/>
        <w:rPr>
          <w:rFonts w:cs="Arial"/>
          <w:sz w:val="20"/>
          <w:szCs w:val="20"/>
        </w:rPr>
      </w:pPr>
      <w:r w:rsidRPr="003129E3">
        <w:rPr>
          <w:rFonts w:cs="Arial"/>
          <w:sz w:val="20"/>
          <w:szCs w:val="20"/>
          <w:vertAlign w:val="superscript"/>
        </w:rPr>
        <w:t>1</w:t>
      </w:r>
      <w:r w:rsidR="00746175">
        <w:rPr>
          <w:rFonts w:cs="Arial"/>
          <w:sz w:val="20"/>
          <w:szCs w:val="20"/>
        </w:rPr>
        <w:t>Science Division, O</w:t>
      </w:r>
      <w:r w:rsidRPr="003129E3">
        <w:rPr>
          <w:rFonts w:cs="Arial"/>
          <w:sz w:val="20"/>
          <w:szCs w:val="20"/>
        </w:rPr>
        <w:t>ffice of Environment and Heritage, NSW Government, 59 Goulburn Street, Sydney, New South</w:t>
      </w:r>
      <w:r w:rsidR="003129E3" w:rsidRPr="003129E3">
        <w:rPr>
          <w:rFonts w:cs="Arial"/>
          <w:sz w:val="20"/>
          <w:szCs w:val="20"/>
        </w:rPr>
        <w:t xml:space="preserve"> </w:t>
      </w:r>
      <w:r w:rsidRPr="003129E3">
        <w:rPr>
          <w:rFonts w:cs="Arial"/>
          <w:sz w:val="20"/>
          <w:szCs w:val="20"/>
        </w:rPr>
        <w:t>Wales 2000, Australia,</w:t>
      </w:r>
      <w:r w:rsidR="00F54810" w:rsidRPr="003129E3">
        <w:rPr>
          <w:rFonts w:cs="Arial"/>
          <w:sz w:val="20"/>
          <w:szCs w:val="20"/>
        </w:rPr>
        <w:t xml:space="preserve"> david.hanslow@environment.nsw.gov</w:t>
      </w:r>
      <w:r w:rsidR="00277216">
        <w:rPr>
          <w:rFonts w:cs="Arial"/>
          <w:sz w:val="20"/>
          <w:szCs w:val="20"/>
        </w:rPr>
        <w:t>.</w:t>
      </w:r>
      <w:r w:rsidR="00F54810" w:rsidRPr="003129E3">
        <w:rPr>
          <w:rFonts w:cs="Arial"/>
          <w:sz w:val="20"/>
          <w:szCs w:val="20"/>
        </w:rPr>
        <w:t>au</w:t>
      </w:r>
    </w:p>
    <w:bookmarkEnd w:id="0"/>
    <w:bookmarkEnd w:id="1"/>
    <w:bookmarkEnd w:id="2"/>
    <w:p w14:paraId="4584C00A" w14:textId="04282DC4" w:rsidR="00C45193" w:rsidRDefault="00C45193">
      <w:pPr>
        <w:spacing w:after="0"/>
        <w:rPr>
          <w:rFonts w:eastAsia="Verdana" w:cs="Arial"/>
          <w:noProof/>
          <w:sz w:val="20"/>
          <w:szCs w:val="20"/>
        </w:rPr>
      </w:pPr>
      <w:r>
        <w:rPr>
          <w:noProof/>
        </w:rPr>
        <w:br w:type="page"/>
      </w:r>
    </w:p>
    <w:p w14:paraId="4C881644" w14:textId="257E93CB" w:rsidR="00CD5A66" w:rsidRDefault="00CD5A66">
      <w:pPr>
        <w:spacing w:after="0"/>
        <w:rPr>
          <w:rFonts w:eastAsia="Verdana" w:cs="Arial"/>
          <w:sz w:val="20"/>
          <w:szCs w:val="20"/>
        </w:rPr>
      </w:pPr>
    </w:p>
    <w:p w14:paraId="1FB513EC" w14:textId="54F708D0" w:rsidR="005E7D73" w:rsidRDefault="005E7D73">
      <w:pPr>
        <w:spacing w:after="0"/>
        <w:rPr>
          <w:rFonts w:eastAsia="Verdana" w:cs="Arial"/>
          <w:noProof/>
          <w:sz w:val="20"/>
          <w:szCs w:val="20"/>
        </w:rPr>
      </w:pPr>
    </w:p>
    <w:p w14:paraId="40FC9C87" w14:textId="4889C24B" w:rsidR="005E7D73" w:rsidRDefault="005E7D73" w:rsidP="0064258A">
      <w:pPr>
        <w:pStyle w:val="BodyText"/>
        <w:spacing w:line="480" w:lineRule="auto"/>
        <w:jc w:val="both"/>
        <w:rPr>
          <w:noProof/>
        </w:rPr>
      </w:pPr>
      <w:r w:rsidRPr="005E7D73">
        <w:rPr>
          <w:noProof/>
        </w:rPr>
        <w:drawing>
          <wp:inline distT="0" distB="0" distL="0" distR="0" wp14:anchorId="13045564" wp14:editId="61481AD4">
            <wp:extent cx="5760085" cy="499389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85" cy="49938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AB0176" w14:textId="1D8E0152" w:rsidR="0004461C" w:rsidRPr="0004461C" w:rsidRDefault="0004461C" w:rsidP="0004461C">
      <w:pPr>
        <w:pStyle w:val="BodyText"/>
        <w:spacing w:line="480" w:lineRule="auto"/>
        <w:rPr>
          <w:sz w:val="22"/>
          <w:szCs w:val="22"/>
        </w:rPr>
      </w:pPr>
      <w:r w:rsidRPr="0004461C">
        <w:rPr>
          <w:b/>
          <w:bCs/>
          <w:sz w:val="22"/>
          <w:szCs w:val="22"/>
        </w:rPr>
        <w:t>Supplementary Figure S1</w:t>
      </w:r>
      <w:r w:rsidRPr="0004461C">
        <w:rPr>
          <w:sz w:val="22"/>
          <w:szCs w:val="22"/>
        </w:rPr>
        <w:t xml:space="preserve"> Along coast variation in the HHWSS tidal plane</w:t>
      </w:r>
      <w:r w:rsidR="00C40E4D" w:rsidRPr="00C40E4D">
        <w:rPr>
          <w:sz w:val="22"/>
          <w:szCs w:val="22"/>
          <w:vertAlign w:val="superscript"/>
        </w:rPr>
        <w:t>48</w:t>
      </w:r>
      <w:r w:rsidRPr="0004461C">
        <w:rPr>
          <w:sz w:val="22"/>
          <w:szCs w:val="22"/>
        </w:rPr>
        <w:t xml:space="preserve"> and extreme (100yr ARI) water levels</w:t>
      </w:r>
      <w:r w:rsidR="00C40E4D" w:rsidRPr="00C40E4D">
        <w:rPr>
          <w:sz w:val="22"/>
          <w:szCs w:val="22"/>
          <w:vertAlign w:val="superscript"/>
        </w:rPr>
        <w:t>57</w:t>
      </w:r>
      <w:r w:rsidRPr="0004461C">
        <w:rPr>
          <w:sz w:val="22"/>
          <w:szCs w:val="22"/>
        </w:rPr>
        <w:t xml:space="preserve"> at offshore (labelled in blue) and bay or harbour gauging locations </w:t>
      </w:r>
      <w:r>
        <w:rPr>
          <w:sz w:val="22"/>
          <w:szCs w:val="22"/>
        </w:rPr>
        <w:t xml:space="preserve">(labelled in black). </w:t>
      </w:r>
    </w:p>
    <w:p w14:paraId="67EF888B" w14:textId="72D6C05D" w:rsidR="00BB3911" w:rsidRDefault="00BB3911">
      <w:pPr>
        <w:spacing w:after="0"/>
        <w:rPr>
          <w:rFonts w:eastAsia="Verdana" w:cs="Arial"/>
          <w:noProof/>
          <w:sz w:val="20"/>
          <w:szCs w:val="20"/>
        </w:rPr>
      </w:pPr>
      <w:r>
        <w:rPr>
          <w:noProof/>
        </w:rPr>
        <w:br w:type="page"/>
      </w:r>
    </w:p>
    <w:p w14:paraId="090BD4B5" w14:textId="00015AB5" w:rsidR="00BB3911" w:rsidRPr="00D138CF" w:rsidRDefault="00BB3911" w:rsidP="00FA63C7">
      <w:pPr>
        <w:pStyle w:val="BodyText"/>
        <w:spacing w:line="480" w:lineRule="auto"/>
        <w:jc w:val="center"/>
        <w:rPr>
          <w:rFonts w:ascii="Times New Roman" w:eastAsia="Times New Roman" w:hAnsi="Times New Roman" w:cs="Times New Roman"/>
          <w:b/>
        </w:rPr>
      </w:pPr>
      <w:r w:rsidRPr="00FA63C7">
        <w:rPr>
          <w:b/>
          <w:noProof/>
        </w:rPr>
        <w:lastRenderedPageBreak/>
        <w:t>Supplementary Table s1</w:t>
      </w:r>
      <w:r w:rsidRPr="00D138CF">
        <w:rPr>
          <w:b/>
          <w:noProof/>
        </w:rPr>
        <w:fldChar w:fldCharType="begin"/>
      </w:r>
      <w:r w:rsidRPr="00D138CF">
        <w:rPr>
          <w:b/>
          <w:noProof/>
        </w:rPr>
        <w:instrText xml:space="preserve"> LINK </w:instrText>
      </w:r>
      <w:r w:rsidR="00277216">
        <w:rPr>
          <w:b/>
          <w:noProof/>
        </w:rPr>
        <w:instrText xml:space="preserve">Excel.Sheet.12 "D:\\Exposure papers draft\\ETIM_InundationArea_Comparison.xlsx" "Inundation and Est Areas!R1C2:R185C7" </w:instrText>
      </w:r>
      <w:r w:rsidRPr="00D138CF">
        <w:rPr>
          <w:b/>
          <w:noProof/>
        </w:rPr>
        <w:instrText xml:space="preserve">\a \f 4 \h </w:instrText>
      </w:r>
      <w:r w:rsidR="00EE3282" w:rsidRPr="00D138CF">
        <w:rPr>
          <w:b/>
          <w:noProof/>
        </w:rPr>
        <w:instrText xml:space="preserve"> \* MERGEFORMAT </w:instrText>
      </w:r>
      <w:r w:rsidRPr="00D138CF">
        <w:rPr>
          <w:b/>
          <w:noProof/>
        </w:rPr>
        <w:fldChar w:fldCharType="separate"/>
      </w:r>
    </w:p>
    <w:tbl>
      <w:tblPr>
        <w:tblW w:w="8500" w:type="dxa"/>
        <w:tblLook w:val="04A0" w:firstRow="1" w:lastRow="0" w:firstColumn="1" w:lastColumn="0" w:noHBand="0" w:noVBand="1"/>
      </w:tblPr>
      <w:tblGrid>
        <w:gridCol w:w="3340"/>
        <w:gridCol w:w="1200"/>
        <w:gridCol w:w="980"/>
        <w:gridCol w:w="996"/>
        <w:gridCol w:w="992"/>
        <w:gridCol w:w="992"/>
      </w:tblGrid>
      <w:tr w:rsidR="00BB3911" w:rsidRPr="00D138CF" w14:paraId="0F08951E" w14:textId="77777777" w:rsidTr="00FA63C7">
        <w:trPr>
          <w:trHeight w:val="1188"/>
          <w:tblHeader/>
        </w:trPr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75520" w14:textId="32372825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Estuary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9881C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Existing Mapped Estuary Area (km²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69284" w14:textId="236DCD5F" w:rsidR="00BB3911" w:rsidRPr="00D138CF" w:rsidRDefault="00EE3282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m </w:t>
            </w:r>
            <w:r w:rsidR="00FA63C7"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Mapped</w:t>
            </w:r>
          </w:p>
          <w:p w14:paraId="5327920E" w14:textId="466C6A7C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  <w:r w:rsidR="00FA63C7"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rea</w:t>
            </w: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km</w:t>
            </w:r>
            <w:r w:rsidRPr="00D138CF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B14E7" w14:textId="139B6498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+0.5m </w:t>
            </w:r>
            <w:r w:rsidR="00FA63C7"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Mapped Area</w:t>
            </w: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km</w:t>
            </w:r>
            <w:r w:rsidRPr="00D138CF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DB863" w14:textId="324BC5C3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+1.0m </w:t>
            </w:r>
            <w:r w:rsidR="00FA63C7"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Mapped Area</w:t>
            </w: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km</w:t>
            </w:r>
            <w:r w:rsidRPr="00D138CF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7DA91" w14:textId="77777777" w:rsidR="00FA63C7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+1.5m</w:t>
            </w:r>
          </w:p>
          <w:p w14:paraId="359778F8" w14:textId="1FEE864F" w:rsidR="00BB3911" w:rsidRPr="00D138CF" w:rsidRDefault="00FA63C7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Mapped</w:t>
            </w:r>
            <w:r w:rsidR="00BB3911" w:rsidRPr="00D138C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</w:t>
            </w: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rea</w:t>
            </w:r>
            <w:r w:rsidR="00BB3911" w:rsidRPr="00D138C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km</w:t>
            </w:r>
            <w:r w:rsidR="00BB3911" w:rsidRPr="00D138CF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  <w:r w:rsidR="00BB3911"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BB3911" w:rsidRPr="00D138CF" w14:paraId="4DB14102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D5D43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 - Tweed Riv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FCA7A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22.7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77CD0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28.0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C373D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65.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00CC9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92.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72487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20.84</w:t>
            </w:r>
          </w:p>
        </w:tc>
      </w:tr>
      <w:tr w:rsidR="00BB3911" w:rsidRPr="00D138CF" w14:paraId="71CDC72E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7CE22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2 - Cudgen Cree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BB11D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6794E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4.2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88205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8.6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0EE1B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4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B580D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6.58</w:t>
            </w:r>
          </w:p>
        </w:tc>
      </w:tr>
      <w:tr w:rsidR="00BB3911" w:rsidRPr="00D138CF" w14:paraId="19A57BCE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F3574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3 - Cudgera Cree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2AC30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46975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E73F1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3.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28E23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5.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3A749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7.18</w:t>
            </w:r>
          </w:p>
        </w:tc>
      </w:tr>
      <w:tr w:rsidR="00BB3911" w:rsidRPr="00D138CF" w14:paraId="2B9F20B6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B50F8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4 - Mooball Cree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E30B6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F57E9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C5C69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20F04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6.6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71BB7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3.11</w:t>
            </w:r>
          </w:p>
        </w:tc>
      </w:tr>
      <w:tr w:rsidR="00BB3911" w:rsidRPr="00D138CF" w14:paraId="61DFE771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6A8CE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5 - Brunswick Riv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6B3A4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3.6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65505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4.2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894BB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8.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EA3B2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3.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AD4BB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8.20</w:t>
            </w:r>
          </w:p>
        </w:tc>
      </w:tr>
      <w:tr w:rsidR="00BB3911" w:rsidRPr="00D138CF" w14:paraId="6F980FE1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ECE43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6 - Belongil Cree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BD5FA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CB867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6.3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B266D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8.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E09B9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0.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7EE26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3.80</w:t>
            </w:r>
          </w:p>
        </w:tc>
      </w:tr>
      <w:tr w:rsidR="00BB3911" w:rsidRPr="00D138CF" w14:paraId="65A532BC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6100B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7 - Tallow Cree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23FA6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0B259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6E1AA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C0EBA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DB27D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80</w:t>
            </w:r>
          </w:p>
        </w:tc>
      </w:tr>
      <w:tr w:rsidR="00BB3911" w:rsidRPr="00D138CF" w14:paraId="17C94F80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84186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8 - Broken Head Cree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66263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925FC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33353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4DDE1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0DBB3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22</w:t>
            </w:r>
          </w:p>
        </w:tc>
      </w:tr>
      <w:tr w:rsidR="00BB3911" w:rsidRPr="00D138CF" w14:paraId="3457A2D4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BA384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9 - Richmond Riv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CB366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38.4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B55F4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85.4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D3BE6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72.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F9A41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259.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D9631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339.59</w:t>
            </w:r>
          </w:p>
        </w:tc>
      </w:tr>
      <w:tr w:rsidR="00BB3911" w:rsidRPr="00D138CF" w14:paraId="26DCB003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E6E5E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0 - Salty Lagoo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CCD56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E3722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5D37D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F4ED4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014D9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.43</w:t>
            </w:r>
          </w:p>
        </w:tc>
      </w:tr>
      <w:tr w:rsidR="00BB3911" w:rsidRPr="00D138CF" w14:paraId="39C3AD33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91B22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1 - Evans Riv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2E276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2.6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68D20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3.2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0F0AD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5.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DCD79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8.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096BD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0.25</w:t>
            </w:r>
          </w:p>
        </w:tc>
      </w:tr>
      <w:tr w:rsidR="00BB3911" w:rsidRPr="00D138CF" w14:paraId="46CF06A4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83D85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2 - Jerusalem Cree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CCF70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ED766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A4A7C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83624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1B44F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86</w:t>
            </w:r>
          </w:p>
        </w:tc>
      </w:tr>
      <w:tr w:rsidR="00BB3911" w:rsidRPr="00D138CF" w14:paraId="72ECD6E3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E8BCC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3 - Clarence Riv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5D48B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32.3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7C49E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92.9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EBF6E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281.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2DD97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383.8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BC2CC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423.28</w:t>
            </w:r>
          </w:p>
        </w:tc>
      </w:tr>
      <w:tr w:rsidR="00BB3911" w:rsidRPr="00D138CF" w14:paraId="7100669A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CA6F3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4 - Lake Arraga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D5BB8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47876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E36CE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98B6C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6A18D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2.70</w:t>
            </w:r>
          </w:p>
        </w:tc>
      </w:tr>
      <w:tr w:rsidR="00BB3911" w:rsidRPr="00D138CF" w14:paraId="5328ED8B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D0D9E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5 - Cakora Lagoo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040FC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9F48B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728AE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046D2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9B531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2.12</w:t>
            </w:r>
          </w:p>
        </w:tc>
      </w:tr>
      <w:tr w:rsidR="00BB3911" w:rsidRPr="00D138CF" w14:paraId="7502C216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DD80B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6 - Sandon Riv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60313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0CB04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3.0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92D7F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3.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34132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5.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8EFC3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6.92</w:t>
            </w:r>
          </w:p>
        </w:tc>
      </w:tr>
      <w:tr w:rsidR="00BB3911" w:rsidRPr="00D138CF" w14:paraId="15F6BF85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CB351" w14:textId="39FB9BC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7 - Wooli Riv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7DE7F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3.7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FB78E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5.6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1A185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4.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E4A7A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9.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BF805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22.25</w:t>
            </w:r>
          </w:p>
        </w:tc>
      </w:tr>
      <w:tr w:rsidR="00BB3911" w:rsidRPr="00D138CF" w14:paraId="42538EF6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E13C7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8 - Station Cree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9978E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7E965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1941E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C273B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9BE3A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.22</w:t>
            </w:r>
          </w:p>
        </w:tc>
      </w:tr>
      <w:tr w:rsidR="00BB3911" w:rsidRPr="00D138CF" w14:paraId="28B1D169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04FAE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9 - Corindi Riv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D97A9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FF2E0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3.4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57C54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6.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F6D37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8.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DDADC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9.71</w:t>
            </w:r>
          </w:p>
        </w:tc>
      </w:tr>
      <w:tr w:rsidR="00BB3911" w:rsidRPr="00D138CF" w14:paraId="1FAF46E7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B786B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20 - Pipe Clay Cree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78CF4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75A56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16C15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C4F79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1B9BC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</w:tr>
      <w:tr w:rsidR="00BB3911" w:rsidRPr="00D138CF" w14:paraId="3BACE134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FCB16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21 - Arrawarra Cree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EC331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2EB1E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2C034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470B7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516EA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.67</w:t>
            </w:r>
          </w:p>
        </w:tc>
      </w:tr>
      <w:tr w:rsidR="00BB3911" w:rsidRPr="00D138CF" w14:paraId="66DC2F6B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86BB1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22 - Darkum Cree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86367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A5B3B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AC718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4A356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AD5E2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42</w:t>
            </w:r>
          </w:p>
        </w:tc>
      </w:tr>
      <w:tr w:rsidR="00BB3911" w:rsidRPr="00D138CF" w14:paraId="3D8F3D1B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4006D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23 - Woolgoolga Lak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1264C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6FD24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A0527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4700D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B761E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43</w:t>
            </w:r>
          </w:p>
        </w:tc>
      </w:tr>
      <w:tr w:rsidR="00BB3911" w:rsidRPr="00D138CF" w14:paraId="28486860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81757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24 - Flat Top Point Cree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438FA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A9686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D8C5E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EA506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DBDD4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29</w:t>
            </w:r>
          </w:p>
        </w:tc>
      </w:tr>
      <w:tr w:rsidR="00BB3911" w:rsidRPr="00D138CF" w14:paraId="32329027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8F62D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25 - Hearns Lak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90B3E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11CC5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983D6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39383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F0293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50</w:t>
            </w:r>
          </w:p>
        </w:tc>
      </w:tr>
      <w:tr w:rsidR="00BB3911" w:rsidRPr="00D138CF" w14:paraId="3DF4D29D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0FE56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26 - Moonee Cree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9FEBC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E55CD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E7BB3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C873F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D7A98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2.06</w:t>
            </w:r>
          </w:p>
        </w:tc>
      </w:tr>
      <w:tr w:rsidR="00BB3911" w:rsidRPr="00D138CF" w14:paraId="02529324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0B01E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27 - Pine Brush Cree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15BFE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30B18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D803E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DB346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35BB9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12</w:t>
            </w:r>
          </w:p>
        </w:tc>
      </w:tr>
      <w:tr w:rsidR="00BB3911" w:rsidRPr="00D138CF" w14:paraId="04B270DE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371C5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28 - Coffs Cree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0540F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5847C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87C5D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7C43D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04ACE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.03</w:t>
            </w:r>
          </w:p>
        </w:tc>
      </w:tr>
      <w:tr w:rsidR="00BB3911" w:rsidRPr="00D138CF" w14:paraId="49A75581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0B8AF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29 - Boambee Cree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9E8B7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197D5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AC109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C5D60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4.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6DCF4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5.31</w:t>
            </w:r>
          </w:p>
        </w:tc>
      </w:tr>
      <w:tr w:rsidR="00BB3911" w:rsidRPr="00D138CF" w14:paraId="290E727F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8200A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30 - Bonville Cree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1E1E0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2F15D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27651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1F318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5.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7A841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7.02</w:t>
            </w:r>
          </w:p>
        </w:tc>
      </w:tr>
      <w:tr w:rsidR="00BB3911" w:rsidRPr="00D138CF" w14:paraId="1C9AC410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B4469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31 - Bundageree Cree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C348E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8FF35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36302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9F388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07DE6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63</w:t>
            </w:r>
          </w:p>
        </w:tc>
      </w:tr>
      <w:tr w:rsidR="00BB3911" w:rsidRPr="00D138CF" w14:paraId="31CE7483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055AD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32 - Bellinger Riv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3D313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8.1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531E1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9.2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76480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3.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73B39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22.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7C071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29.92</w:t>
            </w:r>
          </w:p>
        </w:tc>
      </w:tr>
      <w:tr w:rsidR="00BB3911" w:rsidRPr="00D138CF" w14:paraId="61780906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887AD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33 - Dalhousie Cree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9D9A1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ED0E7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0F879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90988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F7C7F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23</w:t>
            </w:r>
          </w:p>
        </w:tc>
      </w:tr>
      <w:tr w:rsidR="00BB3911" w:rsidRPr="00D138CF" w14:paraId="3B54921A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F12CE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34 - Oyster Cree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14AB1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B4AAE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CE201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736AC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95D7F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44</w:t>
            </w:r>
          </w:p>
        </w:tc>
      </w:tr>
      <w:tr w:rsidR="00BB3911" w:rsidRPr="00D138CF" w14:paraId="0908E3A9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5B56E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35 - Deep Cree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E0976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DDF2B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72C4B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B1183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3.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BB2D8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4.54</w:t>
            </w:r>
          </w:p>
        </w:tc>
      </w:tr>
      <w:tr w:rsidR="00BB3911" w:rsidRPr="00D138CF" w14:paraId="6B1B4780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2800B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36 - Nambucca Riv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701EF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2.6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202CA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4.7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1FED5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22.8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A3075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28.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1D4BD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41.88</w:t>
            </w:r>
          </w:p>
        </w:tc>
      </w:tr>
      <w:tr w:rsidR="00BB3911" w:rsidRPr="00D138CF" w14:paraId="7E5DD4CE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2E89F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37 - Macleay Riv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2DD9F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31.6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D1000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92.7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BB7ED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225.9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BD68A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297.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244FF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334.92</w:t>
            </w:r>
          </w:p>
        </w:tc>
      </w:tr>
      <w:tr w:rsidR="00BB3911" w:rsidRPr="00D138CF" w14:paraId="23B80D15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9F1DF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38 - South West Rocks Cree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0EEC6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4F805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BCCB4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8FD04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F6450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.42</w:t>
            </w:r>
          </w:p>
        </w:tc>
      </w:tr>
      <w:tr w:rsidR="00BB3911" w:rsidRPr="00D138CF" w14:paraId="52492E68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AA50F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39 - Saltwater Creek Frederickto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B26C2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AD968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37195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90BE9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ADEFC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.53</w:t>
            </w:r>
          </w:p>
        </w:tc>
      </w:tr>
      <w:tr w:rsidR="00BB3911" w:rsidRPr="00D138CF" w14:paraId="291EDECD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622D9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40 - Korogoro Cree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3BB39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22BC2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59833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CDDDB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7E1D2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.52</w:t>
            </w:r>
          </w:p>
        </w:tc>
      </w:tr>
      <w:tr w:rsidR="00BB3911" w:rsidRPr="00D138CF" w14:paraId="0A28EAB7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62A14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41 - Killick Cree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8FF4F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73C76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74EA4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09FE6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32ED7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.33</w:t>
            </w:r>
          </w:p>
        </w:tc>
      </w:tr>
      <w:tr w:rsidR="00BB3911" w:rsidRPr="00D138CF" w14:paraId="077A85BD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124A7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42 - Goolawah Lagoo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80105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BFB4C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494B0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8E400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FB974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.28</w:t>
            </w:r>
          </w:p>
        </w:tc>
      </w:tr>
      <w:tr w:rsidR="00BB3911" w:rsidRPr="00D138CF" w14:paraId="1CD330F2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95B09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43 - Hastings Riv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624AA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29.9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950AD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49.0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8A8D4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33.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1BEC2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85.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FE7FB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218.02</w:t>
            </w:r>
          </w:p>
        </w:tc>
      </w:tr>
      <w:tr w:rsidR="00BB3911" w:rsidRPr="00D138CF" w14:paraId="6BAD5000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9868F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44 - Cathie Cree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C0334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3.7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3A10E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24.5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674A6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33.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5C0A0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36.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B7612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38.23</w:t>
            </w:r>
          </w:p>
        </w:tc>
      </w:tr>
      <w:tr w:rsidR="00BB3911" w:rsidRPr="00D138CF" w14:paraId="4E5D6E9D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30A6E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45 - Duchess Gull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416AD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68FF1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CC0A8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7B809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C0449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19</w:t>
            </w:r>
          </w:p>
        </w:tc>
      </w:tr>
      <w:tr w:rsidR="00BB3911" w:rsidRPr="00D138CF" w14:paraId="56E67087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94DE1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46 - Camden Haven Riv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DB090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32.1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B8005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32.9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B1575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41.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31AF2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53.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D8FE8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59.14</w:t>
            </w:r>
          </w:p>
        </w:tc>
      </w:tr>
      <w:tr w:rsidR="00BB3911" w:rsidRPr="00D138CF" w14:paraId="1C7FD067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7BC30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47 - Manning Riv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B72C6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34.7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F0101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42.7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64C7F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05.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16268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54.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8E115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84.04</w:t>
            </w:r>
          </w:p>
        </w:tc>
      </w:tr>
      <w:tr w:rsidR="00BB3911" w:rsidRPr="00D138CF" w14:paraId="0C649140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AB6F0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48 - Khappinghat Cree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905E2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369C6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4.1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D8D06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5.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7EC95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6.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BF2F5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7.30</w:t>
            </w:r>
          </w:p>
        </w:tc>
      </w:tr>
      <w:tr w:rsidR="00BB3911" w:rsidRPr="00D138CF" w14:paraId="08DBB1A6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4FBA0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49 - Black Head Lagoo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5E584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2E23B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DACD9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D029C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9E53A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17</w:t>
            </w:r>
          </w:p>
        </w:tc>
      </w:tr>
      <w:tr w:rsidR="00BB3911" w:rsidRPr="00D138CF" w14:paraId="7D100B0E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ADD08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50 - Wallis Lak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E70CB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98.7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A035F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24.5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0355F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45.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C3988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61.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7DCD6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72.00</w:t>
            </w:r>
          </w:p>
        </w:tc>
      </w:tr>
      <w:tr w:rsidR="00BB3911" w:rsidRPr="00D138CF" w14:paraId="5B858062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5081A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51 - Smiths Lak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4BC90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0.0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2C88B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1.2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42303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1.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FEB80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1.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A7D4B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2.23</w:t>
            </w:r>
          </w:p>
        </w:tc>
      </w:tr>
      <w:tr w:rsidR="00BB3911" w:rsidRPr="00D138CF" w14:paraId="4BA92CE7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B1D26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52 - Myall Riv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A03B5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15.2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D2CD8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30.1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E1822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50.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0BCFF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63.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F6B04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77.20</w:t>
            </w:r>
          </w:p>
        </w:tc>
      </w:tr>
      <w:tr w:rsidR="00BB3911" w:rsidRPr="00D138CF" w14:paraId="2B9D7A3A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C7974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53 - Karuah Riv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C2152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7.8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719E3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9.5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8DDCD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26.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1CE21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28.7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D8B80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29.93</w:t>
            </w:r>
          </w:p>
        </w:tc>
      </w:tr>
      <w:tr w:rsidR="00BB3911" w:rsidRPr="00D138CF" w14:paraId="5568EB00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6DCE9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54 - Tilligerry Cree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5A851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20.4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704D1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24.9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09426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42.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067ED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50.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F94B6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58.20</w:t>
            </w:r>
          </w:p>
        </w:tc>
      </w:tr>
      <w:tr w:rsidR="00BB3911" w:rsidRPr="00D138CF" w14:paraId="58C96E15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C3398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55 - Port Stephen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42AD5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34.3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BF455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37.2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9619A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45.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538C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51.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BEC69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56.07</w:t>
            </w:r>
          </w:p>
        </w:tc>
      </w:tr>
      <w:tr w:rsidR="00BB3911" w:rsidRPr="00D138CF" w14:paraId="10B6F93F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0F1B9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56 - Hunter Riv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614BB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55.2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63190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08.7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81CCF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49.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5ED38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82.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A43C7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221.04</w:t>
            </w:r>
          </w:p>
        </w:tc>
      </w:tr>
      <w:tr w:rsidR="00BB3911" w:rsidRPr="00D138CF" w14:paraId="01D5C359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49218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57 - Glenrock Lagoo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58301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F8080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17EC0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853D5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4E22D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09</w:t>
            </w:r>
          </w:p>
        </w:tc>
      </w:tr>
      <w:tr w:rsidR="00BB3911" w:rsidRPr="00D138CF" w14:paraId="6B76CBEA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3EF7F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58 - Lake Macquari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79D87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16.1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30BF7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17.5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EFE31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23.7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A8CB2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34.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45BE8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42.68</w:t>
            </w:r>
          </w:p>
        </w:tc>
      </w:tr>
      <w:tr w:rsidR="00BB3911" w:rsidRPr="00D138CF" w14:paraId="1B29D441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9BAC8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59 - Middle Camp Cree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F5E5A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3786B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F4C8E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8B974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F771F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17</w:t>
            </w:r>
          </w:p>
        </w:tc>
      </w:tr>
      <w:tr w:rsidR="00BB3911" w:rsidRPr="00D138CF" w14:paraId="002935DB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07BFC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60 - Moonee Beach Cree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13922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984E0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B4FB4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D8D6C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74AB0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</w:tr>
      <w:tr w:rsidR="00BB3911" w:rsidRPr="00D138CF" w14:paraId="4C6735F9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3C609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61 - Tuggerah Lak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118F1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80.9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6BD54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82.0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A08F2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86.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6060E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95.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30E45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04.59</w:t>
            </w:r>
          </w:p>
        </w:tc>
      </w:tr>
      <w:tr w:rsidR="00BB3911" w:rsidRPr="00D138CF" w14:paraId="43BA57B5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E612F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62 - Wamberal Lagoo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305BE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0104E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E68B6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3E902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EB1DE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.14</w:t>
            </w:r>
          </w:p>
        </w:tc>
      </w:tr>
      <w:tr w:rsidR="00BB3911" w:rsidRPr="00D138CF" w14:paraId="4AC1FDB4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38E39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63 - Terrigal Lagoo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407E3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F4783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74155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2446E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7EED3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.08</w:t>
            </w:r>
          </w:p>
        </w:tc>
      </w:tr>
      <w:tr w:rsidR="00BB3911" w:rsidRPr="00D138CF" w14:paraId="46DFBF22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EAF32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64 - Avoca Lak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3CB9D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6ED38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77D78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555A8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411E7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.34</w:t>
            </w:r>
          </w:p>
        </w:tc>
      </w:tr>
      <w:tr w:rsidR="00BB3911" w:rsidRPr="00D138CF" w14:paraId="550F649C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44AB4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65 - Cockrone Lak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29C93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DB4A7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8513F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1AAEB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6A25B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67</w:t>
            </w:r>
          </w:p>
        </w:tc>
      </w:tr>
      <w:tr w:rsidR="00BB3911" w:rsidRPr="00D138CF" w14:paraId="77616582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38FB6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66 - Brisbane Wat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D0732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30.6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9C6FC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31.0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35F67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33.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FD28E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37.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D46C8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39.88</w:t>
            </w:r>
          </w:p>
        </w:tc>
      </w:tr>
      <w:tr w:rsidR="00BB3911" w:rsidRPr="00D138CF" w14:paraId="60AD3344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019FE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67 - Hawkesbury Riv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22986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19.6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FC416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26.0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241A2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36.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C9BD4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42.9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2BB6D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47.52</w:t>
            </w:r>
          </w:p>
        </w:tc>
      </w:tr>
      <w:tr w:rsidR="00BB3911" w:rsidRPr="00D138CF" w14:paraId="6631BC74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49C67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68 - Pittwat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1206B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8.4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56C3B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8.9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5F896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9.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E7493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9.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AFC67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20.18</w:t>
            </w:r>
          </w:p>
        </w:tc>
      </w:tr>
      <w:tr w:rsidR="00BB3911" w:rsidRPr="00D138CF" w14:paraId="07AF70F6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7A175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69 - BrokenBa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9D95A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40EFC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FC9B6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A481A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CC005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34</w:t>
            </w:r>
          </w:p>
        </w:tc>
      </w:tr>
      <w:tr w:rsidR="00BB3911" w:rsidRPr="00D138CF" w14:paraId="0754C37B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D4B7B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70 - Narrabeen Lagoo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59DC6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2AAF1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4BCB0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77D4F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F2394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3.50</w:t>
            </w:r>
          </w:p>
        </w:tc>
      </w:tr>
      <w:tr w:rsidR="00BB3911" w:rsidRPr="00D138CF" w14:paraId="4A308D1F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BE993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71 - Dee Why Lagoo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C8677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F69CE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AF73B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B3B6C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35F6D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67</w:t>
            </w:r>
          </w:p>
        </w:tc>
      </w:tr>
      <w:tr w:rsidR="00BB3911" w:rsidRPr="00D138CF" w14:paraId="1A80FCE4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2C4C4" w14:textId="0493EFE6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72 - Curl Lagoo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35943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432CF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E1660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D3F49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1A844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29</w:t>
            </w:r>
          </w:p>
        </w:tc>
      </w:tr>
      <w:tr w:rsidR="00BB3911" w:rsidRPr="00D138CF" w14:paraId="13AC73A3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2758B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73 - Manly Lagoo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43C1B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2E1D4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E4BF8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54DA5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0AA27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65</w:t>
            </w:r>
          </w:p>
        </w:tc>
      </w:tr>
      <w:tr w:rsidR="00BB3911" w:rsidRPr="00D138CF" w14:paraId="0A93EEF5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CE30B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74 - Middle Harbour Cree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F0AFF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6.2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57EA1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6.6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79D7D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6.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18453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6.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E3BAC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7.11</w:t>
            </w:r>
          </w:p>
        </w:tc>
      </w:tr>
      <w:tr w:rsidR="00BB3911" w:rsidRPr="00D138CF" w14:paraId="32DC5470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2ECB1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75 - Lane Cove Riv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F2B46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3.0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C08A1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3.2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3C70F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3.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83143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3.5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6B4A0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3.68</w:t>
            </w:r>
          </w:p>
        </w:tc>
      </w:tr>
      <w:tr w:rsidR="00BB3911" w:rsidRPr="00D138CF" w14:paraId="5F511656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01F42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76 - Parramatta Riv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C0743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4.4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F5879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5.1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21092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5.6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27931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7.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049EF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9.24</w:t>
            </w:r>
          </w:p>
        </w:tc>
      </w:tr>
      <w:tr w:rsidR="00BB3911" w:rsidRPr="00D138CF" w14:paraId="2D9C3C58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2CA24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77 - PortJackso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1AC4E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29.0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C1564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29.5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D43C5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29.7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D9703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30.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71BA4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31.50</w:t>
            </w:r>
          </w:p>
        </w:tc>
      </w:tr>
      <w:tr w:rsidR="00BB3911" w:rsidRPr="00D138CF" w14:paraId="5BD95A21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3C6AC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78 - Cooks Riv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991FF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2B17D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FD7AE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23528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2.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E1E9E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5.73</w:t>
            </w:r>
          </w:p>
        </w:tc>
      </w:tr>
      <w:tr w:rsidR="00BB3911" w:rsidRPr="00D138CF" w14:paraId="1A6196E4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38FD0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79 - Georges Riv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0E0A6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28.6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72217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30.2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38167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32.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83D56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36.6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5DBE5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41.34</w:t>
            </w:r>
          </w:p>
        </w:tc>
      </w:tr>
      <w:tr w:rsidR="00BB3911" w:rsidRPr="00D138CF" w14:paraId="74A51B20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6733C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80 - BotanyBa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F8670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40.6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52EA8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41.1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BD72B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41.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A7B4A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42.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8AA96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43.17</w:t>
            </w:r>
          </w:p>
        </w:tc>
      </w:tr>
      <w:tr w:rsidR="00BB3911" w:rsidRPr="00D138CF" w14:paraId="0037D5A5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E8445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81 - Port Hacki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54FC4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2.0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1E00E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2.6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D485C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2.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DD201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3.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E4F5F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3.82</w:t>
            </w:r>
          </w:p>
        </w:tc>
      </w:tr>
      <w:tr w:rsidR="00BB3911" w:rsidRPr="00D138CF" w14:paraId="41F39D65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BBE28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82 - Wattamolla Cree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AEC9B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3EA13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7A6BB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426E1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46280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</w:tr>
      <w:tr w:rsidR="00BB3911" w:rsidRPr="00D138CF" w14:paraId="20C12C83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9FDD0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83 - Hargraves Cree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AF166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BB1EA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5525F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5E3CD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0E86C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</w:p>
        </w:tc>
      </w:tr>
      <w:tr w:rsidR="00BB3911" w:rsidRPr="00D138CF" w14:paraId="6B67A66A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556B0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84 - Stanwell Cree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B6F88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2AD30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B0326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49443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87E73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</w:tr>
      <w:tr w:rsidR="00BB3911" w:rsidRPr="00D138CF" w14:paraId="1D91DA6B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829E5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85 - Flanagans Cree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BF38E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B85B9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5F3C8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616E0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85355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</w:p>
        </w:tc>
      </w:tr>
      <w:tr w:rsidR="00BB3911" w:rsidRPr="00D138CF" w14:paraId="60E43B0C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4FBFB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86 - Woodlands Cree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3C677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1ADDB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7703E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9D184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78A5F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</w:tr>
      <w:tr w:rsidR="00BB3911" w:rsidRPr="00D138CF" w14:paraId="5F40E418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A21B6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87 - Slacky Cree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C219A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1ECA9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0CF76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3A0F4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2AE98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</w:p>
        </w:tc>
      </w:tr>
      <w:tr w:rsidR="00BB3911" w:rsidRPr="00D138CF" w14:paraId="1FC6FB42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B559E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88 - Bellambi Gull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073A1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0AA2E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D4D26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58B9C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9D395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10</w:t>
            </w:r>
          </w:p>
        </w:tc>
      </w:tr>
      <w:tr w:rsidR="00BB3911" w:rsidRPr="00D138CF" w14:paraId="52B829F7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1DDD5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89 - Bellambi Lak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7F976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A0FD6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E7B35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95A67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DD318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14</w:t>
            </w:r>
          </w:p>
        </w:tc>
      </w:tr>
      <w:tr w:rsidR="00BB3911" w:rsidRPr="00D138CF" w14:paraId="57D6554B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ED84C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90 - Towradgi Cree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CC734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30FCC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1F341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DDEE7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D1909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31</w:t>
            </w:r>
          </w:p>
        </w:tc>
      </w:tr>
      <w:tr w:rsidR="00BB3911" w:rsidRPr="00D138CF" w14:paraId="41D20836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31515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91 - Fairy Cree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CA39E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DA7D5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C8280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74688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9CE09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.18</w:t>
            </w:r>
          </w:p>
        </w:tc>
      </w:tr>
      <w:tr w:rsidR="00BB3911" w:rsidRPr="00D138CF" w14:paraId="163E75B4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1CA66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92 - Allan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E692C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586B6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DEA21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BD10C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FAA21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.48</w:t>
            </w:r>
          </w:p>
        </w:tc>
      </w:tr>
      <w:tr w:rsidR="00BB3911" w:rsidRPr="00D138CF" w14:paraId="75BF91EC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63954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93 - PortKembl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23B89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2BF86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A5FD5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B3449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1C06A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</w:tr>
      <w:tr w:rsidR="00BB3911" w:rsidRPr="00D138CF" w14:paraId="3CA2649F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E0ED5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94 - Lake Illawarr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BE436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35.8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EB580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35.9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5A6B9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36.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9DC07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38.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AC3B3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41.56</w:t>
            </w:r>
          </w:p>
        </w:tc>
      </w:tr>
      <w:tr w:rsidR="00BB3911" w:rsidRPr="00D138CF" w14:paraId="3270B38E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B0340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95 - Elliott Lak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87FC7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A9A62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17811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8158A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F4898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68</w:t>
            </w:r>
          </w:p>
        </w:tc>
      </w:tr>
      <w:tr w:rsidR="00BB3911" w:rsidRPr="00D138CF" w14:paraId="13296FB5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51B3D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96 - Minnamurra Riv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2C607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3F6B3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C0A0B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A19BF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3.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A6E62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4.84</w:t>
            </w:r>
          </w:p>
        </w:tc>
      </w:tr>
      <w:tr w:rsidR="00BB3911" w:rsidRPr="00D138CF" w14:paraId="794FA6D2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F3EE2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97 - Spring Cree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C2C8E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6363A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B2576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90A45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BA9D9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15</w:t>
            </w:r>
          </w:p>
        </w:tc>
      </w:tr>
      <w:tr w:rsidR="00BB3911" w:rsidRPr="00D138CF" w14:paraId="41A4D625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FCF52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98 - Munna Munnora Cree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1763F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239AA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ADC17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A3413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C8EF2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</w:p>
        </w:tc>
      </w:tr>
      <w:tr w:rsidR="00BB3911" w:rsidRPr="00D138CF" w14:paraId="71F1B5FD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82992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99 - Werri Lagoo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FC7F8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7275F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E3CC7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E9341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41335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.67</w:t>
            </w:r>
          </w:p>
        </w:tc>
      </w:tr>
      <w:tr w:rsidR="00BB3911" w:rsidRPr="00D138CF" w14:paraId="7193E17B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F8DAA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00 - Crooked Riv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A9C2E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6805A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6EF6A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B6C95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15703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5.99</w:t>
            </w:r>
          </w:p>
        </w:tc>
      </w:tr>
      <w:tr w:rsidR="00BB3911" w:rsidRPr="00D138CF" w14:paraId="2D608E8B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E3241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01 - Shoalhaven Riv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ACA25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31.9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9C1CF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42.4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D1044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71.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5FA63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00.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38134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14.44</w:t>
            </w:r>
          </w:p>
        </w:tc>
      </w:tr>
      <w:tr w:rsidR="00BB3911" w:rsidRPr="00D138CF" w14:paraId="4EDC0899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93E7D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02 - Wollumboola Lak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F3300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6.3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46EEE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8.7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05178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9.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21421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9.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AFDEC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0.01</w:t>
            </w:r>
          </w:p>
        </w:tc>
      </w:tr>
      <w:tr w:rsidR="00BB3911" w:rsidRPr="00D138CF" w14:paraId="2F3D58E9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2A275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03 - Currarong Cree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F4A48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17595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8D5A1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86F1B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B551E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57</w:t>
            </w:r>
          </w:p>
        </w:tc>
      </w:tr>
      <w:tr w:rsidR="00BB3911" w:rsidRPr="00D138CF" w14:paraId="36D4FD3A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8A39B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04 - Cararma Cree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95DA8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AC288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5C6B4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3.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4C56C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4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6BEDC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4.37</w:t>
            </w:r>
          </w:p>
        </w:tc>
      </w:tr>
      <w:tr w:rsidR="00BB3911" w:rsidRPr="00D138CF" w14:paraId="3A2D8B1C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364ED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05 - Wowly Gull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39D2F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1D9B0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8DE9A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06D20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71A6D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.43</w:t>
            </w:r>
          </w:p>
        </w:tc>
      </w:tr>
      <w:tr w:rsidR="00BB3911" w:rsidRPr="00D138CF" w14:paraId="757CD770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E7DE7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06 - Callala Cree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0BA64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B865E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3.3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E8590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3.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6AEBF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4.4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A8929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4.79</w:t>
            </w:r>
          </w:p>
        </w:tc>
      </w:tr>
      <w:tr w:rsidR="00BB3911" w:rsidRPr="00D138CF" w14:paraId="4186F3A8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1D31B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07 - Currambene Cree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C908C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20740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D0B85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4.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FF575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8.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88B5C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9.98</w:t>
            </w:r>
          </w:p>
        </w:tc>
      </w:tr>
      <w:tr w:rsidR="00BB3911" w:rsidRPr="00D138CF" w14:paraId="73EFAB4D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E4673" w14:textId="3A66EC6C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08 - Moona Cree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1A27C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360DE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7D4D5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4.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C9AFD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4.6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2AACF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4.95</w:t>
            </w:r>
          </w:p>
        </w:tc>
      </w:tr>
      <w:tr w:rsidR="00BB3911" w:rsidRPr="00D138CF" w14:paraId="621446AC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B9C96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09 - Flat Rock Cree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30AD3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2FC72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B794E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981A5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F8EC1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46</w:t>
            </w:r>
          </w:p>
        </w:tc>
      </w:tr>
      <w:tr w:rsidR="00BB3911" w:rsidRPr="00D138CF" w14:paraId="76982E42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8160B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10 - Captains Beach Lagoo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26A80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CADC8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3A01B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20C77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51734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21</w:t>
            </w:r>
          </w:p>
        </w:tc>
      </w:tr>
      <w:tr w:rsidR="00BB3911" w:rsidRPr="00D138CF" w14:paraId="1888E2AA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38A4B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11 - Telegraph Cree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D43E1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1C00A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12D66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7A64E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3C8BE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17</w:t>
            </w:r>
          </w:p>
        </w:tc>
      </w:tr>
      <w:tr w:rsidR="00BB3911" w:rsidRPr="00D138CF" w14:paraId="414FC686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C4BBA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12 - JervisBa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212B6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4986C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84BF0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614D2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9A5F1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.52</w:t>
            </w:r>
          </w:p>
        </w:tc>
      </w:tr>
      <w:tr w:rsidR="00BB3911" w:rsidRPr="00D138CF" w14:paraId="3BB6D893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FD076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13 - St Georges Basi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CF7D0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40.9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BC232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41.4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5FDFC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44.9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D9644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48.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ABA39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51.75</w:t>
            </w:r>
          </w:p>
        </w:tc>
      </w:tr>
      <w:tr w:rsidR="00BB3911" w:rsidRPr="00D138CF" w14:paraId="262A412B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F5E42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14 - Swan Lak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00888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4.6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41B4E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5.9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84744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6.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2E3ED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6.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EEE57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6.96</w:t>
            </w:r>
          </w:p>
        </w:tc>
      </w:tr>
      <w:tr w:rsidR="00BB3911" w:rsidRPr="00D138CF" w14:paraId="5E1B6327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2E5FE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15 - Berrara Cree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E03CF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5016E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49BB9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6DBFA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1E282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.08</w:t>
            </w:r>
          </w:p>
        </w:tc>
      </w:tr>
      <w:tr w:rsidR="00BB3911" w:rsidRPr="00D138CF" w14:paraId="2C3A222E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7A569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16 - Nerrindillah Cree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1899B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8DEB1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40EE8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CB59E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05858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35</w:t>
            </w:r>
          </w:p>
        </w:tc>
      </w:tr>
      <w:tr w:rsidR="00BB3911" w:rsidRPr="00D138CF" w14:paraId="1549C353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DFC14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17 - Conjola Lak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C5C09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6.7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3BE21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6.7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1D14D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7.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76497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8.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AEB17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9.37</w:t>
            </w:r>
          </w:p>
        </w:tc>
      </w:tr>
      <w:tr w:rsidR="00BB3911" w:rsidRPr="00D138CF" w14:paraId="549BE7E6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70545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18 - Narrawallee In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1F1CB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5EEC2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5658A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3.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52989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5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754C4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6.12</w:t>
            </w:r>
          </w:p>
        </w:tc>
      </w:tr>
      <w:tr w:rsidR="00BB3911" w:rsidRPr="00D138CF" w14:paraId="61E9E337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C56C4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19 - Mollymook Cree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992D7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322D6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C58B0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335D4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4A9FB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09</w:t>
            </w:r>
          </w:p>
        </w:tc>
      </w:tr>
      <w:tr w:rsidR="00BB3911" w:rsidRPr="00D138CF" w14:paraId="23620D7F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EA2E6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20 - Millards Cree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C3D4E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89475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40C0C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EE87F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A3C8F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</w:tr>
      <w:tr w:rsidR="00BB3911" w:rsidRPr="00D138CF" w14:paraId="22F26570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C88EC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21 - Ulladull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D79AA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11D83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6119E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EAAE0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E0A00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10</w:t>
            </w:r>
          </w:p>
        </w:tc>
      </w:tr>
      <w:tr w:rsidR="00BB3911" w:rsidRPr="00D138CF" w14:paraId="3B3CB72F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A3F72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22 - Burrill Lak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0D660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4.3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CF22C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4.5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35EE6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5.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C5A05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5.6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66210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6.31</w:t>
            </w:r>
          </w:p>
        </w:tc>
      </w:tr>
      <w:tr w:rsidR="00BB3911" w:rsidRPr="00D138CF" w14:paraId="2F6DD87B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C68D5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23 - Tabourie Lak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E764A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CD697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1334D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9DFA6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5B281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2.66</w:t>
            </w:r>
          </w:p>
        </w:tc>
      </w:tr>
      <w:tr w:rsidR="00BB3911" w:rsidRPr="00D138CF" w14:paraId="70A37966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6A374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24 - Termeil Lak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95888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62683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01F8B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6FAEE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5315D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.70</w:t>
            </w:r>
          </w:p>
        </w:tc>
      </w:tr>
      <w:tr w:rsidR="00BB3911" w:rsidRPr="00D138CF" w14:paraId="173EC25C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53C3C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125 - Meroo Lak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49F25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9FDA5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48D69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1F9B0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4E194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2.89</w:t>
            </w:r>
          </w:p>
        </w:tc>
      </w:tr>
      <w:tr w:rsidR="00BB3911" w:rsidRPr="00D138CF" w14:paraId="756BDF80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303DC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26 - Willinga Lak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7F0DB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FC48B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3F12B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7F54E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AA6C0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2.01</w:t>
            </w:r>
          </w:p>
        </w:tc>
      </w:tr>
      <w:tr w:rsidR="00BB3911" w:rsidRPr="00D138CF" w14:paraId="2AC4D65C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A23D7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27 - Butlers Cree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DD023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6B12B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7B28A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90B9D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F3159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21</w:t>
            </w:r>
          </w:p>
        </w:tc>
      </w:tr>
      <w:tr w:rsidR="00BB3911" w:rsidRPr="00D138CF" w14:paraId="6D1A4040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055A5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28 - Durras Lak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28D0E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3.7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A446E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5.7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FEAA1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6.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904F1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6.7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F8550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7.00</w:t>
            </w:r>
          </w:p>
        </w:tc>
      </w:tr>
      <w:tr w:rsidR="00BB3911" w:rsidRPr="00D138CF" w14:paraId="65328745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FD090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29 - Durras Cree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0DACA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62CE2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4A81B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1CAA8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86760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90</w:t>
            </w:r>
          </w:p>
        </w:tc>
      </w:tr>
      <w:tr w:rsidR="00BB3911" w:rsidRPr="00D138CF" w14:paraId="7DD5ECB6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C4126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30 - Maloneys Cree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C3BE6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2D261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D9553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672EF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4163C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66</w:t>
            </w:r>
          </w:p>
        </w:tc>
      </w:tr>
      <w:tr w:rsidR="00BB3911" w:rsidRPr="00D138CF" w14:paraId="16857A0C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6F822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31 - Cullendulla Cree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9E720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487FE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22585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617BD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97EE1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2.46</w:t>
            </w:r>
          </w:p>
        </w:tc>
      </w:tr>
      <w:tr w:rsidR="00BB3911" w:rsidRPr="00D138CF" w14:paraId="32268154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7DF06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32 - Clyde Riv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3B9A7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7.5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618A7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9.0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CA878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21.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7C95A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23.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45FA8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25.04</w:t>
            </w:r>
          </w:p>
        </w:tc>
      </w:tr>
      <w:tr w:rsidR="00BB3911" w:rsidRPr="00D138CF" w14:paraId="152A4C78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C506E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33 - BatemansBa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6486E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56DD8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3AEB1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1911F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91D6A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2.95</w:t>
            </w:r>
          </w:p>
        </w:tc>
      </w:tr>
      <w:tr w:rsidR="00BB3911" w:rsidRPr="00D138CF" w14:paraId="6A1F8066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44CB9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34 - Saltwater Creek Rosedal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0005E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AE19A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DA76A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C5884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C6C9D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09</w:t>
            </w:r>
          </w:p>
        </w:tc>
      </w:tr>
      <w:tr w:rsidR="00BB3911" w:rsidRPr="00D138CF" w14:paraId="381EF54D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DC031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35 - Tomaga Riv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2EA4C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33EEE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1D15B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3.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95FEF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4.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2366F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5.45</w:t>
            </w:r>
          </w:p>
        </w:tc>
      </w:tr>
      <w:tr w:rsidR="00BB3911" w:rsidRPr="00D138CF" w14:paraId="08B673A8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54E90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36 - Candlagan Cree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397A5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D6AA8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1A772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16FFE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24A3A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2.82</w:t>
            </w:r>
          </w:p>
        </w:tc>
      </w:tr>
      <w:tr w:rsidR="00BB3911" w:rsidRPr="00D138CF" w14:paraId="03E6DEF6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FACC0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37 - Bengello Cree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32ED8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9004A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CFF68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F2189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635B2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12</w:t>
            </w:r>
          </w:p>
        </w:tc>
      </w:tr>
      <w:tr w:rsidR="00BB3911" w:rsidRPr="00D138CF" w14:paraId="16661720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4290E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38 - Moruya Riv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7E5EF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6.1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CF896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7.4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96897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0.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E1104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3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FAE14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5.24</w:t>
            </w:r>
          </w:p>
        </w:tc>
      </w:tr>
      <w:tr w:rsidR="00BB3911" w:rsidRPr="00D138CF" w14:paraId="652F86D9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1E2CA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39 - Congo Cree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65A1E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BF89A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3.4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D25A1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4.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96AB9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4.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04839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5.20</w:t>
            </w:r>
          </w:p>
        </w:tc>
      </w:tr>
      <w:tr w:rsidR="00BB3911" w:rsidRPr="00D138CF" w14:paraId="432F6A41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5325C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40 - Meringo Cree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9D31B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48AFF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550D2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A6F9D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8C662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28</w:t>
            </w:r>
          </w:p>
        </w:tc>
      </w:tr>
      <w:tr w:rsidR="00BB3911" w:rsidRPr="00D138CF" w14:paraId="3969F636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C127D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41 - Kellys Lak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DF4D8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6B51F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F3802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48517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26719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24</w:t>
            </w:r>
          </w:p>
        </w:tc>
      </w:tr>
      <w:tr w:rsidR="00BB3911" w:rsidRPr="00D138CF" w14:paraId="60A696B5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73E13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42 - Coila Lak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52B2D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7.1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65A1B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8.2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B81D7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8.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1129D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8.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3CE1B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8.98</w:t>
            </w:r>
          </w:p>
        </w:tc>
      </w:tr>
      <w:tr w:rsidR="00BB3911" w:rsidRPr="00D138CF" w14:paraId="1755C8F0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080BB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43 - Tuross Riv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7841D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5.5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421E2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6.4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48A4F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9.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ABCD0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22.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A2F4F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25.55</w:t>
            </w:r>
          </w:p>
        </w:tc>
      </w:tr>
      <w:tr w:rsidR="00BB3911" w:rsidRPr="00D138CF" w14:paraId="36B97031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A4D7E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44 - Lake Brundere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BBE5B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26BE5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20AEE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A2507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B4BD8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.25</w:t>
            </w:r>
          </w:p>
        </w:tc>
      </w:tr>
      <w:tr w:rsidR="00BB3911" w:rsidRPr="00D138CF" w14:paraId="7B311A2E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1CFA9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45 - Lake Tarourg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84149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D84E3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FAA24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F1155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88CDF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56</w:t>
            </w:r>
          </w:p>
        </w:tc>
      </w:tr>
      <w:tr w:rsidR="00BB3911" w:rsidRPr="00D138CF" w14:paraId="250E4A0A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64861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46 - Lake Brou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379D8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62DAF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3.8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360BA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4.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2845C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4.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C6729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4.44</w:t>
            </w:r>
          </w:p>
        </w:tc>
      </w:tr>
      <w:tr w:rsidR="00BB3911" w:rsidRPr="00D138CF" w14:paraId="4D25738F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B39AD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47 - Lake Mummug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065BB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BA680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F682B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C3A80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D0429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2.54</w:t>
            </w:r>
          </w:p>
        </w:tc>
      </w:tr>
      <w:tr w:rsidR="00BB3911" w:rsidRPr="00D138CF" w14:paraId="701708FB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F068C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48 - Kianga Lak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AFB49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6CB81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9DF3E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61D06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43E4E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34</w:t>
            </w:r>
          </w:p>
        </w:tc>
      </w:tr>
      <w:tr w:rsidR="00BB3911" w:rsidRPr="00D138CF" w14:paraId="66D6B1B2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06C6F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49 - Wagonga In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CC3D9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6.9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260C1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7.1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6AEF2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7.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243CB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8.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FA054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8.56</w:t>
            </w:r>
          </w:p>
        </w:tc>
      </w:tr>
      <w:tr w:rsidR="00BB3911" w:rsidRPr="00D138CF" w14:paraId="3AD5B0A7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BEB2E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50 - Little Lake Naroom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A24AC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D8F9B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B2532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EBA9E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A15DF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23</w:t>
            </w:r>
          </w:p>
        </w:tc>
      </w:tr>
      <w:tr w:rsidR="00BB3911" w:rsidRPr="00D138CF" w14:paraId="2B92F32A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6C9B1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51 - Bullengella Lak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45FAB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71131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B581F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07681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EF326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21</w:t>
            </w:r>
          </w:p>
        </w:tc>
      </w:tr>
      <w:tr w:rsidR="00BB3911" w:rsidRPr="00D138CF" w14:paraId="372448B9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75D90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52 - Nangudga Lak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D25D8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1A2B7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C18C1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E6885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CB04D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.43</w:t>
            </w:r>
          </w:p>
        </w:tc>
      </w:tr>
      <w:tr w:rsidR="00BB3911" w:rsidRPr="00D138CF" w14:paraId="68B844D9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6B761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53 - Corunna Lak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5B35E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F00A7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8E8E6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B9E6B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2.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920B3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3.09</w:t>
            </w:r>
          </w:p>
        </w:tc>
      </w:tr>
      <w:tr w:rsidR="00BB3911" w:rsidRPr="00D138CF" w14:paraId="6775DDC6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6202A" w14:textId="1988C8F9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54 - Tilba Lak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C8AE1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8A63E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E6BD8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C16B6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00468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.97</w:t>
            </w:r>
          </w:p>
        </w:tc>
      </w:tr>
      <w:tr w:rsidR="00BB3911" w:rsidRPr="00D138CF" w14:paraId="262BDADB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9E686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55 - Little Lake Wallag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D643D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B75E5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67DE0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7D03E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CBA81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23</w:t>
            </w:r>
          </w:p>
        </w:tc>
      </w:tr>
      <w:tr w:rsidR="00BB3911" w:rsidRPr="00D138CF" w14:paraId="0B9EF513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7BDED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56 - Wallaga Lak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E1A0B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9.3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9F609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9.3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0692C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0.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F95C7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1.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1B022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2.59</w:t>
            </w:r>
          </w:p>
        </w:tc>
      </w:tr>
      <w:tr w:rsidR="00BB3911" w:rsidRPr="00D138CF" w14:paraId="3154EA6B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CA2E1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57 - Bermagui Riv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18ECC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FE1BB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39090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D9EAF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3.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D6629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3.86</w:t>
            </w:r>
          </w:p>
        </w:tc>
      </w:tr>
      <w:tr w:rsidR="00BB3911" w:rsidRPr="00D138CF" w14:paraId="54CCDE0C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1D534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58 - Baragoot Lak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CE68F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5DE68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2092E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71BE6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63FDD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.04</w:t>
            </w:r>
          </w:p>
        </w:tc>
      </w:tr>
      <w:tr w:rsidR="00BB3911" w:rsidRPr="00D138CF" w14:paraId="25C05F09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F4741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59 - Cuttagee Lak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D5ABD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EBB23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DE337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282FB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7B464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2.30</w:t>
            </w:r>
          </w:p>
        </w:tc>
      </w:tr>
      <w:tr w:rsidR="00BB3911" w:rsidRPr="00D138CF" w14:paraId="7A602E1F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A95BD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60 - Murrah Riv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F59B7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18417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5528D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CD027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A356B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2.03</w:t>
            </w:r>
          </w:p>
        </w:tc>
      </w:tr>
      <w:tr w:rsidR="00BB3911" w:rsidRPr="00D138CF" w14:paraId="19C16C8E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65CD0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61 - Bunga Lagoo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373A5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88A36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B0A78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D50B3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D91DC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34</w:t>
            </w:r>
          </w:p>
        </w:tc>
      </w:tr>
      <w:tr w:rsidR="00BB3911" w:rsidRPr="00D138CF" w14:paraId="098C9C17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E4FF0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62 - Wapengo Lagoo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D878D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5EC22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3.8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0D23B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4.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E0144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4.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373C1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5.02</w:t>
            </w:r>
          </w:p>
        </w:tc>
      </w:tr>
      <w:tr w:rsidR="00BB3911" w:rsidRPr="00D138CF" w14:paraId="50F65342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CE430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63 - Middle Lagoo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AEA5F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DE567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65E4F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CD7E3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2FB7B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.39</w:t>
            </w:r>
          </w:p>
        </w:tc>
      </w:tr>
      <w:tr w:rsidR="00BB3911" w:rsidRPr="00D138CF" w14:paraId="5C67669D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4DFF3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64 - Nelson Lagoo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02001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89F15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B9E81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C8558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44994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.99</w:t>
            </w:r>
          </w:p>
        </w:tc>
      </w:tr>
      <w:tr w:rsidR="00BB3911" w:rsidRPr="00D138CF" w14:paraId="2DE94F76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8898E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65 - Bega Riv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1C202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3.8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CB420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4.3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6EA98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4.7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2A12F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5.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E6B5B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5.77</w:t>
            </w:r>
          </w:p>
        </w:tc>
      </w:tr>
      <w:tr w:rsidR="00BB3911" w:rsidRPr="00D138CF" w14:paraId="2C8CF9EE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A2DB1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66 - Wallagoot Lak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7D89C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3.9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DB56E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5.1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63838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5.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78E8B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5.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427EF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5.78</w:t>
            </w:r>
          </w:p>
        </w:tc>
      </w:tr>
      <w:tr w:rsidR="00BB3911" w:rsidRPr="00D138CF" w14:paraId="17DC3F9D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CEDE9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167 - Bournda Lagoo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FE44E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643F2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9A34A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A088D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6EBAD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22</w:t>
            </w:r>
          </w:p>
        </w:tc>
      </w:tr>
      <w:tr w:rsidR="00BB3911" w:rsidRPr="00D138CF" w14:paraId="1171E02D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135EF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68 - Back Lagoo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F121A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64815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84943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F5E17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96E86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88</w:t>
            </w:r>
          </w:p>
        </w:tc>
      </w:tr>
      <w:tr w:rsidR="00BB3911" w:rsidRPr="00D138CF" w14:paraId="6A091389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1DB7D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69 - Merimbula Lak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E2CA4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5.5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36E6F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5.7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096E0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6.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907A2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6.6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6C039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7.17</w:t>
            </w:r>
          </w:p>
        </w:tc>
      </w:tr>
      <w:tr w:rsidR="00BB3911" w:rsidRPr="00D138CF" w14:paraId="0F5599F5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F5DE3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70 - Pambula Riv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1B59E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4.7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13475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4.9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63FF9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5.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11AA2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6.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79756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7.07</w:t>
            </w:r>
          </w:p>
        </w:tc>
      </w:tr>
      <w:tr w:rsidR="00BB3911" w:rsidRPr="00D138CF" w14:paraId="41EC0535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00C11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71 - Curalo Lagoo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BCDA1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C7115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AF311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BB51C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FB628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.32</w:t>
            </w:r>
          </w:p>
        </w:tc>
      </w:tr>
      <w:tr w:rsidR="00BB3911" w:rsidRPr="00D138CF" w14:paraId="5F9406E8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092A8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72 - Shadrachs Cree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6E6B0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CB57E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B8E85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765F3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EE8C2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14</w:t>
            </w:r>
          </w:p>
        </w:tc>
      </w:tr>
      <w:tr w:rsidR="00BB3911" w:rsidRPr="00D138CF" w14:paraId="32445BEE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9E779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73 - Nullica Riv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1DABB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1269B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2C6A7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3.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BACF0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3.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65CD6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3.22</w:t>
            </w:r>
          </w:p>
        </w:tc>
      </w:tr>
      <w:tr w:rsidR="00BB3911" w:rsidRPr="00D138CF" w14:paraId="40382593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7794E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74 - Boydtown Cree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54F84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88546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D8DE4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95E42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2028A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33</w:t>
            </w:r>
          </w:p>
        </w:tc>
      </w:tr>
      <w:tr w:rsidR="00BB3911" w:rsidRPr="00D138CF" w14:paraId="38374BD9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65025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75 - Towamba Riv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D69D2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1509E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E8121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CD6FD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3.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04F1A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3.59</w:t>
            </w:r>
          </w:p>
        </w:tc>
      </w:tr>
      <w:tr w:rsidR="00BB3911" w:rsidRPr="00D138CF" w14:paraId="1971CA7A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5A58A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76 - Fisheries Cree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C7394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AC372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89540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291DE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2B9E0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38</w:t>
            </w:r>
          </w:p>
        </w:tc>
      </w:tr>
      <w:tr w:rsidR="00BB3911" w:rsidRPr="00D138CF" w14:paraId="44D103B4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166CA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78 - Saltwater Creek Ede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11D43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C70EC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508EC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3EA86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8F7A2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26</w:t>
            </w:r>
          </w:p>
        </w:tc>
      </w:tr>
      <w:tr w:rsidR="00BB3911" w:rsidRPr="00D138CF" w14:paraId="35719739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7E1FD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79 - Woodburn Cree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57954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C843B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97087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E9B26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2CBCF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38</w:t>
            </w:r>
          </w:p>
        </w:tc>
      </w:tr>
      <w:tr w:rsidR="00BB3911" w:rsidRPr="00D138CF" w14:paraId="3C74C23A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32312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80 - Wonboyn Riv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560AE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4.2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A9F58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4.3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FCC48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4.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CD3C8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5.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5492C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6.16</w:t>
            </w:r>
          </w:p>
        </w:tc>
      </w:tr>
      <w:tr w:rsidR="00BB3911" w:rsidRPr="00D138CF" w14:paraId="14A3951F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BF6C4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81 - Merrica Riv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6A0B6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021FC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49F68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430F8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79248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20</w:t>
            </w:r>
          </w:p>
        </w:tc>
      </w:tr>
      <w:tr w:rsidR="00BB3911" w:rsidRPr="00D138CF" w14:paraId="78DC82AD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C8C3E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82 - Table Cree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D24E4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D1273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99488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3D536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74E1C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27</w:t>
            </w:r>
          </w:p>
        </w:tc>
      </w:tr>
      <w:tr w:rsidR="00BB3911" w:rsidRPr="00D138CF" w14:paraId="30DACD58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E2660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83 - Nadgee Riv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310B5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4D5CE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B28F6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F3923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FD066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.79</w:t>
            </w:r>
          </w:p>
        </w:tc>
      </w:tr>
      <w:tr w:rsidR="00BB3911" w:rsidRPr="00D138CF" w14:paraId="7935D6EA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47F36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84 - Nadgee Lak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11715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F39A6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377E8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C00FB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E8735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.62</w:t>
            </w:r>
          </w:p>
        </w:tc>
      </w:tr>
      <w:tr w:rsidR="00BB3911" w:rsidRPr="00D138CF" w14:paraId="3CC54054" w14:textId="77777777" w:rsidTr="00FA63C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2C6F8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Grand Tota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7EA97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160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F7C2B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B6B3F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27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DF978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34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86987" w14:textId="77777777" w:rsidR="00BB3911" w:rsidRPr="00D138CF" w:rsidRDefault="00BB3911" w:rsidP="00FA63C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38CF">
              <w:rPr>
                <w:rFonts w:ascii="Calibri" w:hAnsi="Calibri" w:cs="Calibri"/>
                <w:color w:val="000000"/>
                <w:sz w:val="20"/>
                <w:szCs w:val="20"/>
              </w:rPr>
              <w:t>3922</w:t>
            </w:r>
          </w:p>
        </w:tc>
      </w:tr>
    </w:tbl>
    <w:p w14:paraId="339EB4DC" w14:textId="685D2767" w:rsidR="005E7D73" w:rsidRPr="00FA63C7" w:rsidRDefault="00BB3911" w:rsidP="00FA63C7">
      <w:pPr>
        <w:pStyle w:val="BodyText"/>
        <w:spacing w:line="480" w:lineRule="auto"/>
        <w:jc w:val="center"/>
        <w:rPr>
          <w:noProof/>
        </w:rPr>
      </w:pPr>
      <w:r w:rsidRPr="00D138CF">
        <w:rPr>
          <w:noProof/>
        </w:rPr>
        <w:fldChar w:fldCharType="end"/>
      </w:r>
    </w:p>
    <w:sectPr w:rsidR="005E7D73" w:rsidRPr="00FA63C7" w:rsidSect="00A97464">
      <w:endnotePr>
        <w:numFmt w:val="decimal"/>
      </w:endnotePr>
      <w:pgSz w:w="11907" w:h="16840" w:code="9"/>
      <w:pgMar w:top="1418" w:right="1418" w:bottom="1418" w:left="1418" w:header="709" w:footer="709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E878FE" w14:textId="77777777" w:rsidR="00BB3911" w:rsidRDefault="00BB3911">
      <w:r>
        <w:separator/>
      </w:r>
    </w:p>
  </w:endnote>
  <w:endnote w:type="continuationSeparator" w:id="0">
    <w:p w14:paraId="2766AADD" w14:textId="77777777" w:rsidR="00BB3911" w:rsidRDefault="00BB39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-Bold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 Bold">
    <w:panose1 w:val="020B0704020202020204"/>
    <w:charset w:val="00"/>
    <w:family w:val="roman"/>
    <w:notTrueType/>
    <w:pitch w:val="default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Lohit Hindi">
    <w:altName w:val="Times New Roman"/>
    <w:panose1 w:val="00000000000000000000"/>
    <w:charset w:val="00"/>
    <w:family w:val="roman"/>
    <w:notTrueType/>
    <w:pitch w:val="default"/>
  </w:font>
  <w:font w:name="Frutiger LT Pro 57 Condensed">
    <w:altName w:val="Frutiger LT Pro 57 Condense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OpenSymbol;Arial Unicode MS"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F9D924" w14:textId="77777777" w:rsidR="00BB3911" w:rsidRDefault="00BB3911">
      <w:r>
        <w:separator/>
      </w:r>
    </w:p>
  </w:footnote>
  <w:footnote w:type="continuationSeparator" w:id="0">
    <w:p w14:paraId="501241D5" w14:textId="77777777" w:rsidR="00BB3911" w:rsidRDefault="00BB391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C"/>
    <w:multiLevelType w:val="multilevel"/>
    <w:tmpl w:val="0000000C"/>
    <w:name w:val="WW8Num12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/>
      </w:rPr>
    </w:lvl>
  </w:abstractNum>
  <w:abstractNum w:abstractNumId="1" w15:restartNumberingAfterBreak="0">
    <w:nsid w:val="021D537C"/>
    <w:multiLevelType w:val="hybridMultilevel"/>
    <w:tmpl w:val="CD7EFDBC"/>
    <w:lvl w:ilvl="0" w:tplc="4FDE90A6">
      <w:start w:val="1"/>
      <w:numFmt w:val="bullet"/>
      <w:pStyle w:val="Dotpointlist"/>
      <w:lvlText w:val=""/>
      <w:lvlJc w:val="left"/>
      <w:pPr>
        <w:tabs>
          <w:tab w:val="num" w:pos="850"/>
        </w:tabs>
        <w:ind w:left="850" w:hanging="425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CF2A5B"/>
    <w:multiLevelType w:val="multilevel"/>
    <w:tmpl w:val="B7720B24"/>
    <w:lvl w:ilvl="0">
      <w:start w:val="1"/>
      <w:numFmt w:val="decimal"/>
      <w:pStyle w:val="Numberlist"/>
      <w:lvlText w:val="%1."/>
      <w:lvlJc w:val="left"/>
      <w:pPr>
        <w:tabs>
          <w:tab w:val="num" w:pos="425"/>
        </w:tabs>
        <w:ind w:left="425" w:hanging="425"/>
      </w:pPr>
      <w:rPr>
        <w:rFonts w:hint="default"/>
      </w:rPr>
    </w:lvl>
    <w:lvl w:ilvl="1">
      <w:start w:val="1"/>
      <w:numFmt w:val="lowerLetter"/>
      <w:pStyle w:val="Numberlist2"/>
      <w:lvlText w:val="%2."/>
      <w:lvlJc w:val="left"/>
      <w:pPr>
        <w:tabs>
          <w:tab w:val="num" w:pos="709"/>
        </w:tabs>
        <w:ind w:left="709" w:hanging="284"/>
      </w:pPr>
      <w:rPr>
        <w:rFonts w:hint="default"/>
      </w:rPr>
    </w:lvl>
    <w:lvl w:ilvl="2">
      <w:start w:val="1"/>
      <w:numFmt w:val="lowerRoman"/>
      <w:pStyle w:val="Numberlist3"/>
      <w:lvlText w:val="%3."/>
      <w:lvlJc w:val="left"/>
      <w:pPr>
        <w:tabs>
          <w:tab w:val="num" w:pos="720"/>
        </w:tabs>
        <w:ind w:left="720" w:hanging="11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2880"/>
        </w:tabs>
        <w:ind w:left="2880" w:hanging="360"/>
      </w:pPr>
      <w:rPr>
        <w:rFonts w:hint="default"/>
      </w:rPr>
    </w:lvl>
  </w:abstractNum>
  <w:abstractNum w:abstractNumId="3" w15:restartNumberingAfterBreak="0">
    <w:nsid w:val="08F00763"/>
    <w:multiLevelType w:val="hybridMultilevel"/>
    <w:tmpl w:val="C866A9FC"/>
    <w:lvl w:ilvl="0" w:tplc="E40E6B74">
      <w:start w:val="1"/>
      <w:numFmt w:val="bullet"/>
      <w:pStyle w:val="Tabledotpointlist"/>
      <w:lvlText w:val=""/>
      <w:lvlJc w:val="left"/>
      <w:pPr>
        <w:tabs>
          <w:tab w:val="num" w:pos="567"/>
        </w:tabs>
        <w:ind w:left="567" w:hanging="283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A563C51"/>
    <w:multiLevelType w:val="multilevel"/>
    <w:tmpl w:val="0C09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5" w15:restartNumberingAfterBreak="0">
    <w:nsid w:val="24C731D5"/>
    <w:multiLevelType w:val="multilevel"/>
    <w:tmpl w:val="0C09001D"/>
    <w:styleLink w:val="1ai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6" w15:restartNumberingAfterBreak="0">
    <w:nsid w:val="2A2D2C35"/>
    <w:multiLevelType w:val="hybridMultilevel"/>
    <w:tmpl w:val="7D20C5DE"/>
    <w:lvl w:ilvl="0" w:tplc="49EC5E16">
      <w:start w:val="1"/>
      <w:numFmt w:val="decimal"/>
      <w:pStyle w:val="Recommendations"/>
      <w:lvlText w:val="%1."/>
      <w:lvlJc w:val="left"/>
      <w:pPr>
        <w:tabs>
          <w:tab w:val="num" w:pos="425"/>
        </w:tabs>
        <w:ind w:left="425" w:hanging="425"/>
      </w:pPr>
      <w:rPr>
        <w:rFonts w:hint="default"/>
        <w:b w:val="0"/>
        <w:i w:val="0"/>
      </w:rPr>
    </w:lvl>
    <w:lvl w:ilvl="1" w:tplc="0C09000B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b/>
      </w:rPr>
    </w:lvl>
    <w:lvl w:ilvl="2" w:tplc="0C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hint="default"/>
        <w:b/>
      </w:r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 w15:restartNumberingAfterBreak="0">
    <w:nsid w:val="43B24E80"/>
    <w:multiLevelType w:val="singleLevel"/>
    <w:tmpl w:val="0B643F0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40" w:hanging="340"/>
      </w:pPr>
      <w:rPr>
        <w:rFonts w:ascii="Symbol" w:hAnsi="Symbol" w:hint="default"/>
      </w:rPr>
    </w:lvl>
  </w:abstractNum>
  <w:abstractNum w:abstractNumId="8" w15:restartNumberingAfterBreak="0">
    <w:nsid w:val="51B0192E"/>
    <w:multiLevelType w:val="hybridMultilevel"/>
    <w:tmpl w:val="6C30C654"/>
    <w:lvl w:ilvl="0" w:tplc="C1DE0154">
      <w:start w:val="1"/>
      <w:numFmt w:val="decimal"/>
      <w:pStyle w:val="Tablenumberlist2"/>
      <w:lvlText w:val="%1.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 w15:restartNumberingAfterBreak="0">
    <w:nsid w:val="531B7618"/>
    <w:multiLevelType w:val="multilevel"/>
    <w:tmpl w:val="43CC39E6"/>
    <w:lvl w:ilvl="0">
      <w:start w:val="1"/>
      <w:numFmt w:val="decimal"/>
      <w:pStyle w:val="Heading1"/>
      <w:lvlText w:val="%1."/>
      <w:lvlJc w:val="left"/>
      <w:pPr>
        <w:tabs>
          <w:tab w:val="num" w:pos="709"/>
        </w:tabs>
        <w:ind w:left="709" w:hanging="709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851"/>
        </w:tabs>
        <w:ind w:left="851" w:hanging="709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993"/>
        </w:tabs>
        <w:ind w:left="993" w:hanging="709"/>
      </w:pPr>
      <w:rPr>
        <w:rFonts w:hint="default"/>
      </w:rPr>
    </w:lvl>
    <w:lvl w:ilvl="3">
      <w:start w:val="1"/>
      <w:numFmt w:val="none"/>
      <w:lvlText w:val="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none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0" w15:restartNumberingAfterBreak="0">
    <w:nsid w:val="5BC67CE8"/>
    <w:multiLevelType w:val="hybridMultilevel"/>
    <w:tmpl w:val="5AC26014"/>
    <w:lvl w:ilvl="0" w:tplc="C01A2F92">
      <w:start w:val="1"/>
      <w:numFmt w:val="lowerLetter"/>
      <w:pStyle w:val="Tablenumberlist"/>
      <w:lvlText w:val="%1.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 w:tplc="5F28DB58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64B6F2E0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19D8BCB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6CCDABC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B08ABF6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99B0A48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10449B2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BC5836F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624F40CB"/>
    <w:multiLevelType w:val="hybridMultilevel"/>
    <w:tmpl w:val="7B701B54"/>
    <w:lvl w:ilvl="0" w:tplc="FFCCFF96">
      <w:numFmt w:val="bullet"/>
      <w:pStyle w:val="Dotpointsubsub-list"/>
      <w:lvlText w:val="-"/>
      <w:lvlJc w:val="left"/>
      <w:pPr>
        <w:tabs>
          <w:tab w:val="num" w:pos="1620"/>
        </w:tabs>
        <w:ind w:left="1620" w:hanging="360"/>
      </w:pPr>
      <w:rPr>
        <w:rFonts w:ascii="Arial" w:eastAsia="Times New Roman" w:hAnsi="Arial" w:cs="Arial" w:hint="default"/>
      </w:rPr>
    </w:lvl>
    <w:lvl w:ilvl="1" w:tplc="FFFFFFFF">
      <w:start w:val="1"/>
      <w:numFmt w:val="bullet"/>
      <w:lvlText w:val=""/>
      <w:lvlJc w:val="left"/>
      <w:pPr>
        <w:tabs>
          <w:tab w:val="num" w:pos="6135"/>
        </w:tabs>
        <w:ind w:left="6135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6855"/>
        </w:tabs>
        <w:ind w:left="6855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7575"/>
        </w:tabs>
        <w:ind w:left="7575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8295"/>
        </w:tabs>
        <w:ind w:left="8295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9015"/>
        </w:tabs>
        <w:ind w:left="9015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9735"/>
        </w:tabs>
        <w:ind w:left="9735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10455"/>
        </w:tabs>
        <w:ind w:left="10455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11175"/>
        </w:tabs>
        <w:ind w:left="11175" w:hanging="360"/>
      </w:pPr>
      <w:rPr>
        <w:rFonts w:ascii="Wingdings" w:hAnsi="Wingdings" w:hint="default"/>
      </w:rPr>
    </w:lvl>
  </w:abstractNum>
  <w:abstractNum w:abstractNumId="12" w15:restartNumberingAfterBreak="0">
    <w:nsid w:val="68B545F4"/>
    <w:multiLevelType w:val="multilevel"/>
    <w:tmpl w:val="0C090023"/>
    <w:styleLink w:val="ArticleSection"/>
    <w:lvl w:ilvl="0">
      <w:start w:val="1"/>
      <w:numFmt w:val="upperRoman"/>
      <w:lvlText w:val="Article %1.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isLgl/>
      <w:lvlText w:val="Section %1.%2"/>
      <w:lvlJc w:val="left"/>
      <w:pPr>
        <w:tabs>
          <w:tab w:val="num" w:pos="108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13" w15:restartNumberingAfterBreak="0">
    <w:nsid w:val="7101049C"/>
    <w:multiLevelType w:val="multilevel"/>
    <w:tmpl w:val="DE6EC1D4"/>
    <w:lvl w:ilvl="0">
      <w:start w:val="1"/>
      <w:numFmt w:val="decimal"/>
      <w:lvlText w:val="%1."/>
      <w:lvlJc w:val="left"/>
      <w:pPr>
        <w:tabs>
          <w:tab w:val="num" w:pos="425"/>
        </w:tabs>
        <w:ind w:left="425" w:hanging="425"/>
      </w:pPr>
      <w:rPr>
        <w:rFonts w:hint="default"/>
      </w:rPr>
    </w:lvl>
    <w:lvl w:ilvl="1">
      <w:start w:val="1"/>
      <w:numFmt w:val="lowerLetter"/>
      <w:pStyle w:val="ListNumber2"/>
      <w:lvlText w:val="%2."/>
      <w:lvlJc w:val="left"/>
      <w:pPr>
        <w:tabs>
          <w:tab w:val="num" w:pos="851"/>
        </w:tabs>
        <w:ind w:left="851" w:hanging="426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276"/>
        </w:tabs>
        <w:ind w:left="1276" w:hanging="425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4" w15:restartNumberingAfterBreak="0">
    <w:nsid w:val="78B3374D"/>
    <w:multiLevelType w:val="hybridMultilevel"/>
    <w:tmpl w:val="0BE25EFC"/>
    <w:lvl w:ilvl="0" w:tplc="62A85AC2">
      <w:start w:val="1"/>
      <w:numFmt w:val="bullet"/>
      <w:lvlText w:val="○"/>
      <w:lvlJc w:val="left"/>
      <w:pPr>
        <w:tabs>
          <w:tab w:val="num" w:pos="567"/>
        </w:tabs>
        <w:ind w:left="567" w:hanging="283"/>
      </w:pPr>
      <w:rPr>
        <w:rFonts w:ascii="Arial" w:hAnsi="Arial" w:hint="default"/>
      </w:rPr>
    </w:lvl>
    <w:lvl w:ilvl="1" w:tplc="3EAA6FA6">
      <w:start w:val="1"/>
      <w:numFmt w:val="bullet"/>
      <w:pStyle w:val="Dotpointsub-lis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AD926E1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F18C7F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D92E4B90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46DAA6E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E90A17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B7F028D8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3248505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12"/>
  </w:num>
  <w:num w:numId="4">
    <w:abstractNumId w:val="1"/>
  </w:num>
  <w:num w:numId="5">
    <w:abstractNumId w:val="11"/>
  </w:num>
  <w:num w:numId="6">
    <w:abstractNumId w:val="14"/>
  </w:num>
  <w:num w:numId="7">
    <w:abstractNumId w:val="9"/>
  </w:num>
  <w:num w:numId="8">
    <w:abstractNumId w:val="7"/>
  </w:num>
  <w:num w:numId="9">
    <w:abstractNumId w:val="13"/>
  </w:num>
  <w:num w:numId="10">
    <w:abstractNumId w:val="2"/>
  </w:num>
  <w:num w:numId="11">
    <w:abstractNumId w:val="6"/>
  </w:num>
  <w:num w:numId="12">
    <w:abstractNumId w:val="10"/>
  </w:num>
  <w:num w:numId="13">
    <w:abstractNumId w:val="8"/>
  </w:num>
  <w:num w:numId="14">
    <w:abstractNumId w:val="3"/>
  </w:num>
  <w:numIdMacAtCleanup w:val="1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stylePaneFormatFilter w:val="3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1" w:top3HeadingStyles="1" w:visibleStyles="0" w:alternateStyleNames="0"/>
  <w:defaultTabStop w:val="720"/>
  <w:characterSpacingControl w:val="doNotCompress"/>
  <w:hdrShapeDefaults>
    <o:shapedefaults v:ext="edit" spidmax="38913"/>
  </w:hdrShapeDefaults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4EC1"/>
    <w:rsid w:val="00000BA9"/>
    <w:rsid w:val="0000366C"/>
    <w:rsid w:val="00004B8F"/>
    <w:rsid w:val="00005666"/>
    <w:rsid w:val="000073FE"/>
    <w:rsid w:val="00012125"/>
    <w:rsid w:val="0001235C"/>
    <w:rsid w:val="000157AF"/>
    <w:rsid w:val="00017925"/>
    <w:rsid w:val="00020816"/>
    <w:rsid w:val="000208C9"/>
    <w:rsid w:val="00020B55"/>
    <w:rsid w:val="00021D74"/>
    <w:rsid w:val="0002220D"/>
    <w:rsid w:val="0002241A"/>
    <w:rsid w:val="00022DD6"/>
    <w:rsid w:val="00026557"/>
    <w:rsid w:val="0002655E"/>
    <w:rsid w:val="00026B29"/>
    <w:rsid w:val="0003174C"/>
    <w:rsid w:val="000322CB"/>
    <w:rsid w:val="00032CC6"/>
    <w:rsid w:val="00032DE5"/>
    <w:rsid w:val="0003354A"/>
    <w:rsid w:val="000344CB"/>
    <w:rsid w:val="0003663C"/>
    <w:rsid w:val="000373B2"/>
    <w:rsid w:val="00037571"/>
    <w:rsid w:val="00040863"/>
    <w:rsid w:val="00040CEF"/>
    <w:rsid w:val="00042353"/>
    <w:rsid w:val="00043BEE"/>
    <w:rsid w:val="00043D08"/>
    <w:rsid w:val="0004461C"/>
    <w:rsid w:val="000460E0"/>
    <w:rsid w:val="00046996"/>
    <w:rsid w:val="000471F7"/>
    <w:rsid w:val="00047FF4"/>
    <w:rsid w:val="00051154"/>
    <w:rsid w:val="000531DD"/>
    <w:rsid w:val="0005369D"/>
    <w:rsid w:val="0005635A"/>
    <w:rsid w:val="00056FF5"/>
    <w:rsid w:val="000579F3"/>
    <w:rsid w:val="000602F7"/>
    <w:rsid w:val="000609A4"/>
    <w:rsid w:val="00060FB3"/>
    <w:rsid w:val="00062486"/>
    <w:rsid w:val="00062942"/>
    <w:rsid w:val="0006443D"/>
    <w:rsid w:val="000654D3"/>
    <w:rsid w:val="0006580F"/>
    <w:rsid w:val="00066C11"/>
    <w:rsid w:val="00067489"/>
    <w:rsid w:val="0007356B"/>
    <w:rsid w:val="000738BA"/>
    <w:rsid w:val="00074840"/>
    <w:rsid w:val="00075A03"/>
    <w:rsid w:val="00075CC5"/>
    <w:rsid w:val="0007717C"/>
    <w:rsid w:val="00080621"/>
    <w:rsid w:val="00083F16"/>
    <w:rsid w:val="000845B1"/>
    <w:rsid w:val="00084763"/>
    <w:rsid w:val="000863ED"/>
    <w:rsid w:val="00087FDF"/>
    <w:rsid w:val="00091F40"/>
    <w:rsid w:val="00093926"/>
    <w:rsid w:val="00094957"/>
    <w:rsid w:val="0009496A"/>
    <w:rsid w:val="00096129"/>
    <w:rsid w:val="00096692"/>
    <w:rsid w:val="00096A45"/>
    <w:rsid w:val="00096EC9"/>
    <w:rsid w:val="00096ED2"/>
    <w:rsid w:val="00097038"/>
    <w:rsid w:val="000979B4"/>
    <w:rsid w:val="000A161A"/>
    <w:rsid w:val="000A23F5"/>
    <w:rsid w:val="000A3FE3"/>
    <w:rsid w:val="000A4297"/>
    <w:rsid w:val="000A5341"/>
    <w:rsid w:val="000A5760"/>
    <w:rsid w:val="000A5937"/>
    <w:rsid w:val="000A7E50"/>
    <w:rsid w:val="000B0E8F"/>
    <w:rsid w:val="000B4AB4"/>
    <w:rsid w:val="000B52D5"/>
    <w:rsid w:val="000B5410"/>
    <w:rsid w:val="000B5FEB"/>
    <w:rsid w:val="000B6E63"/>
    <w:rsid w:val="000C17FC"/>
    <w:rsid w:val="000C24DE"/>
    <w:rsid w:val="000C49A2"/>
    <w:rsid w:val="000C73A0"/>
    <w:rsid w:val="000C7B62"/>
    <w:rsid w:val="000C7C22"/>
    <w:rsid w:val="000D00F3"/>
    <w:rsid w:val="000D2369"/>
    <w:rsid w:val="000D2C19"/>
    <w:rsid w:val="000D3C5E"/>
    <w:rsid w:val="000D3ED7"/>
    <w:rsid w:val="000D54A2"/>
    <w:rsid w:val="000D5FCE"/>
    <w:rsid w:val="000D7045"/>
    <w:rsid w:val="000E1221"/>
    <w:rsid w:val="000F1256"/>
    <w:rsid w:val="000F2150"/>
    <w:rsid w:val="000F25EF"/>
    <w:rsid w:val="000F3A0B"/>
    <w:rsid w:val="000F7047"/>
    <w:rsid w:val="000F7325"/>
    <w:rsid w:val="000F7463"/>
    <w:rsid w:val="00100475"/>
    <w:rsid w:val="001005FB"/>
    <w:rsid w:val="001015D1"/>
    <w:rsid w:val="00101C7B"/>
    <w:rsid w:val="001033D7"/>
    <w:rsid w:val="0010378D"/>
    <w:rsid w:val="001040AC"/>
    <w:rsid w:val="00105037"/>
    <w:rsid w:val="001104EF"/>
    <w:rsid w:val="00112AB1"/>
    <w:rsid w:val="00112D1D"/>
    <w:rsid w:val="00113573"/>
    <w:rsid w:val="001151AE"/>
    <w:rsid w:val="0011640B"/>
    <w:rsid w:val="0011678F"/>
    <w:rsid w:val="00116E1F"/>
    <w:rsid w:val="00117059"/>
    <w:rsid w:val="0012083A"/>
    <w:rsid w:val="00121787"/>
    <w:rsid w:val="00121A51"/>
    <w:rsid w:val="00122D53"/>
    <w:rsid w:val="00122F0D"/>
    <w:rsid w:val="0012502D"/>
    <w:rsid w:val="001256CD"/>
    <w:rsid w:val="00125BED"/>
    <w:rsid w:val="00127164"/>
    <w:rsid w:val="00127DC3"/>
    <w:rsid w:val="00131A07"/>
    <w:rsid w:val="00132A06"/>
    <w:rsid w:val="00134468"/>
    <w:rsid w:val="00134776"/>
    <w:rsid w:val="00134F51"/>
    <w:rsid w:val="001352A9"/>
    <w:rsid w:val="001358CB"/>
    <w:rsid w:val="001361D3"/>
    <w:rsid w:val="00140A9C"/>
    <w:rsid w:val="00141091"/>
    <w:rsid w:val="00142301"/>
    <w:rsid w:val="00145482"/>
    <w:rsid w:val="00146518"/>
    <w:rsid w:val="00146B35"/>
    <w:rsid w:val="00146CB4"/>
    <w:rsid w:val="00150695"/>
    <w:rsid w:val="001508B1"/>
    <w:rsid w:val="00150E61"/>
    <w:rsid w:val="0015179B"/>
    <w:rsid w:val="00153D6D"/>
    <w:rsid w:val="00156BC2"/>
    <w:rsid w:val="0016033D"/>
    <w:rsid w:val="001646BA"/>
    <w:rsid w:val="001662C9"/>
    <w:rsid w:val="001665A4"/>
    <w:rsid w:val="0017036C"/>
    <w:rsid w:val="00170B98"/>
    <w:rsid w:val="00171098"/>
    <w:rsid w:val="001721B5"/>
    <w:rsid w:val="001726EF"/>
    <w:rsid w:val="00173EFE"/>
    <w:rsid w:val="00174D9A"/>
    <w:rsid w:val="00176610"/>
    <w:rsid w:val="001766CD"/>
    <w:rsid w:val="00180065"/>
    <w:rsid w:val="0018262D"/>
    <w:rsid w:val="00187EE4"/>
    <w:rsid w:val="0019010F"/>
    <w:rsid w:val="001910D2"/>
    <w:rsid w:val="00192D67"/>
    <w:rsid w:val="00192E8E"/>
    <w:rsid w:val="00193492"/>
    <w:rsid w:val="00193B28"/>
    <w:rsid w:val="00193E8C"/>
    <w:rsid w:val="00194C17"/>
    <w:rsid w:val="001A0C55"/>
    <w:rsid w:val="001A0E54"/>
    <w:rsid w:val="001A0F65"/>
    <w:rsid w:val="001A1A69"/>
    <w:rsid w:val="001A2E8C"/>
    <w:rsid w:val="001A648B"/>
    <w:rsid w:val="001A6F13"/>
    <w:rsid w:val="001A73E9"/>
    <w:rsid w:val="001A7E62"/>
    <w:rsid w:val="001A7F7C"/>
    <w:rsid w:val="001B09E2"/>
    <w:rsid w:val="001B14E1"/>
    <w:rsid w:val="001B1963"/>
    <w:rsid w:val="001B4213"/>
    <w:rsid w:val="001B43D0"/>
    <w:rsid w:val="001B461F"/>
    <w:rsid w:val="001B5828"/>
    <w:rsid w:val="001B5D9C"/>
    <w:rsid w:val="001B64C6"/>
    <w:rsid w:val="001B7564"/>
    <w:rsid w:val="001C15DD"/>
    <w:rsid w:val="001C263F"/>
    <w:rsid w:val="001C28B0"/>
    <w:rsid w:val="001C31B0"/>
    <w:rsid w:val="001C3774"/>
    <w:rsid w:val="001C4FD8"/>
    <w:rsid w:val="001C5708"/>
    <w:rsid w:val="001C58E0"/>
    <w:rsid w:val="001C6041"/>
    <w:rsid w:val="001D09AA"/>
    <w:rsid w:val="001D1E1D"/>
    <w:rsid w:val="001D29F9"/>
    <w:rsid w:val="001D3E85"/>
    <w:rsid w:val="001D41EA"/>
    <w:rsid w:val="001D455F"/>
    <w:rsid w:val="001D500E"/>
    <w:rsid w:val="001D5430"/>
    <w:rsid w:val="001D7215"/>
    <w:rsid w:val="001D77CA"/>
    <w:rsid w:val="001E129C"/>
    <w:rsid w:val="001E141F"/>
    <w:rsid w:val="001E2D1C"/>
    <w:rsid w:val="001E55C1"/>
    <w:rsid w:val="001E71E8"/>
    <w:rsid w:val="001F0870"/>
    <w:rsid w:val="001F16AE"/>
    <w:rsid w:val="001F190B"/>
    <w:rsid w:val="001F2DDF"/>
    <w:rsid w:val="001F3EBA"/>
    <w:rsid w:val="001F5609"/>
    <w:rsid w:val="002002BE"/>
    <w:rsid w:val="00202ADE"/>
    <w:rsid w:val="002030E4"/>
    <w:rsid w:val="002032E6"/>
    <w:rsid w:val="002041BC"/>
    <w:rsid w:val="00204B6E"/>
    <w:rsid w:val="00207E32"/>
    <w:rsid w:val="00213F2E"/>
    <w:rsid w:val="002147FF"/>
    <w:rsid w:val="002150E6"/>
    <w:rsid w:val="00215E52"/>
    <w:rsid w:val="00220FDA"/>
    <w:rsid w:val="00221B29"/>
    <w:rsid w:val="00221F4F"/>
    <w:rsid w:val="002236F9"/>
    <w:rsid w:val="00224A22"/>
    <w:rsid w:val="00225F27"/>
    <w:rsid w:val="002265E5"/>
    <w:rsid w:val="00227A48"/>
    <w:rsid w:val="00231131"/>
    <w:rsid w:val="0023120E"/>
    <w:rsid w:val="00231D03"/>
    <w:rsid w:val="0023249C"/>
    <w:rsid w:val="002338AF"/>
    <w:rsid w:val="00233AE4"/>
    <w:rsid w:val="002347F8"/>
    <w:rsid w:val="00235DB0"/>
    <w:rsid w:val="00236766"/>
    <w:rsid w:val="00236DE6"/>
    <w:rsid w:val="00236E10"/>
    <w:rsid w:val="00236F01"/>
    <w:rsid w:val="00243393"/>
    <w:rsid w:val="00243656"/>
    <w:rsid w:val="00244E3B"/>
    <w:rsid w:val="0024514F"/>
    <w:rsid w:val="0024532B"/>
    <w:rsid w:val="0024583E"/>
    <w:rsid w:val="00245E26"/>
    <w:rsid w:val="00245FB2"/>
    <w:rsid w:val="00247690"/>
    <w:rsid w:val="002522DD"/>
    <w:rsid w:val="00252F10"/>
    <w:rsid w:val="00255E4A"/>
    <w:rsid w:val="0025648F"/>
    <w:rsid w:val="002566D4"/>
    <w:rsid w:val="00261A4B"/>
    <w:rsid w:val="00261D1B"/>
    <w:rsid w:val="00263CDC"/>
    <w:rsid w:val="00264B19"/>
    <w:rsid w:val="00264CF9"/>
    <w:rsid w:val="00264D61"/>
    <w:rsid w:val="002664E3"/>
    <w:rsid w:val="00266657"/>
    <w:rsid w:val="00271D2C"/>
    <w:rsid w:val="00272954"/>
    <w:rsid w:val="00274FE8"/>
    <w:rsid w:val="002751B1"/>
    <w:rsid w:val="00275317"/>
    <w:rsid w:val="00275428"/>
    <w:rsid w:val="0027542F"/>
    <w:rsid w:val="002760B7"/>
    <w:rsid w:val="00277216"/>
    <w:rsid w:val="0027741D"/>
    <w:rsid w:val="00277448"/>
    <w:rsid w:val="0028110A"/>
    <w:rsid w:val="00282E62"/>
    <w:rsid w:val="0028352C"/>
    <w:rsid w:val="00284029"/>
    <w:rsid w:val="002846C9"/>
    <w:rsid w:val="00284F9C"/>
    <w:rsid w:val="002859F0"/>
    <w:rsid w:val="00285B49"/>
    <w:rsid w:val="0028629F"/>
    <w:rsid w:val="002901F9"/>
    <w:rsid w:val="002906AE"/>
    <w:rsid w:val="002912FE"/>
    <w:rsid w:val="002921C5"/>
    <w:rsid w:val="00293452"/>
    <w:rsid w:val="002936DE"/>
    <w:rsid w:val="0029744E"/>
    <w:rsid w:val="002A02BE"/>
    <w:rsid w:val="002A0495"/>
    <w:rsid w:val="002A0B58"/>
    <w:rsid w:val="002A111D"/>
    <w:rsid w:val="002A1167"/>
    <w:rsid w:val="002A1A6B"/>
    <w:rsid w:val="002A2F49"/>
    <w:rsid w:val="002A2FE2"/>
    <w:rsid w:val="002B00AA"/>
    <w:rsid w:val="002B0BB5"/>
    <w:rsid w:val="002B1BEA"/>
    <w:rsid w:val="002B3AD4"/>
    <w:rsid w:val="002B3BDB"/>
    <w:rsid w:val="002B66AB"/>
    <w:rsid w:val="002B6DDD"/>
    <w:rsid w:val="002C2859"/>
    <w:rsid w:val="002C2D23"/>
    <w:rsid w:val="002C3429"/>
    <w:rsid w:val="002C3834"/>
    <w:rsid w:val="002C3BCC"/>
    <w:rsid w:val="002C4267"/>
    <w:rsid w:val="002C593F"/>
    <w:rsid w:val="002C7CA6"/>
    <w:rsid w:val="002D0AD7"/>
    <w:rsid w:val="002D399C"/>
    <w:rsid w:val="002D4EF3"/>
    <w:rsid w:val="002D5CCD"/>
    <w:rsid w:val="002D6149"/>
    <w:rsid w:val="002D61D0"/>
    <w:rsid w:val="002D72C5"/>
    <w:rsid w:val="002E0136"/>
    <w:rsid w:val="002E14E7"/>
    <w:rsid w:val="002E2E74"/>
    <w:rsid w:val="002E4186"/>
    <w:rsid w:val="002E43B5"/>
    <w:rsid w:val="002E5781"/>
    <w:rsid w:val="002E5F40"/>
    <w:rsid w:val="002E6669"/>
    <w:rsid w:val="002E68F6"/>
    <w:rsid w:val="002E7F34"/>
    <w:rsid w:val="002F0281"/>
    <w:rsid w:val="002F05AA"/>
    <w:rsid w:val="002F0DA4"/>
    <w:rsid w:val="002F0E57"/>
    <w:rsid w:val="002F1A56"/>
    <w:rsid w:val="002F3496"/>
    <w:rsid w:val="002F5926"/>
    <w:rsid w:val="002F5FD5"/>
    <w:rsid w:val="003007E0"/>
    <w:rsid w:val="00300A28"/>
    <w:rsid w:val="0030205A"/>
    <w:rsid w:val="0030222D"/>
    <w:rsid w:val="00307740"/>
    <w:rsid w:val="00307A39"/>
    <w:rsid w:val="003109D0"/>
    <w:rsid w:val="00310A3D"/>
    <w:rsid w:val="00311275"/>
    <w:rsid w:val="00312235"/>
    <w:rsid w:val="003129E3"/>
    <w:rsid w:val="0031351E"/>
    <w:rsid w:val="0031361F"/>
    <w:rsid w:val="00315A3C"/>
    <w:rsid w:val="00315A59"/>
    <w:rsid w:val="00315E4E"/>
    <w:rsid w:val="00316D3B"/>
    <w:rsid w:val="00316EF5"/>
    <w:rsid w:val="00317654"/>
    <w:rsid w:val="00321150"/>
    <w:rsid w:val="00321C44"/>
    <w:rsid w:val="00321CF8"/>
    <w:rsid w:val="003225D5"/>
    <w:rsid w:val="00322CA2"/>
    <w:rsid w:val="00324736"/>
    <w:rsid w:val="00324E2E"/>
    <w:rsid w:val="00325866"/>
    <w:rsid w:val="00325CE2"/>
    <w:rsid w:val="00330837"/>
    <w:rsid w:val="00330D85"/>
    <w:rsid w:val="00330FB1"/>
    <w:rsid w:val="00330FE5"/>
    <w:rsid w:val="003310C3"/>
    <w:rsid w:val="00331920"/>
    <w:rsid w:val="003328D9"/>
    <w:rsid w:val="0033391C"/>
    <w:rsid w:val="00333E73"/>
    <w:rsid w:val="00334DDE"/>
    <w:rsid w:val="0033512A"/>
    <w:rsid w:val="003369D7"/>
    <w:rsid w:val="00336B95"/>
    <w:rsid w:val="00341518"/>
    <w:rsid w:val="00341604"/>
    <w:rsid w:val="003443E3"/>
    <w:rsid w:val="0034580B"/>
    <w:rsid w:val="0034590A"/>
    <w:rsid w:val="00345C26"/>
    <w:rsid w:val="00345CFD"/>
    <w:rsid w:val="003466A2"/>
    <w:rsid w:val="00346BE2"/>
    <w:rsid w:val="00346FDA"/>
    <w:rsid w:val="003474E5"/>
    <w:rsid w:val="00350233"/>
    <w:rsid w:val="0035053D"/>
    <w:rsid w:val="003507E4"/>
    <w:rsid w:val="0035100D"/>
    <w:rsid w:val="003521A4"/>
    <w:rsid w:val="003529C8"/>
    <w:rsid w:val="00353D60"/>
    <w:rsid w:val="0035420B"/>
    <w:rsid w:val="003545C8"/>
    <w:rsid w:val="00356B16"/>
    <w:rsid w:val="00357468"/>
    <w:rsid w:val="00357E48"/>
    <w:rsid w:val="00360142"/>
    <w:rsid w:val="00360499"/>
    <w:rsid w:val="00361741"/>
    <w:rsid w:val="00363CCE"/>
    <w:rsid w:val="003649E4"/>
    <w:rsid w:val="00364A75"/>
    <w:rsid w:val="00365164"/>
    <w:rsid w:val="00366099"/>
    <w:rsid w:val="003664FB"/>
    <w:rsid w:val="0036756E"/>
    <w:rsid w:val="003707FF"/>
    <w:rsid w:val="00370B96"/>
    <w:rsid w:val="00372279"/>
    <w:rsid w:val="003730F1"/>
    <w:rsid w:val="0037370F"/>
    <w:rsid w:val="00373D95"/>
    <w:rsid w:val="00376097"/>
    <w:rsid w:val="003765E7"/>
    <w:rsid w:val="00376BC8"/>
    <w:rsid w:val="00380A31"/>
    <w:rsid w:val="00381870"/>
    <w:rsid w:val="00381A5D"/>
    <w:rsid w:val="00381E01"/>
    <w:rsid w:val="00383111"/>
    <w:rsid w:val="00383F00"/>
    <w:rsid w:val="003870ED"/>
    <w:rsid w:val="00387F04"/>
    <w:rsid w:val="00390C83"/>
    <w:rsid w:val="00392611"/>
    <w:rsid w:val="00392FA9"/>
    <w:rsid w:val="0039547B"/>
    <w:rsid w:val="003958A5"/>
    <w:rsid w:val="00397615"/>
    <w:rsid w:val="003A22AD"/>
    <w:rsid w:val="003A2D5E"/>
    <w:rsid w:val="003A31A0"/>
    <w:rsid w:val="003A369D"/>
    <w:rsid w:val="003A3F92"/>
    <w:rsid w:val="003A4164"/>
    <w:rsid w:val="003A4379"/>
    <w:rsid w:val="003A78B7"/>
    <w:rsid w:val="003B1613"/>
    <w:rsid w:val="003B2E42"/>
    <w:rsid w:val="003B3541"/>
    <w:rsid w:val="003B3C2C"/>
    <w:rsid w:val="003B4738"/>
    <w:rsid w:val="003B48C0"/>
    <w:rsid w:val="003B5D23"/>
    <w:rsid w:val="003B663F"/>
    <w:rsid w:val="003B6A9C"/>
    <w:rsid w:val="003B6C95"/>
    <w:rsid w:val="003B740B"/>
    <w:rsid w:val="003B7CDB"/>
    <w:rsid w:val="003C02A5"/>
    <w:rsid w:val="003C0B14"/>
    <w:rsid w:val="003C1481"/>
    <w:rsid w:val="003C34A9"/>
    <w:rsid w:val="003C55FF"/>
    <w:rsid w:val="003C6AE5"/>
    <w:rsid w:val="003C7BC8"/>
    <w:rsid w:val="003C7E0D"/>
    <w:rsid w:val="003D0602"/>
    <w:rsid w:val="003D09B1"/>
    <w:rsid w:val="003D105A"/>
    <w:rsid w:val="003D27F7"/>
    <w:rsid w:val="003D3BA2"/>
    <w:rsid w:val="003D4B14"/>
    <w:rsid w:val="003D6B34"/>
    <w:rsid w:val="003E0503"/>
    <w:rsid w:val="003E0B4E"/>
    <w:rsid w:val="003E1E11"/>
    <w:rsid w:val="003E509A"/>
    <w:rsid w:val="003F09BF"/>
    <w:rsid w:val="003F1722"/>
    <w:rsid w:val="003F1760"/>
    <w:rsid w:val="003F1AA5"/>
    <w:rsid w:val="003F1BC6"/>
    <w:rsid w:val="003F1C7C"/>
    <w:rsid w:val="003F340F"/>
    <w:rsid w:val="003F37FC"/>
    <w:rsid w:val="003F3AC1"/>
    <w:rsid w:val="003F445D"/>
    <w:rsid w:val="003F7D9E"/>
    <w:rsid w:val="0040064C"/>
    <w:rsid w:val="00400843"/>
    <w:rsid w:val="00400B9A"/>
    <w:rsid w:val="00401AB0"/>
    <w:rsid w:val="004026E1"/>
    <w:rsid w:val="00402AC9"/>
    <w:rsid w:val="004041FB"/>
    <w:rsid w:val="0040434C"/>
    <w:rsid w:val="00404660"/>
    <w:rsid w:val="00406558"/>
    <w:rsid w:val="00407C97"/>
    <w:rsid w:val="00411698"/>
    <w:rsid w:val="00411AF0"/>
    <w:rsid w:val="0041326D"/>
    <w:rsid w:val="00414182"/>
    <w:rsid w:val="004158F7"/>
    <w:rsid w:val="0041623D"/>
    <w:rsid w:val="00416295"/>
    <w:rsid w:val="0041665B"/>
    <w:rsid w:val="00417571"/>
    <w:rsid w:val="00420167"/>
    <w:rsid w:val="00420202"/>
    <w:rsid w:val="00420333"/>
    <w:rsid w:val="00421357"/>
    <w:rsid w:val="00421417"/>
    <w:rsid w:val="00422039"/>
    <w:rsid w:val="0042249D"/>
    <w:rsid w:val="00423EE3"/>
    <w:rsid w:val="00424875"/>
    <w:rsid w:val="00425EB5"/>
    <w:rsid w:val="00426ECE"/>
    <w:rsid w:val="00427859"/>
    <w:rsid w:val="004306A0"/>
    <w:rsid w:val="0043198F"/>
    <w:rsid w:val="00432104"/>
    <w:rsid w:val="004342BE"/>
    <w:rsid w:val="00435202"/>
    <w:rsid w:val="00435B55"/>
    <w:rsid w:val="0043662C"/>
    <w:rsid w:val="00437684"/>
    <w:rsid w:val="00437E06"/>
    <w:rsid w:val="00440666"/>
    <w:rsid w:val="00441CA0"/>
    <w:rsid w:val="004423F2"/>
    <w:rsid w:val="00442428"/>
    <w:rsid w:val="00443AFA"/>
    <w:rsid w:val="0044472C"/>
    <w:rsid w:val="00444AAB"/>
    <w:rsid w:val="0044550F"/>
    <w:rsid w:val="0044618A"/>
    <w:rsid w:val="00446EC0"/>
    <w:rsid w:val="00447E55"/>
    <w:rsid w:val="00447EAA"/>
    <w:rsid w:val="00447F7F"/>
    <w:rsid w:val="00452990"/>
    <w:rsid w:val="0045343C"/>
    <w:rsid w:val="00453A17"/>
    <w:rsid w:val="0045418E"/>
    <w:rsid w:val="00455559"/>
    <w:rsid w:val="004556FB"/>
    <w:rsid w:val="00456306"/>
    <w:rsid w:val="0045682D"/>
    <w:rsid w:val="00457979"/>
    <w:rsid w:val="00460150"/>
    <w:rsid w:val="00460F4C"/>
    <w:rsid w:val="0046105D"/>
    <w:rsid w:val="004612C6"/>
    <w:rsid w:val="004647BB"/>
    <w:rsid w:val="0047222E"/>
    <w:rsid w:val="00472938"/>
    <w:rsid w:val="00473A2D"/>
    <w:rsid w:val="0047504D"/>
    <w:rsid w:val="00476819"/>
    <w:rsid w:val="00482D52"/>
    <w:rsid w:val="00486C19"/>
    <w:rsid w:val="00487E37"/>
    <w:rsid w:val="00494BB2"/>
    <w:rsid w:val="0049538C"/>
    <w:rsid w:val="00495DBD"/>
    <w:rsid w:val="0049639F"/>
    <w:rsid w:val="00497561"/>
    <w:rsid w:val="004A2F13"/>
    <w:rsid w:val="004A56C7"/>
    <w:rsid w:val="004A6493"/>
    <w:rsid w:val="004A749A"/>
    <w:rsid w:val="004B233E"/>
    <w:rsid w:val="004B3121"/>
    <w:rsid w:val="004B4451"/>
    <w:rsid w:val="004B4E04"/>
    <w:rsid w:val="004B74D8"/>
    <w:rsid w:val="004B7527"/>
    <w:rsid w:val="004C1301"/>
    <w:rsid w:val="004C1D7B"/>
    <w:rsid w:val="004C2F6A"/>
    <w:rsid w:val="004C3C56"/>
    <w:rsid w:val="004C4304"/>
    <w:rsid w:val="004C4708"/>
    <w:rsid w:val="004C5216"/>
    <w:rsid w:val="004C7D35"/>
    <w:rsid w:val="004D13AF"/>
    <w:rsid w:val="004D185B"/>
    <w:rsid w:val="004D2B06"/>
    <w:rsid w:val="004D3147"/>
    <w:rsid w:val="004D3856"/>
    <w:rsid w:val="004D3C40"/>
    <w:rsid w:val="004D3D0D"/>
    <w:rsid w:val="004D4C38"/>
    <w:rsid w:val="004D4E82"/>
    <w:rsid w:val="004D5BD4"/>
    <w:rsid w:val="004D7733"/>
    <w:rsid w:val="004D7B0F"/>
    <w:rsid w:val="004E0333"/>
    <w:rsid w:val="004E27E0"/>
    <w:rsid w:val="004E3655"/>
    <w:rsid w:val="004E3A3F"/>
    <w:rsid w:val="004E4D15"/>
    <w:rsid w:val="004F07D6"/>
    <w:rsid w:val="004F0EA1"/>
    <w:rsid w:val="004F11C6"/>
    <w:rsid w:val="004F2934"/>
    <w:rsid w:val="004F38EE"/>
    <w:rsid w:val="004F4407"/>
    <w:rsid w:val="004F4D83"/>
    <w:rsid w:val="004F4EC1"/>
    <w:rsid w:val="004F68D8"/>
    <w:rsid w:val="004F754E"/>
    <w:rsid w:val="004F7AA9"/>
    <w:rsid w:val="004F7EB2"/>
    <w:rsid w:val="00500C3D"/>
    <w:rsid w:val="005011A9"/>
    <w:rsid w:val="00501A2C"/>
    <w:rsid w:val="005033B2"/>
    <w:rsid w:val="00505EC4"/>
    <w:rsid w:val="00506A70"/>
    <w:rsid w:val="005076DC"/>
    <w:rsid w:val="00512B5A"/>
    <w:rsid w:val="00512F0D"/>
    <w:rsid w:val="00515613"/>
    <w:rsid w:val="00515F09"/>
    <w:rsid w:val="00517455"/>
    <w:rsid w:val="00517672"/>
    <w:rsid w:val="00520FD6"/>
    <w:rsid w:val="00521C21"/>
    <w:rsid w:val="00521F03"/>
    <w:rsid w:val="0052234A"/>
    <w:rsid w:val="00522372"/>
    <w:rsid w:val="005228DB"/>
    <w:rsid w:val="0052313B"/>
    <w:rsid w:val="005234FD"/>
    <w:rsid w:val="005244DB"/>
    <w:rsid w:val="00524B02"/>
    <w:rsid w:val="00524EC1"/>
    <w:rsid w:val="00525361"/>
    <w:rsid w:val="005260ED"/>
    <w:rsid w:val="00526DF8"/>
    <w:rsid w:val="0052768E"/>
    <w:rsid w:val="00531000"/>
    <w:rsid w:val="0053205E"/>
    <w:rsid w:val="0053315B"/>
    <w:rsid w:val="0053515A"/>
    <w:rsid w:val="00535F8A"/>
    <w:rsid w:val="00536C02"/>
    <w:rsid w:val="005446B0"/>
    <w:rsid w:val="00544889"/>
    <w:rsid w:val="00544AE4"/>
    <w:rsid w:val="005510BD"/>
    <w:rsid w:val="00551203"/>
    <w:rsid w:val="0055177B"/>
    <w:rsid w:val="00555B31"/>
    <w:rsid w:val="00555EA1"/>
    <w:rsid w:val="00556C55"/>
    <w:rsid w:val="005575B0"/>
    <w:rsid w:val="00557C61"/>
    <w:rsid w:val="00560031"/>
    <w:rsid w:val="0056075C"/>
    <w:rsid w:val="00560D54"/>
    <w:rsid w:val="00560F46"/>
    <w:rsid w:val="0056407D"/>
    <w:rsid w:val="0056574E"/>
    <w:rsid w:val="00566995"/>
    <w:rsid w:val="00566F81"/>
    <w:rsid w:val="00567A0B"/>
    <w:rsid w:val="00567CEA"/>
    <w:rsid w:val="00570AAE"/>
    <w:rsid w:val="005726BC"/>
    <w:rsid w:val="00574E0F"/>
    <w:rsid w:val="00575F6D"/>
    <w:rsid w:val="0057712D"/>
    <w:rsid w:val="005771A1"/>
    <w:rsid w:val="0057730B"/>
    <w:rsid w:val="005808EA"/>
    <w:rsid w:val="005813FA"/>
    <w:rsid w:val="00581F59"/>
    <w:rsid w:val="005820E0"/>
    <w:rsid w:val="0058236F"/>
    <w:rsid w:val="00582A05"/>
    <w:rsid w:val="005831AB"/>
    <w:rsid w:val="005834FB"/>
    <w:rsid w:val="00583712"/>
    <w:rsid w:val="005852CD"/>
    <w:rsid w:val="0058628C"/>
    <w:rsid w:val="00590AF9"/>
    <w:rsid w:val="0059273D"/>
    <w:rsid w:val="005930E6"/>
    <w:rsid w:val="005941C8"/>
    <w:rsid w:val="00594369"/>
    <w:rsid w:val="00594518"/>
    <w:rsid w:val="005A0845"/>
    <w:rsid w:val="005A1EDE"/>
    <w:rsid w:val="005A41F9"/>
    <w:rsid w:val="005A47CF"/>
    <w:rsid w:val="005A5927"/>
    <w:rsid w:val="005A5FC1"/>
    <w:rsid w:val="005A7137"/>
    <w:rsid w:val="005B04D2"/>
    <w:rsid w:val="005B0807"/>
    <w:rsid w:val="005B0B79"/>
    <w:rsid w:val="005B0CD6"/>
    <w:rsid w:val="005B1A14"/>
    <w:rsid w:val="005B2A3D"/>
    <w:rsid w:val="005B2B58"/>
    <w:rsid w:val="005B3875"/>
    <w:rsid w:val="005B45D5"/>
    <w:rsid w:val="005B4A06"/>
    <w:rsid w:val="005B4EAC"/>
    <w:rsid w:val="005B4F09"/>
    <w:rsid w:val="005B579B"/>
    <w:rsid w:val="005B6153"/>
    <w:rsid w:val="005B7AC1"/>
    <w:rsid w:val="005C03FD"/>
    <w:rsid w:val="005C0C85"/>
    <w:rsid w:val="005C0E1A"/>
    <w:rsid w:val="005C21F5"/>
    <w:rsid w:val="005C226C"/>
    <w:rsid w:val="005C28D5"/>
    <w:rsid w:val="005C4DBF"/>
    <w:rsid w:val="005C5440"/>
    <w:rsid w:val="005C5E83"/>
    <w:rsid w:val="005C5F88"/>
    <w:rsid w:val="005C63C5"/>
    <w:rsid w:val="005C7211"/>
    <w:rsid w:val="005D0630"/>
    <w:rsid w:val="005D1F80"/>
    <w:rsid w:val="005D3819"/>
    <w:rsid w:val="005D4A47"/>
    <w:rsid w:val="005D6078"/>
    <w:rsid w:val="005D616F"/>
    <w:rsid w:val="005D61A0"/>
    <w:rsid w:val="005D72D8"/>
    <w:rsid w:val="005D73A4"/>
    <w:rsid w:val="005D7425"/>
    <w:rsid w:val="005E01A8"/>
    <w:rsid w:val="005E3A32"/>
    <w:rsid w:val="005E5390"/>
    <w:rsid w:val="005E6047"/>
    <w:rsid w:val="005E67F7"/>
    <w:rsid w:val="005E7853"/>
    <w:rsid w:val="005E7D73"/>
    <w:rsid w:val="005E7D7B"/>
    <w:rsid w:val="005F520E"/>
    <w:rsid w:val="005F620B"/>
    <w:rsid w:val="005F7977"/>
    <w:rsid w:val="005F7AA2"/>
    <w:rsid w:val="005F7BC2"/>
    <w:rsid w:val="005F7FCC"/>
    <w:rsid w:val="0060174B"/>
    <w:rsid w:val="00601FFA"/>
    <w:rsid w:val="0060370B"/>
    <w:rsid w:val="00604BB1"/>
    <w:rsid w:val="00604F80"/>
    <w:rsid w:val="006057CF"/>
    <w:rsid w:val="00607E9F"/>
    <w:rsid w:val="006102B2"/>
    <w:rsid w:val="00611810"/>
    <w:rsid w:val="006129F7"/>
    <w:rsid w:val="0061328D"/>
    <w:rsid w:val="0061362D"/>
    <w:rsid w:val="00613708"/>
    <w:rsid w:val="00613B0F"/>
    <w:rsid w:val="00617172"/>
    <w:rsid w:val="006203B9"/>
    <w:rsid w:val="00622F0A"/>
    <w:rsid w:val="00623600"/>
    <w:rsid w:val="00623F8A"/>
    <w:rsid w:val="0062500A"/>
    <w:rsid w:val="006269C3"/>
    <w:rsid w:val="00627290"/>
    <w:rsid w:val="00627706"/>
    <w:rsid w:val="00627EBB"/>
    <w:rsid w:val="00630632"/>
    <w:rsid w:val="00631889"/>
    <w:rsid w:val="0063411C"/>
    <w:rsid w:val="00634545"/>
    <w:rsid w:val="00634CE8"/>
    <w:rsid w:val="00636C0D"/>
    <w:rsid w:val="00636F2B"/>
    <w:rsid w:val="00637183"/>
    <w:rsid w:val="0063760A"/>
    <w:rsid w:val="00640B50"/>
    <w:rsid w:val="00641BA9"/>
    <w:rsid w:val="0064258A"/>
    <w:rsid w:val="00642D98"/>
    <w:rsid w:val="00644CB0"/>
    <w:rsid w:val="00645E0C"/>
    <w:rsid w:val="006465FD"/>
    <w:rsid w:val="00651F67"/>
    <w:rsid w:val="006540FA"/>
    <w:rsid w:val="0065743F"/>
    <w:rsid w:val="00663775"/>
    <w:rsid w:val="00663E49"/>
    <w:rsid w:val="00664AAA"/>
    <w:rsid w:val="00664DB4"/>
    <w:rsid w:val="00664E22"/>
    <w:rsid w:val="00664F45"/>
    <w:rsid w:val="0066655A"/>
    <w:rsid w:val="006665A2"/>
    <w:rsid w:val="00667889"/>
    <w:rsid w:val="00670528"/>
    <w:rsid w:val="00671793"/>
    <w:rsid w:val="00673302"/>
    <w:rsid w:val="006734A8"/>
    <w:rsid w:val="006736D8"/>
    <w:rsid w:val="00675A1A"/>
    <w:rsid w:val="00677624"/>
    <w:rsid w:val="006776F5"/>
    <w:rsid w:val="00680084"/>
    <w:rsid w:val="0068069E"/>
    <w:rsid w:val="006810DF"/>
    <w:rsid w:val="0068116B"/>
    <w:rsid w:val="0068161D"/>
    <w:rsid w:val="0068210E"/>
    <w:rsid w:val="006831CE"/>
    <w:rsid w:val="0068396F"/>
    <w:rsid w:val="00683D66"/>
    <w:rsid w:val="00684564"/>
    <w:rsid w:val="00684593"/>
    <w:rsid w:val="00684CB6"/>
    <w:rsid w:val="0068689A"/>
    <w:rsid w:val="00686DFD"/>
    <w:rsid w:val="006872B8"/>
    <w:rsid w:val="00687334"/>
    <w:rsid w:val="006873D3"/>
    <w:rsid w:val="006917DB"/>
    <w:rsid w:val="0069215F"/>
    <w:rsid w:val="0069223C"/>
    <w:rsid w:val="006924D0"/>
    <w:rsid w:val="006925B0"/>
    <w:rsid w:val="0069332C"/>
    <w:rsid w:val="0069468D"/>
    <w:rsid w:val="006947F7"/>
    <w:rsid w:val="00695C96"/>
    <w:rsid w:val="006973FB"/>
    <w:rsid w:val="006975ED"/>
    <w:rsid w:val="00697F48"/>
    <w:rsid w:val="006A0F63"/>
    <w:rsid w:val="006A421D"/>
    <w:rsid w:val="006A449A"/>
    <w:rsid w:val="006A5F68"/>
    <w:rsid w:val="006A6113"/>
    <w:rsid w:val="006A6CD9"/>
    <w:rsid w:val="006A6FAD"/>
    <w:rsid w:val="006B0434"/>
    <w:rsid w:val="006B0A13"/>
    <w:rsid w:val="006B1219"/>
    <w:rsid w:val="006B1577"/>
    <w:rsid w:val="006B402B"/>
    <w:rsid w:val="006B4A9D"/>
    <w:rsid w:val="006B4B32"/>
    <w:rsid w:val="006B54A0"/>
    <w:rsid w:val="006B6243"/>
    <w:rsid w:val="006B7634"/>
    <w:rsid w:val="006B783F"/>
    <w:rsid w:val="006B7F21"/>
    <w:rsid w:val="006C11B1"/>
    <w:rsid w:val="006C35FD"/>
    <w:rsid w:val="006C3D84"/>
    <w:rsid w:val="006D0679"/>
    <w:rsid w:val="006D11E3"/>
    <w:rsid w:val="006D1EB4"/>
    <w:rsid w:val="006D2551"/>
    <w:rsid w:val="006D2E09"/>
    <w:rsid w:val="006D6676"/>
    <w:rsid w:val="006E10E9"/>
    <w:rsid w:val="006E20E0"/>
    <w:rsid w:val="006E22E2"/>
    <w:rsid w:val="006E27F8"/>
    <w:rsid w:val="006E325D"/>
    <w:rsid w:val="006E3403"/>
    <w:rsid w:val="006F03C2"/>
    <w:rsid w:val="006F07E3"/>
    <w:rsid w:val="006F2218"/>
    <w:rsid w:val="006F3BAF"/>
    <w:rsid w:val="006F4EF4"/>
    <w:rsid w:val="006F579F"/>
    <w:rsid w:val="006F6639"/>
    <w:rsid w:val="006F679D"/>
    <w:rsid w:val="006F682A"/>
    <w:rsid w:val="00700912"/>
    <w:rsid w:val="00700A73"/>
    <w:rsid w:val="00702F59"/>
    <w:rsid w:val="00704857"/>
    <w:rsid w:val="00705243"/>
    <w:rsid w:val="007061FC"/>
    <w:rsid w:val="007075C8"/>
    <w:rsid w:val="00710CBE"/>
    <w:rsid w:val="007113D2"/>
    <w:rsid w:val="00711EB0"/>
    <w:rsid w:val="00712249"/>
    <w:rsid w:val="0071285E"/>
    <w:rsid w:val="00714838"/>
    <w:rsid w:val="00714BE4"/>
    <w:rsid w:val="00714C3D"/>
    <w:rsid w:val="00716538"/>
    <w:rsid w:val="00716D9D"/>
    <w:rsid w:val="007227E2"/>
    <w:rsid w:val="00722CCC"/>
    <w:rsid w:val="007247EA"/>
    <w:rsid w:val="00724ACE"/>
    <w:rsid w:val="007254D3"/>
    <w:rsid w:val="007266D9"/>
    <w:rsid w:val="00726C48"/>
    <w:rsid w:val="00727501"/>
    <w:rsid w:val="00727980"/>
    <w:rsid w:val="00727D9A"/>
    <w:rsid w:val="00730790"/>
    <w:rsid w:val="0073382E"/>
    <w:rsid w:val="00736069"/>
    <w:rsid w:val="007368D7"/>
    <w:rsid w:val="007369C1"/>
    <w:rsid w:val="0073709E"/>
    <w:rsid w:val="00741186"/>
    <w:rsid w:val="00741AD8"/>
    <w:rsid w:val="00744C58"/>
    <w:rsid w:val="00744E6E"/>
    <w:rsid w:val="0074608D"/>
    <w:rsid w:val="00746175"/>
    <w:rsid w:val="00746600"/>
    <w:rsid w:val="0074666E"/>
    <w:rsid w:val="0074769A"/>
    <w:rsid w:val="00747706"/>
    <w:rsid w:val="00747781"/>
    <w:rsid w:val="007477E5"/>
    <w:rsid w:val="00751870"/>
    <w:rsid w:val="0075290B"/>
    <w:rsid w:val="0075291C"/>
    <w:rsid w:val="007532D5"/>
    <w:rsid w:val="00753C91"/>
    <w:rsid w:val="007550DC"/>
    <w:rsid w:val="0075586C"/>
    <w:rsid w:val="00755C6D"/>
    <w:rsid w:val="007560E6"/>
    <w:rsid w:val="00756F80"/>
    <w:rsid w:val="007570C2"/>
    <w:rsid w:val="00757970"/>
    <w:rsid w:val="0076026C"/>
    <w:rsid w:val="00760DFE"/>
    <w:rsid w:val="00760E9D"/>
    <w:rsid w:val="00761861"/>
    <w:rsid w:val="0076492D"/>
    <w:rsid w:val="007651D9"/>
    <w:rsid w:val="007653C8"/>
    <w:rsid w:val="00765622"/>
    <w:rsid w:val="00766342"/>
    <w:rsid w:val="007704B1"/>
    <w:rsid w:val="00772111"/>
    <w:rsid w:val="007725A6"/>
    <w:rsid w:val="00772CE3"/>
    <w:rsid w:val="00774513"/>
    <w:rsid w:val="00776A16"/>
    <w:rsid w:val="00777055"/>
    <w:rsid w:val="00777511"/>
    <w:rsid w:val="00777C2D"/>
    <w:rsid w:val="00777FDA"/>
    <w:rsid w:val="007825C7"/>
    <w:rsid w:val="00783152"/>
    <w:rsid w:val="00783319"/>
    <w:rsid w:val="00785483"/>
    <w:rsid w:val="00785B57"/>
    <w:rsid w:val="00785CFA"/>
    <w:rsid w:val="0078659A"/>
    <w:rsid w:val="007867E6"/>
    <w:rsid w:val="00791180"/>
    <w:rsid w:val="00793CA9"/>
    <w:rsid w:val="00794585"/>
    <w:rsid w:val="007949CE"/>
    <w:rsid w:val="00795359"/>
    <w:rsid w:val="007954A8"/>
    <w:rsid w:val="00796E0C"/>
    <w:rsid w:val="00797775"/>
    <w:rsid w:val="00797FE0"/>
    <w:rsid w:val="007A154B"/>
    <w:rsid w:val="007A200E"/>
    <w:rsid w:val="007A3598"/>
    <w:rsid w:val="007A383E"/>
    <w:rsid w:val="007A61F4"/>
    <w:rsid w:val="007A7FDE"/>
    <w:rsid w:val="007B0944"/>
    <w:rsid w:val="007B1256"/>
    <w:rsid w:val="007B17B7"/>
    <w:rsid w:val="007B31DE"/>
    <w:rsid w:val="007B4FB4"/>
    <w:rsid w:val="007B5021"/>
    <w:rsid w:val="007C10FD"/>
    <w:rsid w:val="007C1873"/>
    <w:rsid w:val="007C2DFB"/>
    <w:rsid w:val="007C3DE4"/>
    <w:rsid w:val="007C4913"/>
    <w:rsid w:val="007C4C63"/>
    <w:rsid w:val="007C4EA3"/>
    <w:rsid w:val="007C5118"/>
    <w:rsid w:val="007C7EED"/>
    <w:rsid w:val="007D0CE6"/>
    <w:rsid w:val="007D4B19"/>
    <w:rsid w:val="007D5851"/>
    <w:rsid w:val="007E1064"/>
    <w:rsid w:val="007E16F0"/>
    <w:rsid w:val="007E1747"/>
    <w:rsid w:val="007E2AB2"/>
    <w:rsid w:val="007E4E81"/>
    <w:rsid w:val="007E51C8"/>
    <w:rsid w:val="007E766B"/>
    <w:rsid w:val="007F06C2"/>
    <w:rsid w:val="007F2456"/>
    <w:rsid w:val="007F3D41"/>
    <w:rsid w:val="007F4500"/>
    <w:rsid w:val="007F453F"/>
    <w:rsid w:val="007F4EB1"/>
    <w:rsid w:val="007F51F0"/>
    <w:rsid w:val="007F612C"/>
    <w:rsid w:val="007F6E62"/>
    <w:rsid w:val="007F6EED"/>
    <w:rsid w:val="007F73C8"/>
    <w:rsid w:val="008000DB"/>
    <w:rsid w:val="008003AD"/>
    <w:rsid w:val="0080130A"/>
    <w:rsid w:val="008013B5"/>
    <w:rsid w:val="0080212C"/>
    <w:rsid w:val="00804CD5"/>
    <w:rsid w:val="00805BBE"/>
    <w:rsid w:val="00805EDA"/>
    <w:rsid w:val="00806944"/>
    <w:rsid w:val="00806A9E"/>
    <w:rsid w:val="0080739D"/>
    <w:rsid w:val="008075E4"/>
    <w:rsid w:val="00807627"/>
    <w:rsid w:val="00807D87"/>
    <w:rsid w:val="00810CDF"/>
    <w:rsid w:val="00811C31"/>
    <w:rsid w:val="00811ED5"/>
    <w:rsid w:val="00812832"/>
    <w:rsid w:val="00812BB3"/>
    <w:rsid w:val="00813B9A"/>
    <w:rsid w:val="00813D67"/>
    <w:rsid w:val="00814FF3"/>
    <w:rsid w:val="00815068"/>
    <w:rsid w:val="00815F11"/>
    <w:rsid w:val="00815F64"/>
    <w:rsid w:val="00816C1E"/>
    <w:rsid w:val="00816DEA"/>
    <w:rsid w:val="00817F4D"/>
    <w:rsid w:val="00820187"/>
    <w:rsid w:val="008231EE"/>
    <w:rsid w:val="0082563E"/>
    <w:rsid w:val="00826632"/>
    <w:rsid w:val="00827F7A"/>
    <w:rsid w:val="008300FE"/>
    <w:rsid w:val="0083062A"/>
    <w:rsid w:val="00830693"/>
    <w:rsid w:val="00831694"/>
    <w:rsid w:val="00831C40"/>
    <w:rsid w:val="00832B64"/>
    <w:rsid w:val="00833C11"/>
    <w:rsid w:val="00834692"/>
    <w:rsid w:val="008369FE"/>
    <w:rsid w:val="0083724C"/>
    <w:rsid w:val="008376CF"/>
    <w:rsid w:val="00844E28"/>
    <w:rsid w:val="00846F8B"/>
    <w:rsid w:val="00847236"/>
    <w:rsid w:val="008517D2"/>
    <w:rsid w:val="0085369B"/>
    <w:rsid w:val="008547FD"/>
    <w:rsid w:val="00855446"/>
    <w:rsid w:val="008568B2"/>
    <w:rsid w:val="008572E1"/>
    <w:rsid w:val="0085730D"/>
    <w:rsid w:val="00857EAD"/>
    <w:rsid w:val="0086008F"/>
    <w:rsid w:val="0086042F"/>
    <w:rsid w:val="00860DFD"/>
    <w:rsid w:val="00861335"/>
    <w:rsid w:val="00861F35"/>
    <w:rsid w:val="00864F35"/>
    <w:rsid w:val="008653E0"/>
    <w:rsid w:val="00865D46"/>
    <w:rsid w:val="00866269"/>
    <w:rsid w:val="008662D3"/>
    <w:rsid w:val="00866A7D"/>
    <w:rsid w:val="008719F7"/>
    <w:rsid w:val="00873080"/>
    <w:rsid w:val="00874E28"/>
    <w:rsid w:val="008760A6"/>
    <w:rsid w:val="008809F1"/>
    <w:rsid w:val="0088194C"/>
    <w:rsid w:val="00881F04"/>
    <w:rsid w:val="00881F2E"/>
    <w:rsid w:val="00882008"/>
    <w:rsid w:val="008824A5"/>
    <w:rsid w:val="008828AC"/>
    <w:rsid w:val="0088317B"/>
    <w:rsid w:val="00883B90"/>
    <w:rsid w:val="00883EE2"/>
    <w:rsid w:val="00886B4E"/>
    <w:rsid w:val="008906EC"/>
    <w:rsid w:val="00891386"/>
    <w:rsid w:val="008922E4"/>
    <w:rsid w:val="00895569"/>
    <w:rsid w:val="008964E3"/>
    <w:rsid w:val="00896BA7"/>
    <w:rsid w:val="008978DA"/>
    <w:rsid w:val="00897C0F"/>
    <w:rsid w:val="008A090E"/>
    <w:rsid w:val="008A1B99"/>
    <w:rsid w:val="008A3A80"/>
    <w:rsid w:val="008A46A5"/>
    <w:rsid w:val="008A71CC"/>
    <w:rsid w:val="008B03B2"/>
    <w:rsid w:val="008B20C6"/>
    <w:rsid w:val="008B35A1"/>
    <w:rsid w:val="008B39C2"/>
    <w:rsid w:val="008B3AD6"/>
    <w:rsid w:val="008B46AD"/>
    <w:rsid w:val="008B64FD"/>
    <w:rsid w:val="008B6CE5"/>
    <w:rsid w:val="008B745D"/>
    <w:rsid w:val="008C1830"/>
    <w:rsid w:val="008C5B10"/>
    <w:rsid w:val="008C6B9E"/>
    <w:rsid w:val="008C7451"/>
    <w:rsid w:val="008C7A8A"/>
    <w:rsid w:val="008D0612"/>
    <w:rsid w:val="008D2608"/>
    <w:rsid w:val="008D5D88"/>
    <w:rsid w:val="008D6952"/>
    <w:rsid w:val="008D7E6D"/>
    <w:rsid w:val="008E09AF"/>
    <w:rsid w:val="008E1290"/>
    <w:rsid w:val="008E3BA7"/>
    <w:rsid w:val="008E5D01"/>
    <w:rsid w:val="008E7AB8"/>
    <w:rsid w:val="008E7F19"/>
    <w:rsid w:val="008F041B"/>
    <w:rsid w:val="008F43C9"/>
    <w:rsid w:val="008F52DC"/>
    <w:rsid w:val="008F6BBE"/>
    <w:rsid w:val="009007B8"/>
    <w:rsid w:val="00901C3C"/>
    <w:rsid w:val="0090259B"/>
    <w:rsid w:val="009035FD"/>
    <w:rsid w:val="00903CD8"/>
    <w:rsid w:val="00903F13"/>
    <w:rsid w:val="009058D7"/>
    <w:rsid w:val="009068AD"/>
    <w:rsid w:val="00906C20"/>
    <w:rsid w:val="0090727E"/>
    <w:rsid w:val="00907712"/>
    <w:rsid w:val="00907963"/>
    <w:rsid w:val="00911136"/>
    <w:rsid w:val="009116CE"/>
    <w:rsid w:val="00911BDD"/>
    <w:rsid w:val="0091217D"/>
    <w:rsid w:val="009122A2"/>
    <w:rsid w:val="00913E27"/>
    <w:rsid w:val="0091537C"/>
    <w:rsid w:val="0091586B"/>
    <w:rsid w:val="00915890"/>
    <w:rsid w:val="00915BF9"/>
    <w:rsid w:val="00915DFB"/>
    <w:rsid w:val="0091714B"/>
    <w:rsid w:val="009177F0"/>
    <w:rsid w:val="009179C9"/>
    <w:rsid w:val="00917A8B"/>
    <w:rsid w:val="00920C37"/>
    <w:rsid w:val="00920CDC"/>
    <w:rsid w:val="00922077"/>
    <w:rsid w:val="009254ED"/>
    <w:rsid w:val="00925D01"/>
    <w:rsid w:val="00927AD0"/>
    <w:rsid w:val="00931776"/>
    <w:rsid w:val="00931992"/>
    <w:rsid w:val="00932325"/>
    <w:rsid w:val="009334F5"/>
    <w:rsid w:val="00934A48"/>
    <w:rsid w:val="00935977"/>
    <w:rsid w:val="0093756F"/>
    <w:rsid w:val="00941AA6"/>
    <w:rsid w:val="00943736"/>
    <w:rsid w:val="00943CEB"/>
    <w:rsid w:val="009442DB"/>
    <w:rsid w:val="009446EE"/>
    <w:rsid w:val="009452E8"/>
    <w:rsid w:val="009463DB"/>
    <w:rsid w:val="009465A6"/>
    <w:rsid w:val="00946C15"/>
    <w:rsid w:val="00947071"/>
    <w:rsid w:val="009507B3"/>
    <w:rsid w:val="00951004"/>
    <w:rsid w:val="00951A18"/>
    <w:rsid w:val="009525FC"/>
    <w:rsid w:val="00952A00"/>
    <w:rsid w:val="0095366E"/>
    <w:rsid w:val="0095370F"/>
    <w:rsid w:val="00953789"/>
    <w:rsid w:val="00953F4E"/>
    <w:rsid w:val="00955535"/>
    <w:rsid w:val="00955E6F"/>
    <w:rsid w:val="00960DB4"/>
    <w:rsid w:val="009610CF"/>
    <w:rsid w:val="0096114D"/>
    <w:rsid w:val="00962D61"/>
    <w:rsid w:val="00963241"/>
    <w:rsid w:val="00965A38"/>
    <w:rsid w:val="00965FB8"/>
    <w:rsid w:val="00966B58"/>
    <w:rsid w:val="009674AC"/>
    <w:rsid w:val="00967A50"/>
    <w:rsid w:val="00967E6E"/>
    <w:rsid w:val="00970B2E"/>
    <w:rsid w:val="00971D2F"/>
    <w:rsid w:val="00972E26"/>
    <w:rsid w:val="0097376D"/>
    <w:rsid w:val="009745FF"/>
    <w:rsid w:val="00976C9A"/>
    <w:rsid w:val="00976F1F"/>
    <w:rsid w:val="009771E8"/>
    <w:rsid w:val="0098061D"/>
    <w:rsid w:val="0098214E"/>
    <w:rsid w:val="009827F4"/>
    <w:rsid w:val="00982FE1"/>
    <w:rsid w:val="00984908"/>
    <w:rsid w:val="00986E23"/>
    <w:rsid w:val="00987AAC"/>
    <w:rsid w:val="009900BE"/>
    <w:rsid w:val="00990130"/>
    <w:rsid w:val="009905EF"/>
    <w:rsid w:val="009916DE"/>
    <w:rsid w:val="00991790"/>
    <w:rsid w:val="00992430"/>
    <w:rsid w:val="00992D88"/>
    <w:rsid w:val="009937CF"/>
    <w:rsid w:val="009939AD"/>
    <w:rsid w:val="009939C5"/>
    <w:rsid w:val="00993DAA"/>
    <w:rsid w:val="00995664"/>
    <w:rsid w:val="00996774"/>
    <w:rsid w:val="009976A1"/>
    <w:rsid w:val="009A056C"/>
    <w:rsid w:val="009A105B"/>
    <w:rsid w:val="009A1C01"/>
    <w:rsid w:val="009A28C6"/>
    <w:rsid w:val="009A2A31"/>
    <w:rsid w:val="009A2A67"/>
    <w:rsid w:val="009A4A51"/>
    <w:rsid w:val="009A6AC3"/>
    <w:rsid w:val="009A6E28"/>
    <w:rsid w:val="009A7C79"/>
    <w:rsid w:val="009A7E85"/>
    <w:rsid w:val="009B017B"/>
    <w:rsid w:val="009B0CBE"/>
    <w:rsid w:val="009B0D81"/>
    <w:rsid w:val="009B14D1"/>
    <w:rsid w:val="009B305B"/>
    <w:rsid w:val="009B3FEE"/>
    <w:rsid w:val="009B4512"/>
    <w:rsid w:val="009B47F8"/>
    <w:rsid w:val="009B4919"/>
    <w:rsid w:val="009B6A52"/>
    <w:rsid w:val="009B76E7"/>
    <w:rsid w:val="009B7B12"/>
    <w:rsid w:val="009C01C6"/>
    <w:rsid w:val="009C3176"/>
    <w:rsid w:val="009C46AA"/>
    <w:rsid w:val="009C4D51"/>
    <w:rsid w:val="009C50C9"/>
    <w:rsid w:val="009C5219"/>
    <w:rsid w:val="009C607F"/>
    <w:rsid w:val="009C60D1"/>
    <w:rsid w:val="009C62B0"/>
    <w:rsid w:val="009C632D"/>
    <w:rsid w:val="009C6557"/>
    <w:rsid w:val="009C748F"/>
    <w:rsid w:val="009C74E1"/>
    <w:rsid w:val="009C7A99"/>
    <w:rsid w:val="009D204F"/>
    <w:rsid w:val="009D2702"/>
    <w:rsid w:val="009D2764"/>
    <w:rsid w:val="009D5128"/>
    <w:rsid w:val="009D589A"/>
    <w:rsid w:val="009D59DA"/>
    <w:rsid w:val="009D6D6D"/>
    <w:rsid w:val="009D7027"/>
    <w:rsid w:val="009E0587"/>
    <w:rsid w:val="009E0899"/>
    <w:rsid w:val="009E1510"/>
    <w:rsid w:val="009E1BB0"/>
    <w:rsid w:val="009E57C2"/>
    <w:rsid w:val="009E6B76"/>
    <w:rsid w:val="009E7C76"/>
    <w:rsid w:val="009F12A4"/>
    <w:rsid w:val="009F1452"/>
    <w:rsid w:val="009F328A"/>
    <w:rsid w:val="009F460D"/>
    <w:rsid w:val="009F4E44"/>
    <w:rsid w:val="009F5FBF"/>
    <w:rsid w:val="009F6AE9"/>
    <w:rsid w:val="009F7D5F"/>
    <w:rsid w:val="009F7ECC"/>
    <w:rsid w:val="00A00854"/>
    <w:rsid w:val="00A01AC1"/>
    <w:rsid w:val="00A02407"/>
    <w:rsid w:val="00A04EBB"/>
    <w:rsid w:val="00A0528C"/>
    <w:rsid w:val="00A05CCF"/>
    <w:rsid w:val="00A0679F"/>
    <w:rsid w:val="00A100C7"/>
    <w:rsid w:val="00A1072C"/>
    <w:rsid w:val="00A113B3"/>
    <w:rsid w:val="00A11F8F"/>
    <w:rsid w:val="00A137AD"/>
    <w:rsid w:val="00A17164"/>
    <w:rsid w:val="00A17E10"/>
    <w:rsid w:val="00A20E22"/>
    <w:rsid w:val="00A21780"/>
    <w:rsid w:val="00A21F6D"/>
    <w:rsid w:val="00A22069"/>
    <w:rsid w:val="00A22563"/>
    <w:rsid w:val="00A23D0B"/>
    <w:rsid w:val="00A25C2A"/>
    <w:rsid w:val="00A268DD"/>
    <w:rsid w:val="00A26FF6"/>
    <w:rsid w:val="00A2797A"/>
    <w:rsid w:val="00A27ADF"/>
    <w:rsid w:val="00A310D2"/>
    <w:rsid w:val="00A31C92"/>
    <w:rsid w:val="00A32B35"/>
    <w:rsid w:val="00A32FB5"/>
    <w:rsid w:val="00A379F3"/>
    <w:rsid w:val="00A37C18"/>
    <w:rsid w:val="00A40BDA"/>
    <w:rsid w:val="00A41724"/>
    <w:rsid w:val="00A425AD"/>
    <w:rsid w:val="00A43325"/>
    <w:rsid w:val="00A456DB"/>
    <w:rsid w:val="00A501A7"/>
    <w:rsid w:val="00A5161C"/>
    <w:rsid w:val="00A51982"/>
    <w:rsid w:val="00A51ED2"/>
    <w:rsid w:val="00A51F8D"/>
    <w:rsid w:val="00A522DE"/>
    <w:rsid w:val="00A5264B"/>
    <w:rsid w:val="00A53DE7"/>
    <w:rsid w:val="00A55DD2"/>
    <w:rsid w:val="00A60C31"/>
    <w:rsid w:val="00A61BB4"/>
    <w:rsid w:val="00A61C56"/>
    <w:rsid w:val="00A62096"/>
    <w:rsid w:val="00A62320"/>
    <w:rsid w:val="00A62625"/>
    <w:rsid w:val="00A62F3C"/>
    <w:rsid w:val="00A648BF"/>
    <w:rsid w:val="00A65CA7"/>
    <w:rsid w:val="00A67F0F"/>
    <w:rsid w:val="00A70D43"/>
    <w:rsid w:val="00A71029"/>
    <w:rsid w:val="00A71BAF"/>
    <w:rsid w:val="00A71C41"/>
    <w:rsid w:val="00A757D7"/>
    <w:rsid w:val="00A77140"/>
    <w:rsid w:val="00A77A54"/>
    <w:rsid w:val="00A77A8C"/>
    <w:rsid w:val="00A80854"/>
    <w:rsid w:val="00A81372"/>
    <w:rsid w:val="00A81836"/>
    <w:rsid w:val="00A81CE5"/>
    <w:rsid w:val="00A832FE"/>
    <w:rsid w:val="00A83E67"/>
    <w:rsid w:val="00A84C36"/>
    <w:rsid w:val="00A852A8"/>
    <w:rsid w:val="00A8542A"/>
    <w:rsid w:val="00A8697D"/>
    <w:rsid w:val="00A86E69"/>
    <w:rsid w:val="00A8701D"/>
    <w:rsid w:val="00A87A19"/>
    <w:rsid w:val="00A90143"/>
    <w:rsid w:val="00A90A21"/>
    <w:rsid w:val="00A94764"/>
    <w:rsid w:val="00A9487F"/>
    <w:rsid w:val="00A9502F"/>
    <w:rsid w:val="00A97330"/>
    <w:rsid w:val="00A97464"/>
    <w:rsid w:val="00A9791F"/>
    <w:rsid w:val="00AA18CB"/>
    <w:rsid w:val="00AA40E2"/>
    <w:rsid w:val="00AA4577"/>
    <w:rsid w:val="00AA4D40"/>
    <w:rsid w:val="00AA5509"/>
    <w:rsid w:val="00AA5523"/>
    <w:rsid w:val="00AA6DAD"/>
    <w:rsid w:val="00AA7BF9"/>
    <w:rsid w:val="00AB0DA2"/>
    <w:rsid w:val="00AB1472"/>
    <w:rsid w:val="00AB2EA5"/>
    <w:rsid w:val="00AB2F98"/>
    <w:rsid w:val="00AB306F"/>
    <w:rsid w:val="00AB56EF"/>
    <w:rsid w:val="00AB582E"/>
    <w:rsid w:val="00AB5CEF"/>
    <w:rsid w:val="00AC151E"/>
    <w:rsid w:val="00AC1780"/>
    <w:rsid w:val="00AC3F07"/>
    <w:rsid w:val="00AC528F"/>
    <w:rsid w:val="00AC72FC"/>
    <w:rsid w:val="00AD0736"/>
    <w:rsid w:val="00AD0D1B"/>
    <w:rsid w:val="00AD106F"/>
    <w:rsid w:val="00AD1E04"/>
    <w:rsid w:val="00AD265D"/>
    <w:rsid w:val="00AD2FE6"/>
    <w:rsid w:val="00AD3950"/>
    <w:rsid w:val="00AD3D28"/>
    <w:rsid w:val="00AD4052"/>
    <w:rsid w:val="00AD54EF"/>
    <w:rsid w:val="00AD750C"/>
    <w:rsid w:val="00AE0002"/>
    <w:rsid w:val="00AE006D"/>
    <w:rsid w:val="00AE164B"/>
    <w:rsid w:val="00AE26D3"/>
    <w:rsid w:val="00AE360D"/>
    <w:rsid w:val="00AE36C7"/>
    <w:rsid w:val="00AE70F6"/>
    <w:rsid w:val="00AE7A3B"/>
    <w:rsid w:val="00AF049E"/>
    <w:rsid w:val="00AF0567"/>
    <w:rsid w:val="00AF05E3"/>
    <w:rsid w:val="00AF0614"/>
    <w:rsid w:val="00AF2D24"/>
    <w:rsid w:val="00AF4677"/>
    <w:rsid w:val="00AF5D93"/>
    <w:rsid w:val="00AF62F3"/>
    <w:rsid w:val="00AF65B3"/>
    <w:rsid w:val="00B00A6A"/>
    <w:rsid w:val="00B00B10"/>
    <w:rsid w:val="00B0209E"/>
    <w:rsid w:val="00B03E94"/>
    <w:rsid w:val="00B04283"/>
    <w:rsid w:val="00B045C3"/>
    <w:rsid w:val="00B04EC2"/>
    <w:rsid w:val="00B0548C"/>
    <w:rsid w:val="00B05FE3"/>
    <w:rsid w:val="00B061AE"/>
    <w:rsid w:val="00B11C0A"/>
    <w:rsid w:val="00B12096"/>
    <w:rsid w:val="00B120B7"/>
    <w:rsid w:val="00B12B6E"/>
    <w:rsid w:val="00B13D7D"/>
    <w:rsid w:val="00B153CA"/>
    <w:rsid w:val="00B15C35"/>
    <w:rsid w:val="00B20339"/>
    <w:rsid w:val="00B20EE8"/>
    <w:rsid w:val="00B21753"/>
    <w:rsid w:val="00B23021"/>
    <w:rsid w:val="00B23668"/>
    <w:rsid w:val="00B23BE0"/>
    <w:rsid w:val="00B23FC9"/>
    <w:rsid w:val="00B25FE5"/>
    <w:rsid w:val="00B26546"/>
    <w:rsid w:val="00B30A6B"/>
    <w:rsid w:val="00B30BBE"/>
    <w:rsid w:val="00B327ED"/>
    <w:rsid w:val="00B33D31"/>
    <w:rsid w:val="00B34FE9"/>
    <w:rsid w:val="00B35C44"/>
    <w:rsid w:val="00B37973"/>
    <w:rsid w:val="00B37C7C"/>
    <w:rsid w:val="00B37DD9"/>
    <w:rsid w:val="00B40428"/>
    <w:rsid w:val="00B416A8"/>
    <w:rsid w:val="00B41A77"/>
    <w:rsid w:val="00B41D48"/>
    <w:rsid w:val="00B41DC0"/>
    <w:rsid w:val="00B42A77"/>
    <w:rsid w:val="00B42F5F"/>
    <w:rsid w:val="00B43E9B"/>
    <w:rsid w:val="00B46504"/>
    <w:rsid w:val="00B470E7"/>
    <w:rsid w:val="00B47285"/>
    <w:rsid w:val="00B51240"/>
    <w:rsid w:val="00B51298"/>
    <w:rsid w:val="00B53AE4"/>
    <w:rsid w:val="00B54326"/>
    <w:rsid w:val="00B55323"/>
    <w:rsid w:val="00B55ECF"/>
    <w:rsid w:val="00B56AF2"/>
    <w:rsid w:val="00B57299"/>
    <w:rsid w:val="00B57823"/>
    <w:rsid w:val="00B602FA"/>
    <w:rsid w:val="00B60C5C"/>
    <w:rsid w:val="00B61528"/>
    <w:rsid w:val="00B63515"/>
    <w:rsid w:val="00B63A39"/>
    <w:rsid w:val="00B64287"/>
    <w:rsid w:val="00B6479B"/>
    <w:rsid w:val="00B64B19"/>
    <w:rsid w:val="00B672CE"/>
    <w:rsid w:val="00B67405"/>
    <w:rsid w:val="00B6751B"/>
    <w:rsid w:val="00B71431"/>
    <w:rsid w:val="00B716AC"/>
    <w:rsid w:val="00B718C2"/>
    <w:rsid w:val="00B73463"/>
    <w:rsid w:val="00B74A4E"/>
    <w:rsid w:val="00B74E7A"/>
    <w:rsid w:val="00B75027"/>
    <w:rsid w:val="00B751D2"/>
    <w:rsid w:val="00B767F3"/>
    <w:rsid w:val="00B76E8D"/>
    <w:rsid w:val="00B80467"/>
    <w:rsid w:val="00B815B6"/>
    <w:rsid w:val="00B81F7B"/>
    <w:rsid w:val="00B821DF"/>
    <w:rsid w:val="00B84C40"/>
    <w:rsid w:val="00B85D53"/>
    <w:rsid w:val="00B9007E"/>
    <w:rsid w:val="00B908CF"/>
    <w:rsid w:val="00B90FF9"/>
    <w:rsid w:val="00B926D8"/>
    <w:rsid w:val="00B93497"/>
    <w:rsid w:val="00B93ABA"/>
    <w:rsid w:val="00B94504"/>
    <w:rsid w:val="00B959DA"/>
    <w:rsid w:val="00B96DA5"/>
    <w:rsid w:val="00B975CE"/>
    <w:rsid w:val="00BA0D4D"/>
    <w:rsid w:val="00BA26D9"/>
    <w:rsid w:val="00BA33CC"/>
    <w:rsid w:val="00BA39F2"/>
    <w:rsid w:val="00BA44A5"/>
    <w:rsid w:val="00BA543B"/>
    <w:rsid w:val="00BA54BD"/>
    <w:rsid w:val="00BA54C1"/>
    <w:rsid w:val="00BA5991"/>
    <w:rsid w:val="00BA5B09"/>
    <w:rsid w:val="00BA5BD4"/>
    <w:rsid w:val="00BA71D0"/>
    <w:rsid w:val="00BB02B9"/>
    <w:rsid w:val="00BB0A03"/>
    <w:rsid w:val="00BB0AE3"/>
    <w:rsid w:val="00BB1F80"/>
    <w:rsid w:val="00BB3139"/>
    <w:rsid w:val="00BB3358"/>
    <w:rsid w:val="00BB3911"/>
    <w:rsid w:val="00BB3F83"/>
    <w:rsid w:val="00BB47C4"/>
    <w:rsid w:val="00BB4908"/>
    <w:rsid w:val="00BB5564"/>
    <w:rsid w:val="00BB5B69"/>
    <w:rsid w:val="00BB6651"/>
    <w:rsid w:val="00BC0DA6"/>
    <w:rsid w:val="00BC2B28"/>
    <w:rsid w:val="00BC3D5F"/>
    <w:rsid w:val="00BC3D87"/>
    <w:rsid w:val="00BC3FD1"/>
    <w:rsid w:val="00BC4ED9"/>
    <w:rsid w:val="00BC6A83"/>
    <w:rsid w:val="00BC6CA6"/>
    <w:rsid w:val="00BD06BB"/>
    <w:rsid w:val="00BD0E45"/>
    <w:rsid w:val="00BD1098"/>
    <w:rsid w:val="00BD422D"/>
    <w:rsid w:val="00BD5574"/>
    <w:rsid w:val="00BD597E"/>
    <w:rsid w:val="00BD5C7D"/>
    <w:rsid w:val="00BD706C"/>
    <w:rsid w:val="00BD70EF"/>
    <w:rsid w:val="00BD7EC1"/>
    <w:rsid w:val="00BE2886"/>
    <w:rsid w:val="00BE2A3C"/>
    <w:rsid w:val="00BE3CC6"/>
    <w:rsid w:val="00BE43D4"/>
    <w:rsid w:val="00BE4934"/>
    <w:rsid w:val="00BE7182"/>
    <w:rsid w:val="00BE7D24"/>
    <w:rsid w:val="00BF0474"/>
    <w:rsid w:val="00BF0790"/>
    <w:rsid w:val="00BF13FA"/>
    <w:rsid w:val="00BF3B92"/>
    <w:rsid w:val="00BF5BCC"/>
    <w:rsid w:val="00BF5FD9"/>
    <w:rsid w:val="00BF6C94"/>
    <w:rsid w:val="00C00158"/>
    <w:rsid w:val="00C024C2"/>
    <w:rsid w:val="00C0339A"/>
    <w:rsid w:val="00C03E17"/>
    <w:rsid w:val="00C041B5"/>
    <w:rsid w:val="00C05DD1"/>
    <w:rsid w:val="00C05F81"/>
    <w:rsid w:val="00C10EC6"/>
    <w:rsid w:val="00C11EA6"/>
    <w:rsid w:val="00C1375B"/>
    <w:rsid w:val="00C174CF"/>
    <w:rsid w:val="00C21BCD"/>
    <w:rsid w:val="00C21BF6"/>
    <w:rsid w:val="00C22876"/>
    <w:rsid w:val="00C2431D"/>
    <w:rsid w:val="00C2526A"/>
    <w:rsid w:val="00C26F4E"/>
    <w:rsid w:val="00C3037A"/>
    <w:rsid w:val="00C3100E"/>
    <w:rsid w:val="00C31E08"/>
    <w:rsid w:val="00C34577"/>
    <w:rsid w:val="00C348EE"/>
    <w:rsid w:val="00C34B3E"/>
    <w:rsid w:val="00C37F06"/>
    <w:rsid w:val="00C40AF9"/>
    <w:rsid w:val="00C40E4D"/>
    <w:rsid w:val="00C4112D"/>
    <w:rsid w:val="00C411D0"/>
    <w:rsid w:val="00C420BA"/>
    <w:rsid w:val="00C42C01"/>
    <w:rsid w:val="00C43885"/>
    <w:rsid w:val="00C438DD"/>
    <w:rsid w:val="00C44519"/>
    <w:rsid w:val="00C45193"/>
    <w:rsid w:val="00C46CFC"/>
    <w:rsid w:val="00C46FAC"/>
    <w:rsid w:val="00C47519"/>
    <w:rsid w:val="00C47D39"/>
    <w:rsid w:val="00C505C5"/>
    <w:rsid w:val="00C51A7F"/>
    <w:rsid w:val="00C52021"/>
    <w:rsid w:val="00C5370C"/>
    <w:rsid w:val="00C537B8"/>
    <w:rsid w:val="00C54591"/>
    <w:rsid w:val="00C55306"/>
    <w:rsid w:val="00C5689D"/>
    <w:rsid w:val="00C57648"/>
    <w:rsid w:val="00C60E9A"/>
    <w:rsid w:val="00C61CDE"/>
    <w:rsid w:val="00C62C60"/>
    <w:rsid w:val="00C62CBA"/>
    <w:rsid w:val="00C62CBB"/>
    <w:rsid w:val="00C6747D"/>
    <w:rsid w:val="00C70026"/>
    <w:rsid w:val="00C7139C"/>
    <w:rsid w:val="00C73969"/>
    <w:rsid w:val="00C74A06"/>
    <w:rsid w:val="00C759C1"/>
    <w:rsid w:val="00C80574"/>
    <w:rsid w:val="00C8331B"/>
    <w:rsid w:val="00C8487A"/>
    <w:rsid w:val="00C85D16"/>
    <w:rsid w:val="00C87E5E"/>
    <w:rsid w:val="00C9251A"/>
    <w:rsid w:val="00CA11C0"/>
    <w:rsid w:val="00CA2F75"/>
    <w:rsid w:val="00CA49C5"/>
    <w:rsid w:val="00CA5F8D"/>
    <w:rsid w:val="00CA5FAC"/>
    <w:rsid w:val="00CA68F6"/>
    <w:rsid w:val="00CA6C80"/>
    <w:rsid w:val="00CA78D0"/>
    <w:rsid w:val="00CB0D05"/>
    <w:rsid w:val="00CB0F63"/>
    <w:rsid w:val="00CB27A6"/>
    <w:rsid w:val="00CB2E98"/>
    <w:rsid w:val="00CB3EE7"/>
    <w:rsid w:val="00CB4082"/>
    <w:rsid w:val="00CC10C0"/>
    <w:rsid w:val="00CC25A9"/>
    <w:rsid w:val="00CC39B4"/>
    <w:rsid w:val="00CC40E6"/>
    <w:rsid w:val="00CC65A5"/>
    <w:rsid w:val="00CC7EA7"/>
    <w:rsid w:val="00CD01ED"/>
    <w:rsid w:val="00CD0B02"/>
    <w:rsid w:val="00CD2D21"/>
    <w:rsid w:val="00CD4895"/>
    <w:rsid w:val="00CD50A4"/>
    <w:rsid w:val="00CD5343"/>
    <w:rsid w:val="00CD5A66"/>
    <w:rsid w:val="00CD5E5E"/>
    <w:rsid w:val="00CD7040"/>
    <w:rsid w:val="00CE0006"/>
    <w:rsid w:val="00CE0ABB"/>
    <w:rsid w:val="00CE103C"/>
    <w:rsid w:val="00CE1F35"/>
    <w:rsid w:val="00CE30B9"/>
    <w:rsid w:val="00CE34C6"/>
    <w:rsid w:val="00CE35AC"/>
    <w:rsid w:val="00CE40D3"/>
    <w:rsid w:val="00CE5862"/>
    <w:rsid w:val="00CE58E9"/>
    <w:rsid w:val="00CE5AC2"/>
    <w:rsid w:val="00CE6A4E"/>
    <w:rsid w:val="00CE6D67"/>
    <w:rsid w:val="00CE7170"/>
    <w:rsid w:val="00CF01A4"/>
    <w:rsid w:val="00CF0306"/>
    <w:rsid w:val="00CF3FCC"/>
    <w:rsid w:val="00CF4974"/>
    <w:rsid w:val="00CF4AA2"/>
    <w:rsid w:val="00CF78AD"/>
    <w:rsid w:val="00D00B52"/>
    <w:rsid w:val="00D0396E"/>
    <w:rsid w:val="00D05CED"/>
    <w:rsid w:val="00D06DBA"/>
    <w:rsid w:val="00D0712E"/>
    <w:rsid w:val="00D07288"/>
    <w:rsid w:val="00D07519"/>
    <w:rsid w:val="00D076DD"/>
    <w:rsid w:val="00D11CD1"/>
    <w:rsid w:val="00D11D2E"/>
    <w:rsid w:val="00D1240B"/>
    <w:rsid w:val="00D12F7E"/>
    <w:rsid w:val="00D1342A"/>
    <w:rsid w:val="00D138CF"/>
    <w:rsid w:val="00D13FA4"/>
    <w:rsid w:val="00D14553"/>
    <w:rsid w:val="00D147B5"/>
    <w:rsid w:val="00D14A75"/>
    <w:rsid w:val="00D1611F"/>
    <w:rsid w:val="00D161F8"/>
    <w:rsid w:val="00D16644"/>
    <w:rsid w:val="00D17E37"/>
    <w:rsid w:val="00D22106"/>
    <w:rsid w:val="00D22AD9"/>
    <w:rsid w:val="00D23809"/>
    <w:rsid w:val="00D242B6"/>
    <w:rsid w:val="00D2498F"/>
    <w:rsid w:val="00D24C40"/>
    <w:rsid w:val="00D24D84"/>
    <w:rsid w:val="00D27CAF"/>
    <w:rsid w:val="00D30C60"/>
    <w:rsid w:val="00D30EBA"/>
    <w:rsid w:val="00D31387"/>
    <w:rsid w:val="00D327D3"/>
    <w:rsid w:val="00D32CD9"/>
    <w:rsid w:val="00D34A4A"/>
    <w:rsid w:val="00D34D42"/>
    <w:rsid w:val="00D357D2"/>
    <w:rsid w:val="00D35BEA"/>
    <w:rsid w:val="00D3607C"/>
    <w:rsid w:val="00D36AE9"/>
    <w:rsid w:val="00D36EED"/>
    <w:rsid w:val="00D378C0"/>
    <w:rsid w:val="00D37C83"/>
    <w:rsid w:val="00D37FD0"/>
    <w:rsid w:val="00D411D5"/>
    <w:rsid w:val="00D41A24"/>
    <w:rsid w:val="00D42486"/>
    <w:rsid w:val="00D42699"/>
    <w:rsid w:val="00D42B2F"/>
    <w:rsid w:val="00D43F14"/>
    <w:rsid w:val="00D44793"/>
    <w:rsid w:val="00D44F49"/>
    <w:rsid w:val="00D47433"/>
    <w:rsid w:val="00D53B4C"/>
    <w:rsid w:val="00D5428D"/>
    <w:rsid w:val="00D55693"/>
    <w:rsid w:val="00D565D7"/>
    <w:rsid w:val="00D5716B"/>
    <w:rsid w:val="00D57308"/>
    <w:rsid w:val="00D57477"/>
    <w:rsid w:val="00D612D3"/>
    <w:rsid w:val="00D613C3"/>
    <w:rsid w:val="00D627A4"/>
    <w:rsid w:val="00D6309E"/>
    <w:rsid w:val="00D65E8F"/>
    <w:rsid w:val="00D66AF7"/>
    <w:rsid w:val="00D709D3"/>
    <w:rsid w:val="00D71EE8"/>
    <w:rsid w:val="00D72817"/>
    <w:rsid w:val="00D73A28"/>
    <w:rsid w:val="00D7492C"/>
    <w:rsid w:val="00D75D26"/>
    <w:rsid w:val="00D76B51"/>
    <w:rsid w:val="00D76C12"/>
    <w:rsid w:val="00D77627"/>
    <w:rsid w:val="00D80099"/>
    <w:rsid w:val="00D802D0"/>
    <w:rsid w:val="00D80DCB"/>
    <w:rsid w:val="00D846C1"/>
    <w:rsid w:val="00D87931"/>
    <w:rsid w:val="00D916C4"/>
    <w:rsid w:val="00D927E7"/>
    <w:rsid w:val="00D933E0"/>
    <w:rsid w:val="00D9371E"/>
    <w:rsid w:val="00D949A5"/>
    <w:rsid w:val="00D94AF8"/>
    <w:rsid w:val="00D9524E"/>
    <w:rsid w:val="00D95857"/>
    <w:rsid w:val="00D969AC"/>
    <w:rsid w:val="00DA0810"/>
    <w:rsid w:val="00DA0BBE"/>
    <w:rsid w:val="00DA16E0"/>
    <w:rsid w:val="00DA24BB"/>
    <w:rsid w:val="00DA27D5"/>
    <w:rsid w:val="00DA3699"/>
    <w:rsid w:val="00DA38CE"/>
    <w:rsid w:val="00DA3992"/>
    <w:rsid w:val="00DA3C42"/>
    <w:rsid w:val="00DA4314"/>
    <w:rsid w:val="00DA6491"/>
    <w:rsid w:val="00DA6A66"/>
    <w:rsid w:val="00DA7DCC"/>
    <w:rsid w:val="00DB0916"/>
    <w:rsid w:val="00DB1764"/>
    <w:rsid w:val="00DB2E5F"/>
    <w:rsid w:val="00DB37EF"/>
    <w:rsid w:val="00DB5416"/>
    <w:rsid w:val="00DB581A"/>
    <w:rsid w:val="00DB6AA9"/>
    <w:rsid w:val="00DB7EF2"/>
    <w:rsid w:val="00DC45FA"/>
    <w:rsid w:val="00DC46DD"/>
    <w:rsid w:val="00DC6A4A"/>
    <w:rsid w:val="00DC7396"/>
    <w:rsid w:val="00DC7E0D"/>
    <w:rsid w:val="00DD1E9A"/>
    <w:rsid w:val="00DD3738"/>
    <w:rsid w:val="00DD65C1"/>
    <w:rsid w:val="00DD6EB9"/>
    <w:rsid w:val="00DD6F20"/>
    <w:rsid w:val="00DD75F7"/>
    <w:rsid w:val="00DE2024"/>
    <w:rsid w:val="00DE37D4"/>
    <w:rsid w:val="00DE3B4A"/>
    <w:rsid w:val="00DE3DA5"/>
    <w:rsid w:val="00DE43C4"/>
    <w:rsid w:val="00DE4AF1"/>
    <w:rsid w:val="00DE4E56"/>
    <w:rsid w:val="00DE688A"/>
    <w:rsid w:val="00DE72F0"/>
    <w:rsid w:val="00DF04DC"/>
    <w:rsid w:val="00DF0642"/>
    <w:rsid w:val="00DF2A4F"/>
    <w:rsid w:val="00DF32D5"/>
    <w:rsid w:val="00DF42CE"/>
    <w:rsid w:val="00DF53E1"/>
    <w:rsid w:val="00DF574C"/>
    <w:rsid w:val="00DF5B81"/>
    <w:rsid w:val="00DF6A40"/>
    <w:rsid w:val="00DF7CC7"/>
    <w:rsid w:val="00E004C1"/>
    <w:rsid w:val="00E00CEF"/>
    <w:rsid w:val="00E01129"/>
    <w:rsid w:val="00E01383"/>
    <w:rsid w:val="00E016E6"/>
    <w:rsid w:val="00E03374"/>
    <w:rsid w:val="00E060AB"/>
    <w:rsid w:val="00E07F2C"/>
    <w:rsid w:val="00E1062E"/>
    <w:rsid w:val="00E107E9"/>
    <w:rsid w:val="00E124EC"/>
    <w:rsid w:val="00E153E1"/>
    <w:rsid w:val="00E15425"/>
    <w:rsid w:val="00E1599A"/>
    <w:rsid w:val="00E16574"/>
    <w:rsid w:val="00E17522"/>
    <w:rsid w:val="00E2494F"/>
    <w:rsid w:val="00E24F6D"/>
    <w:rsid w:val="00E24FAA"/>
    <w:rsid w:val="00E25151"/>
    <w:rsid w:val="00E263E6"/>
    <w:rsid w:val="00E276F3"/>
    <w:rsid w:val="00E27E32"/>
    <w:rsid w:val="00E31926"/>
    <w:rsid w:val="00E31E6C"/>
    <w:rsid w:val="00E325A9"/>
    <w:rsid w:val="00E34576"/>
    <w:rsid w:val="00E34605"/>
    <w:rsid w:val="00E34DA3"/>
    <w:rsid w:val="00E36DA9"/>
    <w:rsid w:val="00E37F80"/>
    <w:rsid w:val="00E40EC1"/>
    <w:rsid w:val="00E40FF1"/>
    <w:rsid w:val="00E42428"/>
    <w:rsid w:val="00E44B80"/>
    <w:rsid w:val="00E46766"/>
    <w:rsid w:val="00E46BDE"/>
    <w:rsid w:val="00E47389"/>
    <w:rsid w:val="00E500AB"/>
    <w:rsid w:val="00E50DF0"/>
    <w:rsid w:val="00E51342"/>
    <w:rsid w:val="00E5540D"/>
    <w:rsid w:val="00E57097"/>
    <w:rsid w:val="00E57E5F"/>
    <w:rsid w:val="00E61B87"/>
    <w:rsid w:val="00E6287C"/>
    <w:rsid w:val="00E63217"/>
    <w:rsid w:val="00E6367D"/>
    <w:rsid w:val="00E6464A"/>
    <w:rsid w:val="00E64693"/>
    <w:rsid w:val="00E64E01"/>
    <w:rsid w:val="00E65574"/>
    <w:rsid w:val="00E65665"/>
    <w:rsid w:val="00E67DC7"/>
    <w:rsid w:val="00E7032D"/>
    <w:rsid w:val="00E71900"/>
    <w:rsid w:val="00E71B1B"/>
    <w:rsid w:val="00E73C47"/>
    <w:rsid w:val="00E73DFB"/>
    <w:rsid w:val="00E7550C"/>
    <w:rsid w:val="00E802EE"/>
    <w:rsid w:val="00E8130B"/>
    <w:rsid w:val="00E81898"/>
    <w:rsid w:val="00E81C95"/>
    <w:rsid w:val="00E82A0E"/>
    <w:rsid w:val="00E84AAF"/>
    <w:rsid w:val="00E84FDC"/>
    <w:rsid w:val="00E855BD"/>
    <w:rsid w:val="00E86413"/>
    <w:rsid w:val="00E87C02"/>
    <w:rsid w:val="00E902D7"/>
    <w:rsid w:val="00E9234D"/>
    <w:rsid w:val="00E92A49"/>
    <w:rsid w:val="00E944C4"/>
    <w:rsid w:val="00E94DCE"/>
    <w:rsid w:val="00E9749F"/>
    <w:rsid w:val="00E97BF1"/>
    <w:rsid w:val="00EA1262"/>
    <w:rsid w:val="00EA1FC3"/>
    <w:rsid w:val="00EA1FF1"/>
    <w:rsid w:val="00EA2E5A"/>
    <w:rsid w:val="00EA50CB"/>
    <w:rsid w:val="00EA51DE"/>
    <w:rsid w:val="00EA538C"/>
    <w:rsid w:val="00EB0D10"/>
    <w:rsid w:val="00EB10E0"/>
    <w:rsid w:val="00EB3B24"/>
    <w:rsid w:val="00EB53E4"/>
    <w:rsid w:val="00EB5DC1"/>
    <w:rsid w:val="00EB5F7B"/>
    <w:rsid w:val="00EB77A5"/>
    <w:rsid w:val="00EC2A79"/>
    <w:rsid w:val="00EC3212"/>
    <w:rsid w:val="00EC492A"/>
    <w:rsid w:val="00EC71C9"/>
    <w:rsid w:val="00ED0513"/>
    <w:rsid w:val="00ED0E42"/>
    <w:rsid w:val="00ED11D5"/>
    <w:rsid w:val="00ED1918"/>
    <w:rsid w:val="00ED2125"/>
    <w:rsid w:val="00ED2874"/>
    <w:rsid w:val="00ED325E"/>
    <w:rsid w:val="00ED46AF"/>
    <w:rsid w:val="00EE2D78"/>
    <w:rsid w:val="00EE322B"/>
    <w:rsid w:val="00EE3282"/>
    <w:rsid w:val="00EE38C9"/>
    <w:rsid w:val="00EE3D0E"/>
    <w:rsid w:val="00EE777F"/>
    <w:rsid w:val="00EF00B6"/>
    <w:rsid w:val="00EF1F8B"/>
    <w:rsid w:val="00EF2E91"/>
    <w:rsid w:val="00EF3C76"/>
    <w:rsid w:val="00EF4E82"/>
    <w:rsid w:val="00EF577F"/>
    <w:rsid w:val="00EF6B17"/>
    <w:rsid w:val="00EF7354"/>
    <w:rsid w:val="00F0019A"/>
    <w:rsid w:val="00F00811"/>
    <w:rsid w:val="00F00CEE"/>
    <w:rsid w:val="00F00F1B"/>
    <w:rsid w:val="00F00FF6"/>
    <w:rsid w:val="00F02E6E"/>
    <w:rsid w:val="00F03B61"/>
    <w:rsid w:val="00F05F62"/>
    <w:rsid w:val="00F06A96"/>
    <w:rsid w:val="00F073D7"/>
    <w:rsid w:val="00F07777"/>
    <w:rsid w:val="00F10794"/>
    <w:rsid w:val="00F1161B"/>
    <w:rsid w:val="00F11C95"/>
    <w:rsid w:val="00F11FD1"/>
    <w:rsid w:val="00F1277E"/>
    <w:rsid w:val="00F13665"/>
    <w:rsid w:val="00F13C5D"/>
    <w:rsid w:val="00F14D02"/>
    <w:rsid w:val="00F17816"/>
    <w:rsid w:val="00F17997"/>
    <w:rsid w:val="00F20AED"/>
    <w:rsid w:val="00F215A0"/>
    <w:rsid w:val="00F21AD0"/>
    <w:rsid w:val="00F22030"/>
    <w:rsid w:val="00F22D20"/>
    <w:rsid w:val="00F22EEE"/>
    <w:rsid w:val="00F2494F"/>
    <w:rsid w:val="00F25467"/>
    <w:rsid w:val="00F26C58"/>
    <w:rsid w:val="00F27638"/>
    <w:rsid w:val="00F277F7"/>
    <w:rsid w:val="00F30DE2"/>
    <w:rsid w:val="00F312C5"/>
    <w:rsid w:val="00F335C0"/>
    <w:rsid w:val="00F33699"/>
    <w:rsid w:val="00F338E2"/>
    <w:rsid w:val="00F33F01"/>
    <w:rsid w:val="00F33F75"/>
    <w:rsid w:val="00F36745"/>
    <w:rsid w:val="00F40349"/>
    <w:rsid w:val="00F4092C"/>
    <w:rsid w:val="00F409DB"/>
    <w:rsid w:val="00F425A7"/>
    <w:rsid w:val="00F43256"/>
    <w:rsid w:val="00F4348D"/>
    <w:rsid w:val="00F44911"/>
    <w:rsid w:val="00F44A56"/>
    <w:rsid w:val="00F45D6F"/>
    <w:rsid w:val="00F4714C"/>
    <w:rsid w:val="00F47631"/>
    <w:rsid w:val="00F4770F"/>
    <w:rsid w:val="00F47ABC"/>
    <w:rsid w:val="00F5254F"/>
    <w:rsid w:val="00F54810"/>
    <w:rsid w:val="00F551CE"/>
    <w:rsid w:val="00F55594"/>
    <w:rsid w:val="00F559D5"/>
    <w:rsid w:val="00F55E05"/>
    <w:rsid w:val="00F57E02"/>
    <w:rsid w:val="00F57EF0"/>
    <w:rsid w:val="00F6199D"/>
    <w:rsid w:val="00F61BB0"/>
    <w:rsid w:val="00F62127"/>
    <w:rsid w:val="00F62376"/>
    <w:rsid w:val="00F651AB"/>
    <w:rsid w:val="00F65536"/>
    <w:rsid w:val="00F65F06"/>
    <w:rsid w:val="00F663B5"/>
    <w:rsid w:val="00F66503"/>
    <w:rsid w:val="00F67DDE"/>
    <w:rsid w:val="00F703A2"/>
    <w:rsid w:val="00F715FC"/>
    <w:rsid w:val="00F73D2C"/>
    <w:rsid w:val="00F74636"/>
    <w:rsid w:val="00F75FB4"/>
    <w:rsid w:val="00F76A00"/>
    <w:rsid w:val="00F76AEE"/>
    <w:rsid w:val="00F76FD7"/>
    <w:rsid w:val="00F800E4"/>
    <w:rsid w:val="00F80938"/>
    <w:rsid w:val="00F809BE"/>
    <w:rsid w:val="00F80D84"/>
    <w:rsid w:val="00F84658"/>
    <w:rsid w:val="00F84A87"/>
    <w:rsid w:val="00F86900"/>
    <w:rsid w:val="00F90C76"/>
    <w:rsid w:val="00F90FDA"/>
    <w:rsid w:val="00F91063"/>
    <w:rsid w:val="00F9123E"/>
    <w:rsid w:val="00F91BA2"/>
    <w:rsid w:val="00F93427"/>
    <w:rsid w:val="00F95416"/>
    <w:rsid w:val="00F96F37"/>
    <w:rsid w:val="00FA1E5D"/>
    <w:rsid w:val="00FA2D32"/>
    <w:rsid w:val="00FA34D0"/>
    <w:rsid w:val="00FA3B64"/>
    <w:rsid w:val="00FA5978"/>
    <w:rsid w:val="00FA63C7"/>
    <w:rsid w:val="00FB5C08"/>
    <w:rsid w:val="00FB5C32"/>
    <w:rsid w:val="00FB6A34"/>
    <w:rsid w:val="00FB7259"/>
    <w:rsid w:val="00FB7D53"/>
    <w:rsid w:val="00FC0AD9"/>
    <w:rsid w:val="00FC0C1A"/>
    <w:rsid w:val="00FC1479"/>
    <w:rsid w:val="00FC18A2"/>
    <w:rsid w:val="00FC1C8F"/>
    <w:rsid w:val="00FC242E"/>
    <w:rsid w:val="00FC298F"/>
    <w:rsid w:val="00FC5B89"/>
    <w:rsid w:val="00FC7656"/>
    <w:rsid w:val="00FC7D02"/>
    <w:rsid w:val="00FD3259"/>
    <w:rsid w:val="00FD3EFC"/>
    <w:rsid w:val="00FD49D7"/>
    <w:rsid w:val="00FD4DDE"/>
    <w:rsid w:val="00FD7D43"/>
    <w:rsid w:val="00FE244A"/>
    <w:rsid w:val="00FE2792"/>
    <w:rsid w:val="00FE2BC6"/>
    <w:rsid w:val="00FE2F52"/>
    <w:rsid w:val="00FE3365"/>
    <w:rsid w:val="00FE3B57"/>
    <w:rsid w:val="00FE4155"/>
    <w:rsid w:val="00FE6E55"/>
    <w:rsid w:val="00FE7A61"/>
    <w:rsid w:val="00FE7A86"/>
    <w:rsid w:val="00FF135D"/>
    <w:rsid w:val="00FF1857"/>
    <w:rsid w:val="00FF19FA"/>
    <w:rsid w:val="00FF23F9"/>
    <w:rsid w:val="00FF2975"/>
    <w:rsid w:val="00FF3038"/>
    <w:rsid w:val="00FF421F"/>
    <w:rsid w:val="00FF42F3"/>
    <w:rsid w:val="00FF77AE"/>
    <w:rsid w:val="00FF7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8913"/>
    <o:shapelayout v:ext="edit">
      <o:idmap v:ext="edit" data="1"/>
    </o:shapelayout>
  </w:shapeDefaults>
  <w:decimalSymbol w:val="."/>
  <w:listSeparator w:val=","/>
  <w14:docId w14:val="3DF92466"/>
  <w15:docId w15:val="{75012AD1-E975-4173-BF60-7EEAE96032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sz w:val="22"/>
        <w:szCs w:val="22"/>
        <w:lang w:val="en-AU" w:eastAsia="en-AU" w:bidi="ar-SA"/>
      </w:rPr>
    </w:rPrDefault>
    <w:pPrDefault/>
  </w:docDefaults>
  <w:latentStyles w:defLockedState="0" w:defUIPriority="0" w:defSemiHidden="0" w:defUnhideWhenUsed="0" w:defQFormat="0" w:count="375">
    <w:lsdException w:name="Normal" w:locked="1" w:qFormat="1"/>
    <w:lsdException w:name="heading 1" w:locked="1" w:qFormat="1"/>
    <w:lsdException w:name="heading 2" w:locked="1" w:qFormat="1"/>
    <w:lsdException w:name="heading 3" w:locked="1" w:qFormat="1"/>
    <w:lsdException w:name="heading 4" w:locked="1" w:qFormat="1"/>
    <w:lsdException w:name="heading 5" w:locked="1" w:qFormat="1"/>
    <w:lsdException w:name="heading 6" w:locked="1" w:qFormat="1"/>
    <w:lsdException w:name="heading 7" w:locked="1" w:qFormat="1"/>
    <w:lsdException w:name="heading 8" w:locked="1" w:qFormat="1"/>
    <w:lsdException w:name="heading 9" w:locked="1" w:qFormat="1"/>
    <w:lsdException w:name="index 1" w:locked="1" w:semiHidden="1" w:uiPriority="99" w:unhideWhenUsed="1"/>
    <w:lsdException w:name="index 2" w:locked="1" w:semiHidden="1" w:uiPriority="99" w:unhideWhenUsed="1"/>
    <w:lsdException w:name="index 3" w:locked="1" w:semiHidden="1" w:uiPriority="99" w:unhideWhenUsed="1"/>
    <w:lsdException w:name="index 4" w:locked="1" w:semiHidden="1" w:uiPriority="99" w:unhideWhenUsed="1"/>
    <w:lsdException w:name="index 5" w:locked="1" w:semiHidden="1" w:uiPriority="99" w:unhideWhenUsed="1"/>
    <w:lsdException w:name="index 6" w:locked="1" w:semiHidden="1" w:uiPriority="99" w:unhideWhenUsed="1"/>
    <w:lsdException w:name="index 7" w:locked="1" w:semiHidden="1" w:uiPriority="99" w:unhideWhenUsed="1"/>
    <w:lsdException w:name="index 8" w:locked="1" w:semiHidden="1" w:uiPriority="99" w:unhideWhenUsed="1"/>
    <w:lsdException w:name="index 9" w:locked="1" w:semiHidden="1" w:uiPriority="99" w:unhideWhenUsed="1"/>
    <w:lsdException w:name="toc 1" w:locked="1" w:semiHidden="1" w:uiPriority="39" w:unhideWhenUsed="1"/>
    <w:lsdException w:name="toc 2" w:locked="1" w:semiHidden="1" w:uiPriority="39" w:unhideWhenUsed="1"/>
    <w:lsdException w:name="toc 3" w:locked="1" w:semiHidden="1" w:uiPriority="39" w:unhideWhenUsed="1"/>
    <w:lsdException w:name="toc 4" w:locked="1" w:semiHidden="1" w:uiPriority="39" w:unhideWhenUsed="1"/>
    <w:lsdException w:name="toc 5" w:locked="1" w:semiHidden="1" w:uiPriority="39" w:unhideWhenUsed="1"/>
    <w:lsdException w:name="toc 6" w:locked="1" w:semiHidden="1" w:uiPriority="39" w:unhideWhenUsed="1"/>
    <w:lsdException w:name="toc 7" w:locked="1" w:semiHidden="1" w:uiPriority="39" w:unhideWhenUsed="1"/>
    <w:lsdException w:name="toc 8" w:locked="1" w:semiHidden="1" w:uiPriority="39" w:unhideWhenUsed="1"/>
    <w:lsdException w:name="toc 9" w:locked="1" w:semiHidden="1" w:uiPriority="39" w:unhideWhenUsed="1"/>
    <w:lsdException w:name="Normal Indent" w:locked="1" w:semiHidden="1" w:unhideWhenUsed="1"/>
    <w:lsdException w:name="footnote text" w:locked="1" w:semiHidden="1" w:unhideWhenUsed="1"/>
    <w:lsdException w:name="annotation text" w:locked="1" w:semiHidden="1" w:unhideWhenUsed="1"/>
    <w:lsdException w:name="header" w:locked="1" w:semiHidden="1" w:unhideWhenUsed="1"/>
    <w:lsdException w:name="footer" w:locked="1" w:semiHidden="1" w:unhideWhenUsed="1" w:qFormat="1"/>
    <w:lsdException w:name="index heading" w:locked="1" w:semiHidden="1" w:uiPriority="99" w:unhideWhenUsed="1"/>
    <w:lsdException w:name="caption" w:locked="1" w:qFormat="1"/>
    <w:lsdException w:name="table of figures" w:locked="1" w:semiHidden="1" w:uiPriority="99" w:unhideWhenUsed="1"/>
    <w:lsdException w:name="envelope address" w:locked="1" w:semiHidden="1" w:unhideWhenUsed="1"/>
    <w:lsdException w:name="envelope return" w:locked="1" w:semiHidden="1" w:unhideWhenUsed="1"/>
    <w:lsdException w:name="footnote reference" w:locked="1" w:semiHidden="1" w:unhideWhenUsed="1"/>
    <w:lsdException w:name="annotation reference" w:locked="1" w:semiHidden="1" w:unhideWhenUsed="1"/>
    <w:lsdException w:name="line number" w:locked="1" w:semiHidden="1" w:unhideWhenUsed="1"/>
    <w:lsdException w:name="page number" w:locked="1" w:semiHidden="1" w:unhideWhenUsed="1"/>
    <w:lsdException w:name="endnote reference" w:locked="1" w:semiHidden="1" w:uiPriority="99" w:unhideWhenUsed="1"/>
    <w:lsdException w:name="endnote text" w:locked="1" w:semiHidden="1" w:uiPriority="99" w:unhideWhenUsed="1"/>
    <w:lsdException w:name="table of authorities" w:locked="1" w:semiHidden="1" w:uiPriority="99" w:unhideWhenUsed="1"/>
    <w:lsdException w:name="macro" w:locked="1" w:semiHidden="1" w:uiPriority="99" w:unhideWhenUsed="1"/>
    <w:lsdException w:name="toa heading" w:locked="1" w:semiHidden="1" w:uiPriority="99" w:unhideWhenUsed="1"/>
    <w:lsdException w:name="List" w:locked="1" w:semiHidden="1" w:unhideWhenUsed="1"/>
    <w:lsdException w:name="List Bullet" w:locked="1" w:semiHidden="1" w:unhideWhenUsed="1"/>
    <w:lsdException w:name="List Number" w:locked="1" w:semiHidden="1" w:unhideWhenUsed="1"/>
    <w:lsdException w:name="List 2" w:locked="1" w:semiHidden="1" w:unhideWhenUsed="1"/>
    <w:lsdException w:name="List 3" w:locked="1" w:semiHidden="1" w:unhideWhenUsed="1"/>
    <w:lsdException w:name="List 4" w:locked="1" w:semiHidden="1" w:unhideWhenUsed="1"/>
    <w:lsdException w:name="List 5" w:locked="1" w:semiHidden="1" w:unhideWhenUs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locked="1" w:qFormat="1"/>
    <w:lsdException w:name="Closing" w:locked="1" w:semiHidden="1" w:unhideWhenUsed="1"/>
    <w:lsdException w:name="Signature" w:locked="1" w:semiHidden="1" w:unhideWhenUsed="1"/>
    <w:lsdException w:name="Default Paragraph Font" w:locked="1" w:semiHidden="1" w:unhideWhenUsed="1"/>
    <w:lsdException w:name="Body Text" w:locked="1" w:semiHidden="1" w:unhideWhenUsed="1" w:qFormat="1"/>
    <w:lsdException w:name="Body Text Indent" w:locked="1" w:semiHidden="1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locked="1" w:qFormat="1"/>
    <w:lsdException w:name="Salutation" w:locked="1" w:semiHidden="1" w:unhideWhenUsed="1"/>
    <w:lsdException w:name="Date" w:locked="1" w:semiHidden="1" w:unhideWhenUsed="1"/>
    <w:lsdException w:name="Body Text First Indent" w:locked="1" w:semiHidden="1" w:unhideWhenUs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nhideWhenUsed="1"/>
    <w:lsdException w:name="Body Text 3" w:locked="1" w:semiHidden="1" w:unhideWhenUsed="1"/>
    <w:lsdException w:name="Body Text Indent 2" w:locked="1" w:semiHidden="1" w:unhideWhenUsed="1"/>
    <w:lsdException w:name="Body Text Indent 3" w:locked="1" w:semiHidden="1" w:unhideWhenUsed="1"/>
    <w:lsdException w:name="Block Text" w:locked="1" w:semiHidden="1" w:unhideWhenUsed="1"/>
    <w:lsdException w:name="Hyperlink" w:locked="1" w:semiHidden="1" w:uiPriority="99" w:unhideWhenUsed="1"/>
    <w:lsdException w:name="FollowedHyperlink" w:locked="1" w:semiHidden="1" w:uiPriority="99" w:unhideWhenUsed="1"/>
    <w:lsdException w:name="Strong" w:locked="1" w:qFormat="1"/>
    <w:lsdException w:name="Emphasis" w:locked="1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locked="1" w:semiHidden="1" w:uiPriority="99" w:unhideWhenUsed="1"/>
    <w:lsdException w:name="HTML Bottom of Form" w:locked="1" w:semiHidden="1" w:uiPriority="99" w:unhideWhenUsed="1"/>
    <w:lsdException w:name="Normal (Web)" w:locked="1" w:semiHidden="1" w:unhideWhenUsed="1"/>
    <w:lsdException w:name="HTML Acronym" w:locked="1" w:semiHidden="1" w:unhideWhenUsed="1"/>
    <w:lsdException w:name="HTML Address" w:locked="1" w:semiHidden="1" w:unhideWhenUsed="1"/>
    <w:lsdException w:name="HTML Cite" w:locked="1" w:semiHidden="1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nhideWhenUsed="1"/>
    <w:lsdException w:name="HTML Preformatted" w:locked="1" w:semiHidden="1" w:unhideWhenUsed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locked="1" w:semiHidden="1" w:uiPriority="99" w:unhideWhenUsed="1"/>
    <w:lsdException w:name="annotation subject" w:locked="1" w:semiHidden="1" w:unhideWhenUsed="1"/>
    <w:lsdException w:name="No List" w:locked="1" w:semiHidden="1" w:uiPriority="99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locked="1" w:semiHidden="1" w:unhideWhenUsed="1"/>
    <w:lsdException w:name="Table Grid" w:locked="1"/>
    <w:lsdException w:name="Table Theme" w:locked="1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864F35"/>
    <w:pPr>
      <w:spacing w:after="240"/>
    </w:pPr>
    <w:rPr>
      <w:rFonts w:ascii="Arial" w:hAnsi="Arial"/>
      <w:sz w:val="24"/>
      <w:szCs w:val="24"/>
    </w:rPr>
  </w:style>
  <w:style w:type="paragraph" w:styleId="Heading1">
    <w:name w:val="heading 1"/>
    <w:basedOn w:val="BodyText"/>
    <w:next w:val="BodyText"/>
    <w:link w:val="Heading1Char"/>
    <w:qFormat/>
    <w:rsid w:val="00864F35"/>
    <w:pPr>
      <w:keepNext/>
      <w:numPr>
        <w:numId w:val="7"/>
      </w:numPr>
      <w:tabs>
        <w:tab w:val="clear" w:pos="425"/>
      </w:tabs>
      <w:spacing w:after="360"/>
      <w:outlineLvl w:val="0"/>
    </w:pPr>
    <w:rPr>
      <w:b/>
      <w:sz w:val="32"/>
      <w:szCs w:val="28"/>
    </w:rPr>
  </w:style>
  <w:style w:type="paragraph" w:styleId="Heading2">
    <w:name w:val="heading 2"/>
    <w:basedOn w:val="Heading1"/>
    <w:next w:val="BodyText"/>
    <w:link w:val="Heading2Char"/>
    <w:qFormat/>
    <w:rsid w:val="00864F35"/>
    <w:pPr>
      <w:numPr>
        <w:ilvl w:val="1"/>
      </w:numPr>
      <w:tabs>
        <w:tab w:val="num" w:pos="709"/>
        <w:tab w:val="left" w:pos="851"/>
      </w:tabs>
      <w:spacing w:before="240" w:after="60"/>
      <w:ind w:left="709"/>
      <w:outlineLvl w:val="1"/>
    </w:pPr>
    <w:rPr>
      <w:bCs/>
      <w:sz w:val="28"/>
      <w:szCs w:val="35"/>
    </w:rPr>
  </w:style>
  <w:style w:type="paragraph" w:styleId="Heading3">
    <w:name w:val="heading 3"/>
    <w:basedOn w:val="Heading2"/>
    <w:next w:val="BodyText"/>
    <w:link w:val="Heading3Char"/>
    <w:qFormat/>
    <w:rsid w:val="00864F35"/>
    <w:pPr>
      <w:numPr>
        <w:ilvl w:val="2"/>
      </w:numPr>
      <w:tabs>
        <w:tab w:val="clear" w:pos="993"/>
        <w:tab w:val="num" w:pos="709"/>
      </w:tabs>
      <w:ind w:left="709"/>
      <w:outlineLvl w:val="2"/>
    </w:pPr>
    <w:rPr>
      <w:bCs w:val="0"/>
      <w:sz w:val="24"/>
      <w:szCs w:val="29"/>
    </w:rPr>
  </w:style>
  <w:style w:type="paragraph" w:styleId="Heading4">
    <w:name w:val="heading 4"/>
    <w:basedOn w:val="BodyText"/>
    <w:next w:val="BodyText"/>
    <w:link w:val="Heading4Char"/>
    <w:qFormat/>
    <w:rsid w:val="00864F35"/>
    <w:pPr>
      <w:keepNext/>
      <w:spacing w:after="60"/>
      <w:outlineLvl w:val="3"/>
    </w:pPr>
    <w:rPr>
      <w:b/>
      <w:bCs/>
    </w:rPr>
  </w:style>
  <w:style w:type="paragraph" w:styleId="Heading5">
    <w:name w:val="heading 5"/>
    <w:basedOn w:val="BodyText"/>
    <w:next w:val="BodyText"/>
    <w:link w:val="Heading5Char"/>
    <w:qFormat/>
    <w:rsid w:val="00864F35"/>
    <w:pPr>
      <w:keepNext/>
      <w:spacing w:before="240" w:after="60"/>
      <w:outlineLvl w:val="4"/>
    </w:pPr>
    <w:rPr>
      <w:bCs/>
      <w:i/>
      <w:iCs/>
    </w:rPr>
  </w:style>
  <w:style w:type="paragraph" w:styleId="Heading6">
    <w:name w:val="heading 6"/>
    <w:basedOn w:val="Normal"/>
    <w:next w:val="Normal"/>
    <w:link w:val="Heading6Char"/>
    <w:qFormat/>
    <w:rsid w:val="00864F35"/>
    <w:pPr>
      <w:spacing w:before="240" w:after="60"/>
      <w:outlineLvl w:val="5"/>
    </w:pPr>
    <w:rPr>
      <w:rFonts w:ascii="Times New Roman" w:hAnsi="Times New Roman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qFormat/>
    <w:rsid w:val="00864F35"/>
    <w:pPr>
      <w:spacing w:before="240" w:after="60"/>
      <w:outlineLvl w:val="6"/>
    </w:pPr>
    <w:rPr>
      <w:rFonts w:ascii="Times New Roman" w:hAnsi="Times New Roman"/>
    </w:rPr>
  </w:style>
  <w:style w:type="paragraph" w:styleId="Heading8">
    <w:name w:val="heading 8"/>
    <w:basedOn w:val="Normal"/>
    <w:next w:val="Normal"/>
    <w:link w:val="Heading8Char"/>
    <w:qFormat/>
    <w:rsid w:val="00864F35"/>
    <w:pPr>
      <w:spacing w:before="240" w:after="60"/>
      <w:outlineLvl w:val="7"/>
    </w:pPr>
    <w:rPr>
      <w:rFonts w:ascii="Times New Roman" w:hAnsi="Times New Roman"/>
      <w:i/>
      <w:iCs/>
    </w:rPr>
  </w:style>
  <w:style w:type="paragraph" w:styleId="Heading9">
    <w:name w:val="heading 9"/>
    <w:basedOn w:val="Normal"/>
    <w:next w:val="Normal"/>
    <w:link w:val="Heading9Char"/>
    <w:qFormat/>
    <w:rsid w:val="00864F35"/>
    <w:pPr>
      <w:spacing w:before="240" w:after="60"/>
      <w:outlineLvl w:val="8"/>
    </w:pPr>
    <w:rPr>
      <w:rFonts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locked/>
    <w:rsid w:val="00864F35"/>
    <w:rPr>
      <w:rFonts w:ascii="Arial" w:eastAsia="Verdana" w:hAnsi="Arial" w:cs="Arial"/>
      <w:b/>
      <w:sz w:val="32"/>
      <w:szCs w:val="28"/>
    </w:rPr>
  </w:style>
  <w:style w:type="character" w:customStyle="1" w:styleId="Heading2Char">
    <w:name w:val="Heading 2 Char"/>
    <w:basedOn w:val="DefaultParagraphFont"/>
    <w:link w:val="Heading2"/>
    <w:locked/>
    <w:rsid w:val="004F4EC1"/>
    <w:rPr>
      <w:rFonts w:ascii="Arial" w:eastAsia="Verdana" w:hAnsi="Arial" w:cs="Arial"/>
      <w:b/>
      <w:bCs/>
      <w:sz w:val="28"/>
      <w:szCs w:val="35"/>
    </w:rPr>
  </w:style>
  <w:style w:type="character" w:customStyle="1" w:styleId="Heading3Char">
    <w:name w:val="Heading 3 Char"/>
    <w:basedOn w:val="DefaultParagraphFont"/>
    <w:link w:val="Heading3"/>
    <w:locked/>
    <w:rsid w:val="004F4EC1"/>
    <w:rPr>
      <w:rFonts w:ascii="Arial" w:eastAsia="Verdana" w:hAnsi="Arial" w:cs="Arial"/>
      <w:b/>
      <w:sz w:val="24"/>
      <w:szCs w:val="29"/>
    </w:rPr>
  </w:style>
  <w:style w:type="character" w:customStyle="1" w:styleId="Heading4Char">
    <w:name w:val="Heading 4 Char"/>
    <w:basedOn w:val="DefaultParagraphFont"/>
    <w:link w:val="Heading4"/>
    <w:locked/>
    <w:rsid w:val="004F4EC1"/>
    <w:rPr>
      <w:rFonts w:ascii="Arial" w:hAnsi="Arial"/>
      <w:b/>
      <w:bCs/>
    </w:rPr>
  </w:style>
  <w:style w:type="character" w:customStyle="1" w:styleId="Heading5Char">
    <w:name w:val="Heading 5 Char"/>
    <w:basedOn w:val="DefaultParagraphFont"/>
    <w:link w:val="Heading5"/>
    <w:locked/>
    <w:rsid w:val="004F4EC1"/>
    <w:rPr>
      <w:rFonts w:ascii="Arial" w:hAnsi="Arial"/>
      <w:bCs/>
      <w:i/>
      <w:iCs/>
    </w:rPr>
  </w:style>
  <w:style w:type="character" w:customStyle="1" w:styleId="Heading6Char">
    <w:name w:val="Heading 6 Char"/>
    <w:basedOn w:val="DefaultParagraphFont"/>
    <w:link w:val="Heading6"/>
    <w:locked/>
    <w:rsid w:val="004F4EC1"/>
    <w:rPr>
      <w:b/>
      <w:bCs/>
    </w:rPr>
  </w:style>
  <w:style w:type="character" w:customStyle="1" w:styleId="Heading7Char">
    <w:name w:val="Heading 7 Char"/>
    <w:basedOn w:val="DefaultParagraphFont"/>
    <w:link w:val="Heading7"/>
    <w:locked/>
    <w:rsid w:val="004F4EC1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locked/>
    <w:rsid w:val="004F4EC1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locked/>
    <w:rsid w:val="004F4EC1"/>
    <w:rPr>
      <w:rFonts w:ascii="Arial" w:hAnsi="Arial" w:cs="Arial"/>
    </w:rPr>
  </w:style>
  <w:style w:type="paragraph" w:styleId="Footer">
    <w:name w:val="footer"/>
    <w:basedOn w:val="BodyText"/>
    <w:link w:val="FooterChar"/>
    <w:qFormat/>
    <w:rsid w:val="00864F35"/>
    <w:pPr>
      <w:pBdr>
        <w:top w:val="single" w:sz="4" w:space="1" w:color="auto"/>
      </w:pBdr>
      <w:tabs>
        <w:tab w:val="clear" w:pos="425"/>
        <w:tab w:val="clear" w:pos="851"/>
        <w:tab w:val="clear" w:pos="1276"/>
        <w:tab w:val="clear" w:pos="1701"/>
        <w:tab w:val="clear" w:pos="2126"/>
        <w:tab w:val="clear" w:pos="2552"/>
        <w:tab w:val="clear" w:pos="2977"/>
        <w:tab w:val="clear" w:pos="3402"/>
        <w:tab w:val="clear" w:pos="3827"/>
        <w:tab w:val="clear" w:pos="4253"/>
        <w:tab w:val="clear" w:pos="4678"/>
        <w:tab w:val="clear" w:pos="5103"/>
        <w:tab w:val="clear" w:pos="5528"/>
        <w:tab w:val="clear" w:pos="5954"/>
        <w:tab w:val="clear" w:pos="6379"/>
        <w:tab w:val="clear" w:pos="6804"/>
        <w:tab w:val="clear" w:pos="7229"/>
        <w:tab w:val="clear" w:pos="7655"/>
        <w:tab w:val="clear" w:pos="8505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locked/>
    <w:rsid w:val="00864F35"/>
    <w:rPr>
      <w:rFonts w:ascii="Arial" w:hAnsi="Arial"/>
      <w:sz w:val="18"/>
      <w:szCs w:val="18"/>
    </w:rPr>
  </w:style>
  <w:style w:type="paragraph" w:styleId="NormalIndent">
    <w:name w:val="Normal Indent"/>
    <w:basedOn w:val="Normal"/>
    <w:semiHidden/>
    <w:rsid w:val="00864F35"/>
    <w:pPr>
      <w:ind w:left="720"/>
    </w:pPr>
  </w:style>
  <w:style w:type="paragraph" w:customStyle="1" w:styleId="NormalHanging">
    <w:name w:val="Normal Hanging"/>
    <w:basedOn w:val="Normal"/>
    <w:semiHidden/>
    <w:rsid w:val="00864F35"/>
    <w:pPr>
      <w:ind w:left="720" w:hanging="720"/>
    </w:pPr>
  </w:style>
  <w:style w:type="paragraph" w:styleId="Header">
    <w:name w:val="header"/>
    <w:basedOn w:val="BodyText"/>
    <w:link w:val="HeaderChar"/>
    <w:rsid w:val="00864F35"/>
  </w:style>
  <w:style w:type="character" w:customStyle="1" w:styleId="HeaderChar">
    <w:name w:val="Header Char"/>
    <w:basedOn w:val="DefaultParagraphFont"/>
    <w:link w:val="Header"/>
    <w:locked/>
    <w:rsid w:val="00864F35"/>
    <w:rPr>
      <w:rFonts w:ascii="Arial" w:hAnsi="Arial"/>
    </w:rPr>
  </w:style>
  <w:style w:type="paragraph" w:styleId="ListBullet">
    <w:name w:val="List Bullet"/>
    <w:basedOn w:val="Normal"/>
    <w:semiHidden/>
    <w:rsid w:val="00864F35"/>
    <w:pPr>
      <w:numPr>
        <w:numId w:val="8"/>
      </w:numPr>
    </w:pPr>
  </w:style>
  <w:style w:type="paragraph" w:styleId="ListNumber">
    <w:name w:val="List Number"/>
    <w:basedOn w:val="Normal"/>
    <w:semiHidden/>
    <w:rsid w:val="00864F35"/>
  </w:style>
  <w:style w:type="paragraph" w:styleId="BodyText">
    <w:name w:val="Body Text"/>
    <w:link w:val="BodyTextChar"/>
    <w:qFormat/>
    <w:rsid w:val="00AC528F"/>
    <w:pPr>
      <w:tabs>
        <w:tab w:val="left" w:pos="425"/>
        <w:tab w:val="left" w:pos="851"/>
        <w:tab w:val="left" w:pos="1276"/>
        <w:tab w:val="left" w:pos="1701"/>
        <w:tab w:val="left" w:pos="2126"/>
        <w:tab w:val="left" w:pos="2552"/>
        <w:tab w:val="left" w:pos="2977"/>
        <w:tab w:val="left" w:pos="3402"/>
        <w:tab w:val="left" w:pos="3827"/>
        <w:tab w:val="left" w:pos="4253"/>
        <w:tab w:val="left" w:pos="4678"/>
        <w:tab w:val="left" w:pos="5103"/>
        <w:tab w:val="left" w:pos="5528"/>
        <w:tab w:val="left" w:pos="5954"/>
        <w:tab w:val="left" w:pos="6379"/>
        <w:tab w:val="left" w:pos="6804"/>
        <w:tab w:val="left" w:pos="7229"/>
        <w:tab w:val="left" w:pos="7655"/>
        <w:tab w:val="left" w:pos="8505"/>
        <w:tab w:val="right" w:pos="9072"/>
      </w:tabs>
      <w:spacing w:before="120" w:after="120"/>
    </w:pPr>
    <w:rPr>
      <w:rFonts w:ascii="Arial" w:eastAsia="Verdana" w:hAnsi="Arial" w:cs="Arial"/>
      <w:sz w:val="20"/>
      <w:szCs w:val="20"/>
    </w:rPr>
  </w:style>
  <w:style w:type="character" w:customStyle="1" w:styleId="BodyTextChar">
    <w:name w:val="Body Text Char"/>
    <w:basedOn w:val="DefaultParagraphFont"/>
    <w:link w:val="BodyText"/>
    <w:locked/>
    <w:rsid w:val="00AC528F"/>
    <w:rPr>
      <w:rFonts w:ascii="Arial" w:eastAsia="Verdana" w:hAnsi="Arial" w:cs="Arial"/>
      <w:sz w:val="20"/>
      <w:szCs w:val="20"/>
    </w:rPr>
  </w:style>
  <w:style w:type="paragraph" w:styleId="Title">
    <w:name w:val="Title"/>
    <w:basedOn w:val="Normal"/>
    <w:link w:val="TitleChar"/>
    <w:qFormat/>
    <w:rsid w:val="00864F35"/>
    <w:pPr>
      <w:spacing w:before="240"/>
      <w:jc w:val="right"/>
    </w:pPr>
    <w:rPr>
      <w:rFonts w:cs="Arial"/>
      <w:b/>
      <w:bCs/>
      <w:kern w:val="28"/>
      <w:sz w:val="44"/>
      <w:szCs w:val="32"/>
    </w:rPr>
  </w:style>
  <w:style w:type="character" w:customStyle="1" w:styleId="TitleChar">
    <w:name w:val="Title Char"/>
    <w:basedOn w:val="DefaultParagraphFont"/>
    <w:link w:val="Title"/>
    <w:locked/>
    <w:rsid w:val="00864F35"/>
    <w:rPr>
      <w:rFonts w:ascii="Arial" w:hAnsi="Arial" w:cs="Arial"/>
      <w:b/>
      <w:bCs/>
      <w:kern w:val="28"/>
      <w:sz w:val="44"/>
      <w:szCs w:val="32"/>
    </w:rPr>
  </w:style>
  <w:style w:type="character" w:customStyle="1" w:styleId="SubtitleChar">
    <w:name w:val="Subtitle Char"/>
    <w:uiPriority w:val="99"/>
    <w:locked/>
    <w:rsid w:val="004F4EC1"/>
    <w:rPr>
      <w:rFonts w:ascii="Arial" w:hAnsi="Arial"/>
      <w:b/>
      <w:kern w:val="28"/>
      <w:sz w:val="32"/>
    </w:rPr>
  </w:style>
  <w:style w:type="character" w:styleId="PageNumber">
    <w:name w:val="page number"/>
    <w:basedOn w:val="DefaultParagraphFont"/>
    <w:semiHidden/>
    <w:rsid w:val="00864F35"/>
  </w:style>
  <w:style w:type="character" w:styleId="Hyperlink">
    <w:name w:val="Hyperlink"/>
    <w:basedOn w:val="DefaultParagraphFont"/>
    <w:uiPriority w:val="99"/>
    <w:rsid w:val="00864F35"/>
    <w:rPr>
      <w:color w:val="0000FF"/>
      <w:u w:val="single"/>
    </w:rPr>
  </w:style>
  <w:style w:type="paragraph" w:customStyle="1" w:styleId="Tablecolumnheading">
    <w:name w:val="Table column heading"/>
    <w:basedOn w:val="Normal"/>
    <w:link w:val="TablecolumnheadingChar"/>
    <w:semiHidden/>
    <w:rsid w:val="00864F35"/>
    <w:pPr>
      <w:spacing w:line="240" w:lineRule="exact"/>
    </w:pPr>
    <w:rPr>
      <w:b/>
      <w:sz w:val="16"/>
    </w:rPr>
  </w:style>
  <w:style w:type="paragraph" w:customStyle="1" w:styleId="Tablebody">
    <w:name w:val="Table body"/>
    <w:basedOn w:val="Normal"/>
    <w:semiHidden/>
    <w:rsid w:val="00864F35"/>
    <w:pPr>
      <w:tabs>
        <w:tab w:val="left" w:pos="3828"/>
      </w:tabs>
      <w:spacing w:line="320" w:lineRule="exact"/>
    </w:pPr>
    <w:rPr>
      <w:sz w:val="16"/>
    </w:rPr>
  </w:style>
  <w:style w:type="paragraph" w:styleId="Caption">
    <w:name w:val="caption"/>
    <w:basedOn w:val="Normal"/>
    <w:next w:val="BodyText"/>
    <w:qFormat/>
    <w:rsid w:val="00864F35"/>
    <w:pPr>
      <w:keepNext/>
      <w:spacing w:after="0"/>
    </w:pPr>
    <w:rPr>
      <w:rFonts w:cs="Arial-BoldMT"/>
      <w:b/>
      <w:bCs/>
      <w:sz w:val="16"/>
      <w:szCs w:val="18"/>
    </w:rPr>
  </w:style>
  <w:style w:type="paragraph" w:styleId="TOC2">
    <w:name w:val="toc 2"/>
    <w:basedOn w:val="BodyText"/>
    <w:next w:val="BodyText"/>
    <w:uiPriority w:val="39"/>
    <w:rsid w:val="00864F35"/>
    <w:pPr>
      <w:tabs>
        <w:tab w:val="clear" w:pos="851"/>
        <w:tab w:val="clear" w:pos="1276"/>
        <w:tab w:val="clear" w:pos="1701"/>
        <w:tab w:val="clear" w:pos="2126"/>
        <w:tab w:val="clear" w:pos="2552"/>
        <w:tab w:val="clear" w:pos="2977"/>
        <w:tab w:val="clear" w:pos="3402"/>
        <w:tab w:val="clear" w:pos="3827"/>
        <w:tab w:val="clear" w:pos="4253"/>
        <w:tab w:val="clear" w:pos="4678"/>
        <w:tab w:val="clear" w:pos="5103"/>
        <w:tab w:val="clear" w:pos="5528"/>
        <w:tab w:val="clear" w:pos="5954"/>
        <w:tab w:val="clear" w:pos="6379"/>
        <w:tab w:val="clear" w:pos="6804"/>
        <w:tab w:val="clear" w:pos="7229"/>
        <w:tab w:val="clear" w:pos="7655"/>
        <w:tab w:val="clear" w:pos="9072"/>
        <w:tab w:val="right" w:pos="8505"/>
      </w:tabs>
      <w:ind w:left="850" w:hanging="425"/>
    </w:pPr>
    <w:rPr>
      <w:noProof/>
    </w:rPr>
  </w:style>
  <w:style w:type="paragraph" w:styleId="TOC1">
    <w:name w:val="toc 1"/>
    <w:basedOn w:val="Normal"/>
    <w:next w:val="Normal"/>
    <w:uiPriority w:val="39"/>
    <w:rsid w:val="00864F35"/>
    <w:pPr>
      <w:tabs>
        <w:tab w:val="right" w:pos="8505"/>
      </w:tabs>
      <w:spacing w:after="120"/>
      <w:ind w:left="425" w:hanging="425"/>
    </w:pPr>
    <w:rPr>
      <w:b/>
      <w:noProof/>
    </w:rPr>
  </w:style>
  <w:style w:type="paragraph" w:styleId="TOC3">
    <w:name w:val="toc 3"/>
    <w:basedOn w:val="TOC2"/>
    <w:next w:val="Normal"/>
    <w:autoRedefine/>
    <w:uiPriority w:val="39"/>
    <w:rsid w:val="00864F35"/>
    <w:pPr>
      <w:ind w:left="1276"/>
    </w:pPr>
  </w:style>
  <w:style w:type="paragraph" w:styleId="TOC4">
    <w:name w:val="toc 4"/>
    <w:basedOn w:val="Normal"/>
    <w:next w:val="Normal"/>
    <w:autoRedefine/>
    <w:uiPriority w:val="39"/>
    <w:rsid w:val="00864F35"/>
    <w:pPr>
      <w:tabs>
        <w:tab w:val="right" w:leader="dot" w:pos="9060"/>
      </w:tabs>
      <w:spacing w:after="0"/>
      <w:ind w:left="658"/>
    </w:pPr>
  </w:style>
  <w:style w:type="paragraph" w:styleId="BodyText2">
    <w:name w:val="Body Text 2"/>
    <w:basedOn w:val="Normal"/>
    <w:link w:val="BodyText2Char"/>
    <w:semiHidden/>
    <w:rsid w:val="00864F35"/>
    <w:pPr>
      <w:spacing w:before="120"/>
      <w:jc w:val="both"/>
    </w:pPr>
    <w:rPr>
      <w:rFonts w:ascii="Times New Roman" w:hAnsi="Times New Roman"/>
      <w:sz w:val="20"/>
    </w:rPr>
  </w:style>
  <w:style w:type="character" w:customStyle="1" w:styleId="BodyText2Char">
    <w:name w:val="Body Text 2 Char"/>
    <w:basedOn w:val="DefaultParagraphFont"/>
    <w:link w:val="BodyText2"/>
    <w:semiHidden/>
    <w:locked/>
    <w:rsid w:val="004F4EC1"/>
    <w:rPr>
      <w:sz w:val="20"/>
      <w:szCs w:val="24"/>
    </w:rPr>
  </w:style>
  <w:style w:type="paragraph" w:customStyle="1" w:styleId="18m">
    <w:name w:val="18m"/>
    <w:basedOn w:val="Normal"/>
    <w:semiHidden/>
    <w:rsid w:val="00864F35"/>
    <w:pPr>
      <w:widowControl w:val="0"/>
      <w:spacing w:after="0" w:line="120" w:lineRule="atLeast"/>
      <w:jc w:val="both"/>
    </w:pPr>
    <w:rPr>
      <w:rFonts w:ascii="Courier" w:hAnsi="Courier"/>
      <w:snapToGrid w:val="0"/>
      <w:lang w:val="en-US" w:eastAsia="en-US"/>
    </w:rPr>
  </w:style>
  <w:style w:type="paragraph" w:styleId="BodyText3">
    <w:name w:val="Body Text 3"/>
    <w:basedOn w:val="Normal"/>
    <w:link w:val="BodyText3Char"/>
    <w:semiHidden/>
    <w:rsid w:val="00864F35"/>
    <w:pPr>
      <w:spacing w:before="120" w:after="0"/>
      <w:jc w:val="both"/>
    </w:pPr>
    <w:rPr>
      <w:rFonts w:ascii="Times New Roman" w:hAnsi="Times New Roman"/>
      <w:b/>
    </w:rPr>
  </w:style>
  <w:style w:type="character" w:customStyle="1" w:styleId="BodyText3Char">
    <w:name w:val="Body Text 3 Char"/>
    <w:basedOn w:val="DefaultParagraphFont"/>
    <w:link w:val="BodyText3"/>
    <w:semiHidden/>
    <w:locked/>
    <w:rsid w:val="004F4EC1"/>
    <w:rPr>
      <w:b/>
      <w:sz w:val="24"/>
      <w:szCs w:val="24"/>
    </w:rPr>
  </w:style>
  <w:style w:type="paragraph" w:styleId="PlainText">
    <w:name w:val="Plain Text"/>
    <w:basedOn w:val="Normal"/>
    <w:link w:val="PlainTextChar"/>
    <w:semiHidden/>
    <w:rsid w:val="00864F35"/>
    <w:pPr>
      <w:spacing w:after="0"/>
    </w:pPr>
    <w:rPr>
      <w:rFonts w:ascii="Courier New" w:hAnsi="Courier New"/>
      <w:sz w:val="20"/>
      <w:lang w:val="en-US"/>
    </w:rPr>
  </w:style>
  <w:style w:type="character" w:customStyle="1" w:styleId="PlainTextChar">
    <w:name w:val="Plain Text Char"/>
    <w:basedOn w:val="DefaultParagraphFont"/>
    <w:link w:val="PlainText"/>
    <w:semiHidden/>
    <w:locked/>
    <w:rsid w:val="004F4EC1"/>
    <w:rPr>
      <w:rFonts w:ascii="Courier New" w:hAnsi="Courier New"/>
      <w:sz w:val="20"/>
      <w:szCs w:val="24"/>
      <w:lang w:val="en-US"/>
    </w:rPr>
  </w:style>
  <w:style w:type="table" w:styleId="TableGrid">
    <w:name w:val="Table Grid"/>
    <w:basedOn w:val="TableNormal"/>
    <w:rsid w:val="00864F35"/>
    <w:rPr>
      <w:rFonts w:ascii="Arial" w:hAnsi="Arial"/>
      <w:sz w:val="18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TOC2"/>
    <w:next w:val="Normal"/>
    <w:uiPriority w:val="99"/>
    <w:rsid w:val="00864F35"/>
    <w:pPr>
      <w:spacing w:after="0"/>
      <w:ind w:left="1559" w:right="284" w:hanging="1559"/>
    </w:pPr>
  </w:style>
  <w:style w:type="paragraph" w:customStyle="1" w:styleId="Subheadingabovetablefigurephoto">
    <w:name w:val="Subheading above table/figure/photo"/>
    <w:basedOn w:val="BodyText"/>
    <w:next w:val="BodyText"/>
    <w:semiHidden/>
    <w:rsid w:val="00864F35"/>
    <w:pPr>
      <w:keepNext/>
      <w:spacing w:before="0"/>
    </w:pPr>
    <w:rPr>
      <w:rFonts w:ascii="Times New Roman" w:hAnsi="Times New Roman"/>
    </w:rPr>
  </w:style>
  <w:style w:type="paragraph" w:styleId="TOC5">
    <w:name w:val="toc 5"/>
    <w:basedOn w:val="Normal"/>
    <w:next w:val="Normal"/>
    <w:autoRedefine/>
    <w:uiPriority w:val="39"/>
    <w:rsid w:val="00864F35"/>
    <w:pPr>
      <w:spacing w:after="0"/>
      <w:ind w:left="960"/>
    </w:pPr>
    <w:rPr>
      <w:rFonts w:ascii="Times New Roman" w:hAnsi="Times New Roman"/>
    </w:rPr>
  </w:style>
  <w:style w:type="paragraph" w:styleId="TOC6">
    <w:name w:val="toc 6"/>
    <w:basedOn w:val="Normal"/>
    <w:next w:val="Normal"/>
    <w:autoRedefine/>
    <w:uiPriority w:val="39"/>
    <w:rsid w:val="00864F35"/>
    <w:pPr>
      <w:spacing w:after="0"/>
      <w:ind w:left="1200"/>
    </w:pPr>
    <w:rPr>
      <w:rFonts w:ascii="Times New Roman" w:hAnsi="Times New Roman"/>
    </w:rPr>
  </w:style>
  <w:style w:type="paragraph" w:styleId="TOC7">
    <w:name w:val="toc 7"/>
    <w:basedOn w:val="Normal"/>
    <w:next w:val="Normal"/>
    <w:autoRedefine/>
    <w:uiPriority w:val="39"/>
    <w:rsid w:val="00864F35"/>
    <w:pPr>
      <w:spacing w:after="0"/>
      <w:ind w:left="1440"/>
    </w:pPr>
    <w:rPr>
      <w:rFonts w:ascii="Times New Roman" w:hAnsi="Times New Roman"/>
    </w:rPr>
  </w:style>
  <w:style w:type="paragraph" w:styleId="TOC8">
    <w:name w:val="toc 8"/>
    <w:basedOn w:val="Normal"/>
    <w:next w:val="Normal"/>
    <w:autoRedefine/>
    <w:uiPriority w:val="39"/>
    <w:rsid w:val="00864F35"/>
    <w:pPr>
      <w:spacing w:after="0"/>
      <w:ind w:left="1680"/>
    </w:pPr>
    <w:rPr>
      <w:rFonts w:ascii="Times New Roman" w:hAnsi="Times New Roman"/>
    </w:rPr>
  </w:style>
  <w:style w:type="paragraph" w:styleId="TOC9">
    <w:name w:val="toc 9"/>
    <w:basedOn w:val="Normal"/>
    <w:next w:val="Normal"/>
    <w:autoRedefine/>
    <w:uiPriority w:val="39"/>
    <w:rsid w:val="00864F35"/>
    <w:pPr>
      <w:spacing w:after="0"/>
      <w:ind w:left="1920"/>
    </w:pPr>
    <w:rPr>
      <w:rFonts w:ascii="Times New Roman" w:hAnsi="Times New Roman"/>
    </w:rPr>
  </w:style>
  <w:style w:type="paragraph" w:styleId="Subtitle">
    <w:name w:val="Subtitle"/>
    <w:basedOn w:val="Title"/>
    <w:link w:val="SubtitleChar1"/>
    <w:qFormat/>
    <w:rsid w:val="00864F35"/>
    <w:pPr>
      <w:spacing w:after="60"/>
    </w:pPr>
    <w:rPr>
      <w:sz w:val="28"/>
    </w:rPr>
  </w:style>
  <w:style w:type="character" w:customStyle="1" w:styleId="SubtitleChar1">
    <w:name w:val="Subtitle Char1"/>
    <w:basedOn w:val="DefaultParagraphFont"/>
    <w:link w:val="Subtitle"/>
    <w:locked/>
    <w:rsid w:val="001104EF"/>
    <w:rPr>
      <w:rFonts w:ascii="Arial" w:hAnsi="Arial" w:cs="Arial"/>
      <w:b/>
      <w:bCs/>
      <w:kern w:val="28"/>
      <w:sz w:val="28"/>
      <w:szCs w:val="32"/>
    </w:rPr>
  </w:style>
  <w:style w:type="paragraph" w:styleId="BodyTextIndent">
    <w:name w:val="Body Text Indent"/>
    <w:basedOn w:val="Normal"/>
    <w:link w:val="BodyTextIndentChar"/>
    <w:semiHidden/>
    <w:rsid w:val="00864F35"/>
    <w:pPr>
      <w:spacing w:before="240" w:after="0"/>
      <w:ind w:left="340"/>
    </w:pPr>
    <w:rPr>
      <w:rFonts w:ascii="Times New Roman" w:hAnsi="Times New Roman"/>
    </w:rPr>
  </w:style>
  <w:style w:type="character" w:customStyle="1" w:styleId="BodyTextIndentChar">
    <w:name w:val="Body Text Indent Char"/>
    <w:basedOn w:val="DefaultParagraphFont"/>
    <w:link w:val="BodyTextIndent"/>
    <w:semiHidden/>
    <w:locked/>
    <w:rsid w:val="004F4EC1"/>
    <w:rPr>
      <w:sz w:val="24"/>
      <w:szCs w:val="24"/>
    </w:rPr>
  </w:style>
  <w:style w:type="paragraph" w:customStyle="1" w:styleId="Table">
    <w:name w:val="Table"/>
    <w:basedOn w:val="Normal"/>
    <w:semiHidden/>
    <w:rsid w:val="00864F35"/>
    <w:pPr>
      <w:keepNext/>
      <w:keepLines/>
      <w:spacing w:before="120" w:after="120"/>
    </w:pPr>
    <w:rPr>
      <w:b/>
      <w:sz w:val="16"/>
      <w:lang w:eastAsia="en-US"/>
    </w:rPr>
  </w:style>
  <w:style w:type="paragraph" w:customStyle="1" w:styleId="Table10">
    <w:name w:val="Table10"/>
    <w:basedOn w:val="Normal"/>
    <w:semiHidden/>
    <w:rsid w:val="00864F35"/>
    <w:pPr>
      <w:keepNext/>
      <w:keepLines/>
      <w:spacing w:before="60"/>
      <w:jc w:val="center"/>
    </w:pPr>
    <w:rPr>
      <w:rFonts w:ascii="Times New Roman" w:hAnsi="Times New Roman"/>
      <w:snapToGrid w:val="0"/>
      <w:sz w:val="20"/>
      <w:lang w:eastAsia="en-US"/>
    </w:rPr>
  </w:style>
  <w:style w:type="table" w:styleId="TableClassic4">
    <w:name w:val="Table Classic 4"/>
    <w:basedOn w:val="TableNormal"/>
    <w:semiHidden/>
    <w:rsid w:val="00864F35"/>
    <w:pPr>
      <w:spacing w:after="60"/>
    </w:pPr>
    <w:rPr>
      <w:sz w:val="20"/>
      <w:szCs w:val="20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CommentReference">
    <w:name w:val="annotation reference"/>
    <w:basedOn w:val="DefaultParagraphFont"/>
    <w:semiHidden/>
    <w:rsid w:val="00864F35"/>
    <w:rPr>
      <w:sz w:val="16"/>
    </w:rPr>
  </w:style>
  <w:style w:type="paragraph" w:styleId="CommentText">
    <w:name w:val="annotation text"/>
    <w:basedOn w:val="Normal"/>
    <w:link w:val="CommentTextChar"/>
    <w:semiHidden/>
    <w:rsid w:val="00864F35"/>
    <w:pPr>
      <w:spacing w:after="0"/>
    </w:pPr>
    <w:rPr>
      <w:rFonts w:ascii="Times New Roman" w:hAnsi="Times New Roman"/>
      <w:sz w:val="20"/>
      <w:lang w:eastAsia="en-US"/>
    </w:rPr>
  </w:style>
  <w:style w:type="character" w:customStyle="1" w:styleId="CommentTextChar">
    <w:name w:val="Comment Text Char"/>
    <w:basedOn w:val="DefaultParagraphFont"/>
    <w:link w:val="CommentText"/>
    <w:semiHidden/>
    <w:locked/>
    <w:rsid w:val="004F4EC1"/>
    <w:rPr>
      <w:sz w:val="20"/>
      <w:szCs w:val="24"/>
      <w:lang w:eastAsia="en-US"/>
    </w:rPr>
  </w:style>
  <w:style w:type="paragraph" w:styleId="BalloonText">
    <w:name w:val="Balloon Text"/>
    <w:basedOn w:val="Normal"/>
    <w:link w:val="BalloonTextChar"/>
    <w:semiHidden/>
    <w:rsid w:val="00864F3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locked/>
    <w:rsid w:val="004F4EC1"/>
    <w:rPr>
      <w:rFonts w:ascii="Tahoma" w:hAnsi="Tahoma" w:cs="Tahoma"/>
      <w:sz w:val="16"/>
      <w:szCs w:val="16"/>
    </w:rPr>
  </w:style>
  <w:style w:type="table" w:styleId="TableGrid5">
    <w:name w:val="Table Grid 5"/>
    <w:basedOn w:val="TableNormal"/>
    <w:semiHidden/>
    <w:rsid w:val="00864F35"/>
    <w:pPr>
      <w:spacing w:after="60"/>
    </w:pPr>
    <w:rPr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1">
    <w:name w:val="Table Grid 1"/>
    <w:basedOn w:val="TableNormal"/>
    <w:semiHidden/>
    <w:rsid w:val="00864F35"/>
    <w:pPr>
      <w:spacing w:after="60"/>
    </w:pPr>
    <w:rPr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semiHidden/>
    <w:rsid w:val="00864F35"/>
    <w:pPr>
      <w:spacing w:after="60"/>
    </w:pPr>
    <w:rPr>
      <w:sz w:val="20"/>
      <w:szCs w:val="20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Emphasis">
    <w:name w:val="Emphasis"/>
    <w:qFormat/>
    <w:rsid w:val="00864F35"/>
    <w:rPr>
      <w:b/>
      <w:iCs/>
    </w:rPr>
  </w:style>
  <w:style w:type="paragraph" w:styleId="DocumentMap">
    <w:name w:val="Document Map"/>
    <w:basedOn w:val="Normal"/>
    <w:link w:val="DocumentMapChar"/>
    <w:semiHidden/>
    <w:rsid w:val="00864F35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semiHidden/>
    <w:locked/>
    <w:rsid w:val="004F4EC1"/>
    <w:rPr>
      <w:rFonts w:ascii="Tahoma" w:hAnsi="Tahoma" w:cs="Tahoma"/>
      <w:sz w:val="20"/>
      <w:szCs w:val="20"/>
      <w:shd w:val="clear" w:color="auto" w:fill="000080"/>
    </w:rPr>
  </w:style>
  <w:style w:type="paragraph" w:customStyle="1" w:styleId="StyleTableofFiguresBefore0ptAfter0pt">
    <w:name w:val="Style Table of Figures + Before:  0 pt After:  0 pt"/>
    <w:basedOn w:val="TableofFigures"/>
    <w:semiHidden/>
    <w:rsid w:val="00864F35"/>
    <w:rPr>
      <w:b/>
      <w:bCs/>
    </w:rPr>
  </w:style>
  <w:style w:type="paragraph" w:customStyle="1" w:styleId="StyleTableofFiguresBefore0ptAfter0pt1">
    <w:name w:val="Style Table of Figures + Before:  0 pt After:  0 pt1"/>
    <w:basedOn w:val="TableofFigures"/>
    <w:semiHidden/>
    <w:rsid w:val="00864F35"/>
    <w:rPr>
      <w:b/>
      <w:bCs/>
    </w:rPr>
  </w:style>
  <w:style w:type="character" w:customStyle="1" w:styleId="TablecolumnheadingChar">
    <w:name w:val="Table column heading Char"/>
    <w:basedOn w:val="DefaultParagraphFont"/>
    <w:link w:val="Tablecolumnheading"/>
    <w:semiHidden/>
    <w:locked/>
    <w:rsid w:val="00864F35"/>
    <w:rPr>
      <w:rFonts w:ascii="Arial" w:hAnsi="Arial"/>
      <w:b/>
      <w:sz w:val="16"/>
      <w:szCs w:val="24"/>
    </w:rPr>
  </w:style>
  <w:style w:type="paragraph" w:customStyle="1" w:styleId="TableTitle">
    <w:name w:val="Table Title"/>
    <w:basedOn w:val="Tablecolumnheading"/>
    <w:link w:val="TableTitleChar"/>
    <w:semiHidden/>
    <w:rsid w:val="00864F35"/>
    <w:pPr>
      <w:spacing w:before="120" w:after="120"/>
    </w:pPr>
    <w:rPr>
      <w:szCs w:val="20"/>
      <w:lang w:eastAsia="en-US"/>
    </w:rPr>
  </w:style>
  <w:style w:type="character" w:customStyle="1" w:styleId="TableTitleChar">
    <w:name w:val="Table Title Char"/>
    <w:basedOn w:val="TablecolumnheadingChar"/>
    <w:link w:val="TableTitle"/>
    <w:semiHidden/>
    <w:locked/>
    <w:rsid w:val="00864F35"/>
    <w:rPr>
      <w:rFonts w:ascii="Arial" w:hAnsi="Arial"/>
      <w:b/>
      <w:sz w:val="16"/>
      <w:szCs w:val="20"/>
      <w:lang w:eastAsia="en-US"/>
    </w:rPr>
  </w:style>
  <w:style w:type="paragraph" w:customStyle="1" w:styleId="StyleProfileheadingLeft0cmFirstline0cm">
    <w:name w:val="Style Profile heading + Left:  0 cm First line:  0 cm"/>
    <w:basedOn w:val="Normal"/>
    <w:semiHidden/>
    <w:rsid w:val="00864F35"/>
    <w:pPr>
      <w:keepNext/>
      <w:widowControl w:val="0"/>
      <w:outlineLvl w:val="1"/>
    </w:pPr>
    <w:rPr>
      <w:b/>
      <w:bCs/>
      <w:smallCaps/>
      <w:snapToGrid w:val="0"/>
      <w:sz w:val="36"/>
      <w:szCs w:val="20"/>
    </w:rPr>
  </w:style>
  <w:style w:type="paragraph" w:customStyle="1" w:styleId="Box-Vegtypes">
    <w:name w:val="Box - Veg types"/>
    <w:basedOn w:val="Normal"/>
    <w:semiHidden/>
    <w:rsid w:val="00864F35"/>
    <w:pPr>
      <w:keepNext/>
      <w:widowControl w:val="0"/>
      <w:jc w:val="right"/>
    </w:pPr>
    <w:rPr>
      <w:rFonts w:ascii="Arial Narrow" w:hAnsi="Arial Narrow" w:cs="Arial"/>
      <w:b/>
      <w:bCs/>
      <w:snapToGrid w:val="0"/>
      <w:sz w:val="28"/>
      <w:szCs w:val="28"/>
    </w:rPr>
  </w:style>
  <w:style w:type="paragraph" w:customStyle="1" w:styleId="KeithClassHeader">
    <w:name w:val="Keith Class Header"/>
    <w:basedOn w:val="Normal"/>
    <w:semiHidden/>
    <w:rsid w:val="00864F35"/>
    <w:pPr>
      <w:keepNext/>
      <w:widowControl w:val="0"/>
      <w:pBdr>
        <w:bottom w:val="single" w:sz="12" w:space="1" w:color="6F9747"/>
      </w:pBdr>
      <w:jc w:val="right"/>
      <w:outlineLvl w:val="1"/>
    </w:pPr>
    <w:rPr>
      <w:rFonts w:cs="Arial"/>
      <w:b/>
      <w:bCs/>
      <w:smallCaps/>
      <w:snapToGrid w:val="0"/>
      <w:color w:val="6F9747"/>
      <w:sz w:val="52"/>
      <w:szCs w:val="52"/>
    </w:rPr>
  </w:style>
  <w:style w:type="paragraph" w:customStyle="1" w:styleId="ProfileHeader2">
    <w:name w:val="Profile Header 2"/>
    <w:basedOn w:val="Normal"/>
    <w:next w:val="BodyText"/>
    <w:autoRedefine/>
    <w:semiHidden/>
    <w:rsid w:val="00864F35"/>
    <w:pPr>
      <w:tabs>
        <w:tab w:val="left" w:pos="3240"/>
        <w:tab w:val="left" w:pos="6120"/>
      </w:tabs>
      <w:spacing w:after="0"/>
    </w:pPr>
    <w:rPr>
      <w:rFonts w:cs="Arial"/>
      <w:noProof/>
    </w:rPr>
  </w:style>
  <w:style w:type="paragraph" w:customStyle="1" w:styleId="Heading14">
    <w:name w:val="Heading 14"/>
    <w:basedOn w:val="Heading4"/>
    <w:semiHidden/>
    <w:rsid w:val="00864F35"/>
    <w:pPr>
      <w:spacing w:after="0"/>
    </w:pPr>
    <w:rPr>
      <w:b w:val="0"/>
      <w:i/>
      <w:iCs/>
      <w:sz w:val="18"/>
    </w:rPr>
  </w:style>
  <w:style w:type="paragraph" w:customStyle="1" w:styleId="StyleBodyText3ptTopandBottomSinglesolidlineGray-25025">
    <w:name w:val="Style Body Text + 3 pt Top and Bottom: (Single solid line Gray-25%  0.25..."/>
    <w:basedOn w:val="BodyText"/>
    <w:link w:val="StyleBodyText3ptTopandBottomSinglesolidlineGray-25025Char"/>
    <w:autoRedefine/>
    <w:semiHidden/>
    <w:rsid w:val="00864F35"/>
    <w:pPr>
      <w:spacing w:before="60"/>
    </w:pPr>
    <w:rPr>
      <w:snapToGrid w:val="0"/>
      <w:color w:val="000000"/>
      <w:lang w:val="en-US" w:eastAsia="en-US"/>
    </w:rPr>
  </w:style>
  <w:style w:type="paragraph" w:customStyle="1" w:styleId="NarrowProfileheadingLeft0cmFirstline0cmBotto">
    <w:name w:val="Narrow Profile heading + Left:  0 cm First line:  0 cm + Botto..."/>
    <w:basedOn w:val="Normal"/>
    <w:semiHidden/>
    <w:rsid w:val="00864F35"/>
    <w:pPr>
      <w:keepNext/>
      <w:widowControl w:val="0"/>
      <w:pBdr>
        <w:bottom w:val="single" w:sz="12" w:space="1" w:color="C080FF"/>
      </w:pBdr>
      <w:outlineLvl w:val="1"/>
    </w:pPr>
    <w:rPr>
      <w:rFonts w:ascii="Arial Narrow" w:hAnsi="Arial Narrow"/>
      <w:b/>
      <w:bCs/>
      <w:smallCaps/>
      <w:snapToGrid w:val="0"/>
      <w:sz w:val="36"/>
      <w:szCs w:val="20"/>
    </w:rPr>
  </w:style>
  <w:style w:type="character" w:customStyle="1" w:styleId="StyleBodyText3ptTopandBottomSinglesolidlineGray-25025Char">
    <w:name w:val="Style Body Text + 3 pt Top and Bottom: (Single solid line Gray-25%  0.25... Char"/>
    <w:basedOn w:val="DefaultParagraphFont"/>
    <w:link w:val="StyleBodyText3ptTopandBottomSinglesolidlineGray-25025"/>
    <w:semiHidden/>
    <w:locked/>
    <w:rsid w:val="00864F35"/>
    <w:rPr>
      <w:rFonts w:ascii="Arial" w:hAnsi="Arial"/>
      <w:snapToGrid w:val="0"/>
      <w:color w:val="000000"/>
      <w:lang w:val="en-US" w:eastAsia="en-US"/>
    </w:rPr>
  </w:style>
  <w:style w:type="paragraph" w:customStyle="1" w:styleId="StyleBodyText3ptTopandBottom">
    <w:name w:val="Style Body Text + 3 pt Top and Bottom"/>
    <w:basedOn w:val="Normal"/>
    <w:semiHidden/>
    <w:rsid w:val="00864F35"/>
    <w:pPr>
      <w:spacing w:before="60" w:after="120"/>
    </w:pPr>
    <w:rPr>
      <w:snapToGrid w:val="0"/>
      <w:color w:val="000000"/>
      <w:sz w:val="18"/>
      <w:szCs w:val="20"/>
      <w:lang w:val="en-US" w:eastAsia="en-US"/>
    </w:rPr>
  </w:style>
  <w:style w:type="paragraph" w:customStyle="1" w:styleId="Appendix1heading">
    <w:name w:val="Appendix 1 heading"/>
    <w:basedOn w:val="Heading4"/>
    <w:semiHidden/>
    <w:rsid w:val="00864F35"/>
    <w:pPr>
      <w:spacing w:before="0" w:after="0"/>
    </w:pPr>
    <w:rPr>
      <w:rFonts w:ascii="Times New Roman" w:hAnsi="Times New Roman"/>
      <w:b w:val="0"/>
      <w:i/>
      <w:iCs/>
      <w:sz w:val="24"/>
    </w:rPr>
  </w:style>
  <w:style w:type="paragraph" w:customStyle="1" w:styleId="structurehead">
    <w:name w:val="structure_head"/>
    <w:basedOn w:val="Heading4"/>
    <w:semiHidden/>
    <w:rsid w:val="00864F35"/>
    <w:pPr>
      <w:spacing w:before="0" w:after="0"/>
    </w:pPr>
    <w:rPr>
      <w:rFonts w:ascii="Times New Roman" w:hAnsi="Times New Roman"/>
      <w:b w:val="0"/>
      <w:i/>
      <w:iCs/>
      <w:sz w:val="24"/>
    </w:rPr>
  </w:style>
  <w:style w:type="paragraph" w:customStyle="1" w:styleId="unitname">
    <w:name w:val="unit name"/>
    <w:basedOn w:val="Appendix1heading"/>
    <w:semiHidden/>
    <w:rsid w:val="00864F35"/>
  </w:style>
  <w:style w:type="character" w:styleId="FollowedHyperlink">
    <w:name w:val="FollowedHyperlink"/>
    <w:basedOn w:val="DefaultParagraphFont"/>
    <w:uiPriority w:val="99"/>
    <w:semiHidden/>
    <w:rsid w:val="00864F35"/>
    <w:rPr>
      <w:color w:val="800080"/>
      <w:u w:val="single"/>
    </w:rPr>
  </w:style>
  <w:style w:type="paragraph" w:styleId="BlockText">
    <w:name w:val="Block Text"/>
    <w:basedOn w:val="Normal"/>
    <w:semiHidden/>
    <w:rsid w:val="00864F35"/>
    <w:pPr>
      <w:spacing w:after="120"/>
      <w:ind w:left="1440" w:right="1440"/>
    </w:pPr>
  </w:style>
  <w:style w:type="paragraph" w:styleId="BodyTextFirstIndent">
    <w:name w:val="Body Text First Indent"/>
    <w:basedOn w:val="BodyText"/>
    <w:link w:val="BodyTextFirstIndentChar"/>
    <w:semiHidden/>
    <w:rsid w:val="00864F35"/>
    <w:pPr>
      <w:spacing w:before="60"/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locked/>
    <w:rsid w:val="004F4EC1"/>
    <w:rPr>
      <w:rFonts w:ascii="Arial" w:eastAsia="Verdana" w:hAnsi="Arial" w:cs="Arial"/>
      <w:sz w:val="20"/>
      <w:szCs w:val="20"/>
    </w:rPr>
  </w:style>
  <w:style w:type="paragraph" w:styleId="BodyTextFirstIndent2">
    <w:name w:val="Body Text First Indent 2"/>
    <w:basedOn w:val="BodyTextIndent"/>
    <w:link w:val="BodyTextFirstIndent2Char"/>
    <w:semiHidden/>
    <w:rsid w:val="00864F35"/>
    <w:pPr>
      <w:spacing w:before="60"/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locked/>
    <w:rsid w:val="004F4EC1"/>
    <w:rPr>
      <w:sz w:val="24"/>
      <w:szCs w:val="24"/>
    </w:rPr>
  </w:style>
  <w:style w:type="paragraph" w:styleId="BodyTextIndent2">
    <w:name w:val="Body Text Indent 2"/>
    <w:basedOn w:val="Normal"/>
    <w:link w:val="BodyTextIndent2Char"/>
    <w:semiHidden/>
    <w:rsid w:val="00864F35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semiHidden/>
    <w:locked/>
    <w:rsid w:val="004F4EC1"/>
    <w:rPr>
      <w:rFonts w:ascii="Arial" w:hAnsi="Arial"/>
      <w:sz w:val="24"/>
      <w:szCs w:val="24"/>
    </w:rPr>
  </w:style>
  <w:style w:type="paragraph" w:styleId="BodyTextIndent3">
    <w:name w:val="Body Text Indent 3"/>
    <w:basedOn w:val="Normal"/>
    <w:link w:val="BodyTextIndent3Char"/>
    <w:semiHidden/>
    <w:rsid w:val="00864F35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locked/>
    <w:rsid w:val="004F4EC1"/>
    <w:rPr>
      <w:rFonts w:ascii="Arial" w:hAnsi="Arial"/>
      <w:sz w:val="16"/>
      <w:szCs w:val="16"/>
    </w:rPr>
  </w:style>
  <w:style w:type="paragraph" w:styleId="Closing">
    <w:name w:val="Closing"/>
    <w:basedOn w:val="Normal"/>
    <w:link w:val="ClosingChar"/>
    <w:semiHidden/>
    <w:rsid w:val="00864F35"/>
    <w:pPr>
      <w:ind w:left="4252"/>
    </w:pPr>
  </w:style>
  <w:style w:type="character" w:customStyle="1" w:styleId="ClosingChar">
    <w:name w:val="Closing Char"/>
    <w:basedOn w:val="DefaultParagraphFont"/>
    <w:link w:val="Closing"/>
    <w:semiHidden/>
    <w:locked/>
    <w:rsid w:val="004F4EC1"/>
    <w:rPr>
      <w:rFonts w:ascii="Arial" w:hAnsi="Arial"/>
      <w:sz w:val="24"/>
      <w:szCs w:val="24"/>
    </w:rPr>
  </w:style>
  <w:style w:type="paragraph" w:styleId="Date">
    <w:name w:val="Date"/>
    <w:basedOn w:val="Normal"/>
    <w:next w:val="Normal"/>
    <w:link w:val="DateChar"/>
    <w:semiHidden/>
    <w:rsid w:val="00864F35"/>
  </w:style>
  <w:style w:type="character" w:customStyle="1" w:styleId="DateChar">
    <w:name w:val="Date Char"/>
    <w:basedOn w:val="DefaultParagraphFont"/>
    <w:link w:val="Date"/>
    <w:semiHidden/>
    <w:locked/>
    <w:rsid w:val="004F4EC1"/>
    <w:rPr>
      <w:rFonts w:ascii="Arial" w:hAnsi="Arial"/>
      <w:sz w:val="24"/>
      <w:szCs w:val="24"/>
    </w:rPr>
  </w:style>
  <w:style w:type="paragraph" w:styleId="E-mailSignature">
    <w:name w:val="E-mail Signature"/>
    <w:basedOn w:val="Normal"/>
    <w:link w:val="E-mailSignatureChar"/>
    <w:semiHidden/>
    <w:rsid w:val="00864F35"/>
  </w:style>
  <w:style w:type="character" w:customStyle="1" w:styleId="E-mailSignatureChar">
    <w:name w:val="E-mail Signature Char"/>
    <w:basedOn w:val="DefaultParagraphFont"/>
    <w:link w:val="E-mailSignature"/>
    <w:semiHidden/>
    <w:locked/>
    <w:rsid w:val="004F4EC1"/>
    <w:rPr>
      <w:rFonts w:ascii="Arial" w:hAnsi="Arial"/>
      <w:sz w:val="24"/>
      <w:szCs w:val="24"/>
    </w:rPr>
  </w:style>
  <w:style w:type="paragraph" w:styleId="EnvelopeAddress">
    <w:name w:val="envelope address"/>
    <w:basedOn w:val="Normal"/>
    <w:semiHidden/>
    <w:rsid w:val="00864F35"/>
    <w:pPr>
      <w:framePr w:w="7920" w:h="1980" w:hRule="exact" w:hSpace="180" w:wrap="auto" w:hAnchor="page" w:xAlign="center" w:yAlign="bottom"/>
      <w:ind w:left="2880"/>
    </w:pPr>
    <w:rPr>
      <w:rFonts w:cs="Arial"/>
    </w:rPr>
  </w:style>
  <w:style w:type="paragraph" w:styleId="EnvelopeReturn">
    <w:name w:val="envelope return"/>
    <w:basedOn w:val="Normal"/>
    <w:semiHidden/>
    <w:rsid w:val="00864F35"/>
    <w:rPr>
      <w:rFonts w:cs="Arial"/>
      <w:sz w:val="20"/>
      <w:szCs w:val="20"/>
    </w:rPr>
  </w:style>
  <w:style w:type="character" w:styleId="HTMLAcronym">
    <w:name w:val="HTML Acronym"/>
    <w:basedOn w:val="DefaultParagraphFont"/>
    <w:semiHidden/>
    <w:rsid w:val="00864F35"/>
  </w:style>
  <w:style w:type="paragraph" w:styleId="HTMLAddress">
    <w:name w:val="HTML Address"/>
    <w:basedOn w:val="Normal"/>
    <w:link w:val="HTMLAddressChar"/>
    <w:semiHidden/>
    <w:rsid w:val="00864F35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locked/>
    <w:rsid w:val="004F4EC1"/>
    <w:rPr>
      <w:rFonts w:ascii="Arial" w:hAnsi="Arial"/>
      <w:i/>
      <w:iCs/>
      <w:sz w:val="24"/>
      <w:szCs w:val="24"/>
    </w:rPr>
  </w:style>
  <w:style w:type="character" w:styleId="HTMLCite">
    <w:name w:val="HTML Cite"/>
    <w:basedOn w:val="DefaultParagraphFont"/>
    <w:semiHidden/>
    <w:rsid w:val="00864F35"/>
    <w:rPr>
      <w:i/>
      <w:iCs/>
    </w:rPr>
  </w:style>
  <w:style w:type="character" w:styleId="HTMLCode">
    <w:name w:val="HTML Code"/>
    <w:basedOn w:val="DefaultParagraphFont"/>
    <w:semiHidden/>
    <w:rsid w:val="00864F35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semiHidden/>
    <w:rsid w:val="00864F35"/>
    <w:rPr>
      <w:i/>
      <w:iCs/>
    </w:rPr>
  </w:style>
  <w:style w:type="character" w:styleId="HTMLKeyboard">
    <w:name w:val="HTML Keyboard"/>
    <w:basedOn w:val="DefaultParagraphFont"/>
    <w:semiHidden/>
    <w:rsid w:val="00864F35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semiHidden/>
    <w:rsid w:val="00864F35"/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semiHidden/>
    <w:locked/>
    <w:rsid w:val="004F4EC1"/>
    <w:rPr>
      <w:rFonts w:ascii="Courier New" w:hAnsi="Courier New" w:cs="Courier New"/>
      <w:sz w:val="20"/>
      <w:szCs w:val="20"/>
    </w:rPr>
  </w:style>
  <w:style w:type="character" w:styleId="HTMLSample">
    <w:name w:val="HTML Sample"/>
    <w:basedOn w:val="DefaultParagraphFont"/>
    <w:semiHidden/>
    <w:rsid w:val="00864F35"/>
    <w:rPr>
      <w:rFonts w:ascii="Courier New" w:hAnsi="Courier New" w:cs="Courier New"/>
    </w:rPr>
  </w:style>
  <w:style w:type="character" w:styleId="HTMLTypewriter">
    <w:name w:val="HTML Typewriter"/>
    <w:basedOn w:val="DefaultParagraphFont"/>
    <w:semiHidden/>
    <w:rsid w:val="00864F35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semiHidden/>
    <w:rsid w:val="00864F35"/>
    <w:rPr>
      <w:i/>
      <w:iCs/>
    </w:rPr>
  </w:style>
  <w:style w:type="character" w:styleId="LineNumber">
    <w:name w:val="line number"/>
    <w:basedOn w:val="DefaultParagraphFont"/>
    <w:semiHidden/>
    <w:rsid w:val="00864F35"/>
  </w:style>
  <w:style w:type="paragraph" w:styleId="List">
    <w:name w:val="List"/>
    <w:basedOn w:val="Normal"/>
    <w:semiHidden/>
    <w:rsid w:val="00864F35"/>
    <w:pPr>
      <w:ind w:left="283" w:hanging="283"/>
    </w:pPr>
  </w:style>
  <w:style w:type="paragraph" w:styleId="List2">
    <w:name w:val="List 2"/>
    <w:basedOn w:val="Normal"/>
    <w:semiHidden/>
    <w:rsid w:val="00864F35"/>
    <w:pPr>
      <w:ind w:left="566" w:hanging="283"/>
    </w:pPr>
  </w:style>
  <w:style w:type="paragraph" w:styleId="List3">
    <w:name w:val="List 3"/>
    <w:basedOn w:val="Normal"/>
    <w:semiHidden/>
    <w:rsid w:val="00864F35"/>
    <w:pPr>
      <w:ind w:left="849" w:hanging="283"/>
    </w:pPr>
  </w:style>
  <w:style w:type="paragraph" w:styleId="List4">
    <w:name w:val="List 4"/>
    <w:basedOn w:val="Normal"/>
    <w:semiHidden/>
    <w:rsid w:val="00864F35"/>
    <w:pPr>
      <w:ind w:left="1132" w:hanging="283"/>
    </w:pPr>
  </w:style>
  <w:style w:type="paragraph" w:styleId="List5">
    <w:name w:val="List 5"/>
    <w:basedOn w:val="Normal"/>
    <w:semiHidden/>
    <w:rsid w:val="00864F35"/>
    <w:pPr>
      <w:ind w:left="1415" w:hanging="283"/>
    </w:pPr>
  </w:style>
  <w:style w:type="paragraph" w:styleId="ListBullet2">
    <w:name w:val="List Bullet 2"/>
    <w:basedOn w:val="Normal"/>
    <w:semiHidden/>
    <w:rsid w:val="00864F35"/>
  </w:style>
  <w:style w:type="paragraph" w:styleId="ListBullet3">
    <w:name w:val="List Bullet 3"/>
    <w:basedOn w:val="Normal"/>
    <w:semiHidden/>
    <w:rsid w:val="00864F35"/>
  </w:style>
  <w:style w:type="paragraph" w:styleId="ListBullet4">
    <w:name w:val="List Bullet 4"/>
    <w:basedOn w:val="Normal"/>
    <w:semiHidden/>
    <w:rsid w:val="00864F35"/>
  </w:style>
  <w:style w:type="paragraph" w:styleId="ListBullet5">
    <w:name w:val="List Bullet 5"/>
    <w:basedOn w:val="Normal"/>
    <w:semiHidden/>
    <w:rsid w:val="00864F35"/>
  </w:style>
  <w:style w:type="paragraph" w:styleId="ListContinue">
    <w:name w:val="List Continue"/>
    <w:basedOn w:val="Normal"/>
    <w:semiHidden/>
    <w:rsid w:val="00864F35"/>
    <w:pPr>
      <w:spacing w:after="120"/>
      <w:ind w:left="283"/>
    </w:pPr>
  </w:style>
  <w:style w:type="paragraph" w:styleId="ListContinue2">
    <w:name w:val="List Continue 2"/>
    <w:basedOn w:val="Normal"/>
    <w:semiHidden/>
    <w:rsid w:val="00864F35"/>
    <w:pPr>
      <w:spacing w:after="120"/>
      <w:ind w:left="566"/>
    </w:pPr>
  </w:style>
  <w:style w:type="paragraph" w:styleId="ListContinue3">
    <w:name w:val="List Continue 3"/>
    <w:basedOn w:val="Normal"/>
    <w:semiHidden/>
    <w:rsid w:val="00864F35"/>
    <w:pPr>
      <w:spacing w:after="120"/>
      <w:ind w:left="849"/>
    </w:pPr>
  </w:style>
  <w:style w:type="paragraph" w:styleId="ListContinue4">
    <w:name w:val="List Continue 4"/>
    <w:basedOn w:val="Normal"/>
    <w:semiHidden/>
    <w:rsid w:val="00864F35"/>
    <w:pPr>
      <w:spacing w:after="120"/>
      <w:ind w:left="1132"/>
    </w:pPr>
  </w:style>
  <w:style w:type="paragraph" w:styleId="ListContinue5">
    <w:name w:val="List Continue 5"/>
    <w:basedOn w:val="Normal"/>
    <w:semiHidden/>
    <w:rsid w:val="00864F35"/>
    <w:pPr>
      <w:spacing w:after="120"/>
      <w:ind w:left="1415"/>
    </w:pPr>
  </w:style>
  <w:style w:type="paragraph" w:styleId="ListNumber2">
    <w:name w:val="List Number 2"/>
    <w:basedOn w:val="Normal"/>
    <w:semiHidden/>
    <w:rsid w:val="00864F35"/>
    <w:pPr>
      <w:numPr>
        <w:ilvl w:val="1"/>
        <w:numId w:val="9"/>
      </w:numPr>
      <w:contextualSpacing/>
    </w:pPr>
  </w:style>
  <w:style w:type="paragraph" w:styleId="ListNumber3">
    <w:name w:val="List Number 3"/>
    <w:basedOn w:val="Normal"/>
    <w:semiHidden/>
    <w:rsid w:val="00864F35"/>
  </w:style>
  <w:style w:type="paragraph" w:styleId="ListNumber4">
    <w:name w:val="List Number 4"/>
    <w:basedOn w:val="Normal"/>
    <w:semiHidden/>
    <w:rsid w:val="00864F35"/>
  </w:style>
  <w:style w:type="paragraph" w:styleId="ListNumber5">
    <w:name w:val="List Number 5"/>
    <w:basedOn w:val="Normal"/>
    <w:semiHidden/>
    <w:rsid w:val="00864F35"/>
  </w:style>
  <w:style w:type="paragraph" w:styleId="MessageHeader">
    <w:name w:val="Message Header"/>
    <w:basedOn w:val="Normal"/>
    <w:link w:val="MessageHeaderChar"/>
    <w:semiHidden/>
    <w:rsid w:val="00864F3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cs="Arial"/>
    </w:rPr>
  </w:style>
  <w:style w:type="character" w:customStyle="1" w:styleId="MessageHeaderChar">
    <w:name w:val="Message Header Char"/>
    <w:basedOn w:val="DefaultParagraphFont"/>
    <w:link w:val="MessageHeader"/>
    <w:semiHidden/>
    <w:locked/>
    <w:rsid w:val="004F4EC1"/>
    <w:rPr>
      <w:rFonts w:ascii="Arial" w:hAnsi="Arial" w:cs="Arial"/>
      <w:sz w:val="24"/>
      <w:szCs w:val="24"/>
      <w:shd w:val="pct20" w:color="auto" w:fill="auto"/>
    </w:rPr>
  </w:style>
  <w:style w:type="paragraph" w:styleId="NormalWeb">
    <w:name w:val="Normal (Web)"/>
    <w:basedOn w:val="Normal"/>
    <w:semiHidden/>
    <w:rsid w:val="00864F35"/>
    <w:rPr>
      <w:rFonts w:ascii="Times New Roman" w:hAnsi="Times New Roman"/>
    </w:rPr>
  </w:style>
  <w:style w:type="paragraph" w:styleId="NoteHeading">
    <w:name w:val="Note Heading"/>
    <w:basedOn w:val="Normal"/>
    <w:next w:val="Normal"/>
    <w:link w:val="NoteHeadingChar"/>
    <w:semiHidden/>
    <w:rsid w:val="00864F35"/>
  </w:style>
  <w:style w:type="character" w:customStyle="1" w:styleId="NoteHeadingChar">
    <w:name w:val="Note Heading Char"/>
    <w:basedOn w:val="DefaultParagraphFont"/>
    <w:link w:val="NoteHeading"/>
    <w:semiHidden/>
    <w:locked/>
    <w:rsid w:val="004F4EC1"/>
    <w:rPr>
      <w:rFonts w:ascii="Arial" w:hAnsi="Arial"/>
      <w:sz w:val="24"/>
      <w:szCs w:val="24"/>
    </w:rPr>
  </w:style>
  <w:style w:type="paragraph" w:styleId="Salutation">
    <w:name w:val="Salutation"/>
    <w:basedOn w:val="Normal"/>
    <w:next w:val="Normal"/>
    <w:link w:val="SalutationChar"/>
    <w:semiHidden/>
    <w:rsid w:val="00864F35"/>
  </w:style>
  <w:style w:type="character" w:customStyle="1" w:styleId="SalutationChar">
    <w:name w:val="Salutation Char"/>
    <w:basedOn w:val="DefaultParagraphFont"/>
    <w:link w:val="Salutation"/>
    <w:semiHidden/>
    <w:locked/>
    <w:rsid w:val="004F4EC1"/>
    <w:rPr>
      <w:rFonts w:ascii="Arial" w:hAnsi="Arial"/>
      <w:sz w:val="24"/>
      <w:szCs w:val="24"/>
    </w:rPr>
  </w:style>
  <w:style w:type="paragraph" w:styleId="Signature">
    <w:name w:val="Signature"/>
    <w:basedOn w:val="Normal"/>
    <w:link w:val="SignatureChar"/>
    <w:semiHidden/>
    <w:rsid w:val="00864F35"/>
    <w:pPr>
      <w:ind w:left="4252"/>
    </w:pPr>
  </w:style>
  <w:style w:type="character" w:customStyle="1" w:styleId="SignatureChar">
    <w:name w:val="Signature Char"/>
    <w:basedOn w:val="DefaultParagraphFont"/>
    <w:link w:val="Signature"/>
    <w:semiHidden/>
    <w:locked/>
    <w:rsid w:val="004F4EC1"/>
    <w:rPr>
      <w:rFonts w:ascii="Arial" w:hAnsi="Arial"/>
      <w:sz w:val="24"/>
      <w:szCs w:val="24"/>
    </w:rPr>
  </w:style>
  <w:style w:type="character" w:styleId="Strong">
    <w:name w:val="Strong"/>
    <w:basedOn w:val="DefaultParagraphFont"/>
    <w:qFormat/>
    <w:rsid w:val="00864F35"/>
    <w:rPr>
      <w:b/>
      <w:bCs/>
    </w:rPr>
  </w:style>
  <w:style w:type="table" w:styleId="Table3Deffects1">
    <w:name w:val="Table 3D effects 1"/>
    <w:basedOn w:val="TableNormal"/>
    <w:semiHidden/>
    <w:rsid w:val="00864F35"/>
    <w:pPr>
      <w:spacing w:before="60" w:after="60"/>
    </w:pPr>
    <w:rPr>
      <w:sz w:val="20"/>
      <w:szCs w:val="20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semiHidden/>
    <w:rsid w:val="00864F35"/>
    <w:pPr>
      <w:spacing w:before="60" w:after="60"/>
    </w:pPr>
    <w:rPr>
      <w:sz w:val="20"/>
      <w:szCs w:val="20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semiHidden/>
    <w:rsid w:val="00864F35"/>
    <w:pPr>
      <w:spacing w:before="60" w:after="60"/>
    </w:pPr>
    <w:rPr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semiHidden/>
    <w:rsid w:val="00864F35"/>
    <w:pPr>
      <w:spacing w:before="60" w:after="60"/>
    </w:pPr>
    <w:rPr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semiHidden/>
    <w:rsid w:val="00864F35"/>
    <w:pPr>
      <w:spacing w:before="60" w:after="60"/>
    </w:pPr>
    <w:rPr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semiHidden/>
    <w:rsid w:val="00864F35"/>
    <w:pPr>
      <w:spacing w:before="60" w:after="60"/>
    </w:pPr>
    <w:rPr>
      <w:color w:val="000080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semiHidden/>
    <w:rsid w:val="00864F35"/>
    <w:pPr>
      <w:spacing w:before="60" w:after="60"/>
    </w:pPr>
    <w:rPr>
      <w:color w:val="FFFFFF"/>
      <w:sz w:val="20"/>
      <w:szCs w:val="20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semiHidden/>
    <w:rsid w:val="00864F35"/>
    <w:pPr>
      <w:spacing w:before="60" w:after="60"/>
    </w:pPr>
    <w:rPr>
      <w:sz w:val="20"/>
      <w:szCs w:val="20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semiHidden/>
    <w:rsid w:val="00864F35"/>
    <w:pPr>
      <w:spacing w:before="60" w:after="60"/>
    </w:pPr>
    <w:rPr>
      <w:sz w:val="20"/>
      <w:szCs w:val="20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semiHidden/>
    <w:rsid w:val="00864F35"/>
    <w:pPr>
      <w:spacing w:before="60" w:after="60"/>
    </w:pPr>
    <w:rPr>
      <w:b/>
      <w:bCs/>
      <w:sz w:val="20"/>
      <w:szCs w:val="20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semiHidden/>
    <w:rsid w:val="00864F35"/>
    <w:pPr>
      <w:spacing w:before="60" w:after="60"/>
    </w:pPr>
    <w:rPr>
      <w:b/>
      <w:bCs/>
      <w:sz w:val="20"/>
      <w:szCs w:val="20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semiHidden/>
    <w:rsid w:val="00864F35"/>
    <w:pPr>
      <w:spacing w:before="60" w:after="60"/>
    </w:pPr>
    <w:rPr>
      <w:b/>
      <w:bCs/>
      <w:sz w:val="20"/>
      <w:szCs w:val="20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semiHidden/>
    <w:rsid w:val="00864F35"/>
    <w:pPr>
      <w:spacing w:before="60" w:after="60"/>
    </w:pPr>
    <w:rPr>
      <w:sz w:val="20"/>
      <w:szCs w:val="20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semiHidden/>
    <w:rsid w:val="00864F35"/>
    <w:pPr>
      <w:spacing w:before="60" w:after="60"/>
    </w:pPr>
    <w:rPr>
      <w:sz w:val="20"/>
      <w:szCs w:val="20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semiHidden/>
    <w:rsid w:val="00864F35"/>
    <w:pPr>
      <w:spacing w:before="60" w:after="60"/>
    </w:pPr>
    <w:rPr>
      <w:sz w:val="20"/>
      <w:szCs w:val="20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semiHidden/>
    <w:rsid w:val="00864F35"/>
    <w:pPr>
      <w:spacing w:before="60" w:after="60"/>
    </w:pPr>
    <w:rPr>
      <w:sz w:val="20"/>
      <w:szCs w:val="20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semiHidden/>
    <w:rsid w:val="00864F35"/>
    <w:pPr>
      <w:spacing w:before="60" w:after="60"/>
    </w:pPr>
    <w:rPr>
      <w:sz w:val="20"/>
      <w:szCs w:val="20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semiHidden/>
    <w:rsid w:val="00864F35"/>
    <w:pPr>
      <w:spacing w:before="60" w:after="60"/>
    </w:pPr>
    <w:rPr>
      <w:sz w:val="20"/>
      <w:szCs w:val="20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semiHidden/>
    <w:rsid w:val="00864F35"/>
    <w:pPr>
      <w:spacing w:before="60" w:after="60"/>
    </w:pPr>
    <w:rPr>
      <w:sz w:val="20"/>
      <w:szCs w:val="20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6">
    <w:name w:val="Table Grid 6"/>
    <w:basedOn w:val="TableNormal"/>
    <w:semiHidden/>
    <w:rsid w:val="00864F35"/>
    <w:pPr>
      <w:spacing w:before="60" w:after="60"/>
    </w:pPr>
    <w:rPr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semiHidden/>
    <w:rsid w:val="00864F35"/>
    <w:pPr>
      <w:spacing w:before="60" w:after="60"/>
    </w:pPr>
    <w:rPr>
      <w:b/>
      <w:bCs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semiHidden/>
    <w:rsid w:val="00864F35"/>
    <w:pPr>
      <w:spacing w:before="60" w:after="60"/>
    </w:pPr>
    <w:rPr>
      <w:sz w:val="20"/>
      <w:szCs w:val="20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semiHidden/>
    <w:rsid w:val="00864F35"/>
    <w:pPr>
      <w:spacing w:before="60" w:after="60"/>
    </w:pPr>
    <w:rPr>
      <w:sz w:val="20"/>
      <w:szCs w:val="20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semiHidden/>
    <w:rsid w:val="00864F35"/>
    <w:pPr>
      <w:spacing w:before="60" w:after="60"/>
    </w:pPr>
    <w:rPr>
      <w:sz w:val="20"/>
      <w:szCs w:val="20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semiHidden/>
    <w:rsid w:val="00864F35"/>
    <w:pPr>
      <w:spacing w:before="60" w:after="60"/>
    </w:pPr>
    <w:rPr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semiHidden/>
    <w:rsid w:val="00864F35"/>
    <w:pPr>
      <w:spacing w:before="60" w:after="60"/>
    </w:pPr>
    <w:rPr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semiHidden/>
    <w:rsid w:val="00864F35"/>
    <w:pPr>
      <w:spacing w:before="60" w:after="60"/>
    </w:pPr>
    <w:rPr>
      <w:sz w:val="20"/>
      <w:szCs w:val="20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semiHidden/>
    <w:rsid w:val="00864F35"/>
    <w:pPr>
      <w:spacing w:before="60" w:after="60"/>
    </w:pPr>
    <w:rPr>
      <w:sz w:val="20"/>
      <w:szCs w:val="20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semiHidden/>
    <w:rsid w:val="00864F35"/>
    <w:pPr>
      <w:spacing w:before="60" w:after="60"/>
    </w:pPr>
    <w:rPr>
      <w:sz w:val="20"/>
      <w:szCs w:val="20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Professional">
    <w:name w:val="Table Professional"/>
    <w:basedOn w:val="TableNormal"/>
    <w:semiHidden/>
    <w:rsid w:val="00864F35"/>
    <w:pPr>
      <w:spacing w:before="60" w:after="60"/>
    </w:pPr>
    <w:rPr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semiHidden/>
    <w:rsid w:val="00864F35"/>
    <w:pPr>
      <w:spacing w:before="60" w:after="60"/>
    </w:pPr>
    <w:rPr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semiHidden/>
    <w:rsid w:val="00864F35"/>
    <w:pPr>
      <w:spacing w:before="60" w:after="60"/>
    </w:pPr>
    <w:rPr>
      <w:sz w:val="20"/>
      <w:szCs w:val="20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semiHidden/>
    <w:rsid w:val="00864F35"/>
    <w:pPr>
      <w:spacing w:before="60" w:after="60"/>
    </w:pPr>
    <w:rPr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semiHidden/>
    <w:rsid w:val="00864F35"/>
    <w:pPr>
      <w:spacing w:before="60" w:after="60"/>
    </w:pPr>
    <w:rPr>
      <w:sz w:val="20"/>
      <w:szCs w:val="20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semiHidden/>
    <w:rsid w:val="00864F35"/>
    <w:pPr>
      <w:spacing w:before="60" w:after="60"/>
    </w:pPr>
    <w:rPr>
      <w:sz w:val="20"/>
      <w:szCs w:val="20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semiHidden/>
    <w:rsid w:val="00864F35"/>
    <w:pPr>
      <w:spacing w:before="60" w:after="60"/>
    </w:pPr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semiHidden/>
    <w:rsid w:val="00864F35"/>
    <w:pPr>
      <w:spacing w:before="60" w:after="60"/>
    </w:pPr>
    <w:rPr>
      <w:sz w:val="20"/>
      <w:szCs w:val="20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semiHidden/>
    <w:rsid w:val="00864F35"/>
    <w:pPr>
      <w:spacing w:before="60" w:after="60"/>
    </w:pPr>
    <w:rPr>
      <w:sz w:val="20"/>
      <w:szCs w:val="20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semiHidden/>
    <w:rsid w:val="00864F35"/>
    <w:pPr>
      <w:spacing w:before="60" w:after="60"/>
    </w:pPr>
    <w:rPr>
      <w:sz w:val="20"/>
      <w:szCs w:val="20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Recommendations">
    <w:name w:val="Recommendations"/>
    <w:basedOn w:val="Normal"/>
    <w:semiHidden/>
    <w:rsid w:val="00864F35"/>
    <w:pPr>
      <w:numPr>
        <w:numId w:val="11"/>
      </w:numPr>
    </w:pPr>
    <w:rPr>
      <w:rFonts w:cs="Arial"/>
    </w:rPr>
  </w:style>
  <w:style w:type="paragraph" w:customStyle="1" w:styleId="Numberlist">
    <w:name w:val="Number list"/>
    <w:basedOn w:val="BodyText"/>
    <w:rsid w:val="00864F35"/>
    <w:pPr>
      <w:numPr>
        <w:numId w:val="10"/>
      </w:numPr>
      <w:tabs>
        <w:tab w:val="clear" w:pos="9072"/>
      </w:tabs>
      <w:contextualSpacing/>
    </w:pPr>
  </w:style>
  <w:style w:type="paragraph" w:customStyle="1" w:styleId="Dotpointlist">
    <w:name w:val="Dot point list"/>
    <w:basedOn w:val="BodyText"/>
    <w:rsid w:val="00864F35"/>
    <w:pPr>
      <w:numPr>
        <w:numId w:val="4"/>
      </w:numPr>
      <w:tabs>
        <w:tab w:val="clear" w:pos="425"/>
      </w:tabs>
      <w:contextualSpacing/>
    </w:pPr>
  </w:style>
  <w:style w:type="paragraph" w:customStyle="1" w:styleId="Dotpointsub-list">
    <w:name w:val="Dot point sub-list"/>
    <w:basedOn w:val="Dotpointlist"/>
    <w:rsid w:val="00864F35"/>
    <w:pPr>
      <w:numPr>
        <w:ilvl w:val="1"/>
        <w:numId w:val="6"/>
      </w:numPr>
      <w:tabs>
        <w:tab w:val="left" w:pos="425"/>
        <w:tab w:val="left" w:pos="709"/>
      </w:tabs>
    </w:pPr>
  </w:style>
  <w:style w:type="paragraph" w:customStyle="1" w:styleId="Dotpointsubsub-list">
    <w:name w:val="Dot point sub sub-list"/>
    <w:basedOn w:val="Dotpointlist"/>
    <w:rsid w:val="00864F35"/>
    <w:pPr>
      <w:numPr>
        <w:numId w:val="5"/>
      </w:numPr>
    </w:pPr>
  </w:style>
  <w:style w:type="paragraph" w:customStyle="1" w:styleId="Numberlist3">
    <w:name w:val="Number list 3"/>
    <w:basedOn w:val="Numberlist"/>
    <w:rsid w:val="00864F35"/>
    <w:pPr>
      <w:numPr>
        <w:ilvl w:val="2"/>
      </w:numPr>
    </w:pPr>
  </w:style>
  <w:style w:type="paragraph" w:customStyle="1" w:styleId="Numberlist2">
    <w:name w:val="Number list 2"/>
    <w:basedOn w:val="Numberlist"/>
    <w:rsid w:val="00864F35"/>
    <w:pPr>
      <w:numPr>
        <w:ilvl w:val="1"/>
      </w:numPr>
      <w:spacing w:after="80"/>
      <w:contextualSpacing w:val="0"/>
    </w:pPr>
  </w:style>
  <w:style w:type="paragraph" w:customStyle="1" w:styleId="TOCHeading1">
    <w:name w:val="TOC Heading1"/>
    <w:basedOn w:val="Heading1"/>
    <w:uiPriority w:val="99"/>
    <w:rsid w:val="00E67DC7"/>
    <w:pPr>
      <w:numPr>
        <w:numId w:val="0"/>
      </w:numPr>
      <w:spacing w:before="0" w:after="240"/>
      <w:outlineLvl w:val="9"/>
    </w:pPr>
    <w:rPr>
      <w:bCs/>
    </w:rPr>
  </w:style>
  <w:style w:type="paragraph" w:customStyle="1" w:styleId="Appendices">
    <w:name w:val="Appendices"/>
    <w:basedOn w:val="Heading1"/>
    <w:next w:val="BodyText"/>
    <w:qFormat/>
    <w:rsid w:val="00864F35"/>
    <w:pPr>
      <w:numPr>
        <w:numId w:val="0"/>
      </w:numPr>
      <w:tabs>
        <w:tab w:val="left" w:pos="1620"/>
      </w:tabs>
      <w:spacing w:before="0" w:after="120"/>
    </w:pPr>
    <w:rPr>
      <w:rFonts w:ascii="Arial Bold" w:hAnsi="Arial Bold"/>
      <w:bCs/>
    </w:rPr>
  </w:style>
  <w:style w:type="paragraph" w:customStyle="1" w:styleId="Note">
    <w:name w:val="Note"/>
    <w:basedOn w:val="BodyText"/>
    <w:rsid w:val="00864F35"/>
    <w:pPr>
      <w:autoSpaceDE w:val="0"/>
      <w:autoSpaceDN w:val="0"/>
      <w:adjustRightInd w:val="0"/>
    </w:pPr>
    <w:rPr>
      <w:rFonts w:ascii="Helvetica" w:hAnsi="Helvetica"/>
    </w:rPr>
  </w:style>
  <w:style w:type="paragraph" w:customStyle="1" w:styleId="Tabletext">
    <w:name w:val="Table text"/>
    <w:basedOn w:val="BodyText"/>
    <w:qFormat/>
    <w:rsid w:val="00864F35"/>
    <w:pPr>
      <w:spacing w:before="60" w:after="60"/>
    </w:pPr>
    <w:rPr>
      <w:sz w:val="18"/>
      <w:lang w:eastAsia="en-US"/>
    </w:rPr>
  </w:style>
  <w:style w:type="paragraph" w:customStyle="1" w:styleId="Style1">
    <w:name w:val="Style1"/>
    <w:basedOn w:val="Normal"/>
    <w:semiHidden/>
    <w:rsid w:val="00864F35"/>
    <w:pPr>
      <w:spacing w:after="120"/>
      <w:jc w:val="center"/>
    </w:pPr>
    <w:rPr>
      <w:rFonts w:ascii="Arial Narrow" w:hAnsi="Arial Narrow" w:cs="Arial"/>
      <w:b/>
      <w:sz w:val="28"/>
      <w:szCs w:val="28"/>
    </w:rPr>
  </w:style>
  <w:style w:type="paragraph" w:customStyle="1" w:styleId="ListNumbercontinued">
    <w:name w:val="List Number continued"/>
    <w:basedOn w:val="ListNumber"/>
    <w:semiHidden/>
    <w:rsid w:val="00864F35"/>
    <w:pPr>
      <w:tabs>
        <w:tab w:val="left" w:pos="425"/>
      </w:tabs>
      <w:spacing w:before="100" w:beforeAutospacing="1"/>
      <w:ind w:left="425"/>
    </w:pPr>
  </w:style>
  <w:style w:type="paragraph" w:customStyle="1" w:styleId="Tableheading">
    <w:name w:val="Table heading"/>
    <w:basedOn w:val="Tabletext"/>
    <w:qFormat/>
    <w:rsid w:val="00864F35"/>
    <w:pPr>
      <w:keepNext/>
    </w:pPr>
    <w:rPr>
      <w:b/>
    </w:rPr>
  </w:style>
  <w:style w:type="paragraph" w:customStyle="1" w:styleId="Tablecaption">
    <w:name w:val="Table caption"/>
    <w:basedOn w:val="BodyText"/>
    <w:link w:val="TablecaptionChar"/>
    <w:qFormat/>
    <w:rsid w:val="00864F35"/>
    <w:pPr>
      <w:keepNext/>
      <w:keepLines/>
      <w:spacing w:before="240"/>
      <w:ind w:left="1276" w:hanging="1276"/>
    </w:pPr>
    <w:rPr>
      <w:b/>
      <w:sz w:val="16"/>
      <w:szCs w:val="16"/>
    </w:rPr>
  </w:style>
  <w:style w:type="paragraph" w:customStyle="1" w:styleId="Figurecaption">
    <w:name w:val="Figure caption"/>
    <w:basedOn w:val="Tablecaption"/>
    <w:qFormat/>
    <w:rsid w:val="00AB2EA5"/>
    <w:pPr>
      <w:keepNext w:val="0"/>
      <w:tabs>
        <w:tab w:val="clear" w:pos="1276"/>
        <w:tab w:val="left" w:pos="0"/>
      </w:tabs>
      <w:spacing w:before="120" w:after="240"/>
      <w:ind w:left="0" w:firstLine="0"/>
    </w:pPr>
  </w:style>
  <w:style w:type="paragraph" w:customStyle="1" w:styleId="Tablefigure">
    <w:name w:val="Table figure"/>
    <w:basedOn w:val="Tabletext"/>
    <w:rsid w:val="00864F35"/>
    <w:pPr>
      <w:jc w:val="right"/>
    </w:pPr>
  </w:style>
  <w:style w:type="paragraph" w:customStyle="1" w:styleId="References">
    <w:name w:val="References"/>
    <w:basedOn w:val="BodyText"/>
    <w:rsid w:val="00864F35"/>
    <w:pPr>
      <w:spacing w:before="0" w:after="200"/>
    </w:pPr>
  </w:style>
  <w:style w:type="paragraph" w:styleId="FootnoteText">
    <w:name w:val="footnote text"/>
    <w:basedOn w:val="Normal"/>
    <w:link w:val="FootnoteTextChar"/>
    <w:semiHidden/>
    <w:rsid w:val="00864F3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locked/>
    <w:rsid w:val="004F4EC1"/>
    <w:rPr>
      <w:rFonts w:ascii="Arial" w:hAnsi="Arial"/>
      <w:sz w:val="20"/>
      <w:szCs w:val="20"/>
    </w:rPr>
  </w:style>
  <w:style w:type="character" w:styleId="FootnoteReference">
    <w:name w:val="footnote reference"/>
    <w:basedOn w:val="DefaultParagraphFont"/>
    <w:semiHidden/>
    <w:rsid w:val="00864F35"/>
    <w:rPr>
      <w:vertAlign w:val="superscript"/>
    </w:rPr>
  </w:style>
  <w:style w:type="paragraph" w:customStyle="1" w:styleId="Tablenumberlist">
    <w:name w:val="Table number list"/>
    <w:basedOn w:val="Tabletext"/>
    <w:rsid w:val="00864F35"/>
    <w:pPr>
      <w:numPr>
        <w:numId w:val="12"/>
      </w:numPr>
      <w:tabs>
        <w:tab w:val="clear" w:pos="425"/>
        <w:tab w:val="clear" w:pos="851"/>
        <w:tab w:val="clear" w:pos="1276"/>
        <w:tab w:val="clear" w:pos="1701"/>
        <w:tab w:val="clear" w:pos="2126"/>
        <w:tab w:val="clear" w:pos="2552"/>
        <w:tab w:val="clear" w:pos="2977"/>
        <w:tab w:val="clear" w:pos="3402"/>
        <w:tab w:val="clear" w:pos="3827"/>
        <w:tab w:val="clear" w:pos="4253"/>
        <w:tab w:val="clear" w:pos="4678"/>
        <w:tab w:val="clear" w:pos="5103"/>
        <w:tab w:val="clear" w:pos="5528"/>
        <w:tab w:val="clear" w:pos="5954"/>
        <w:tab w:val="clear" w:pos="6379"/>
        <w:tab w:val="clear" w:pos="6804"/>
        <w:tab w:val="clear" w:pos="7229"/>
        <w:tab w:val="clear" w:pos="7655"/>
        <w:tab w:val="clear" w:pos="8505"/>
        <w:tab w:val="clear" w:pos="9072"/>
      </w:tabs>
      <w:spacing w:after="0"/>
      <w:contextualSpacing/>
    </w:pPr>
    <w:rPr>
      <w:szCs w:val="18"/>
    </w:rPr>
  </w:style>
  <w:style w:type="paragraph" w:customStyle="1" w:styleId="Boxtext">
    <w:name w:val="Box text"/>
    <w:basedOn w:val="BodyText"/>
    <w:link w:val="BoxtextCharChar"/>
    <w:rsid w:val="00864F35"/>
    <w:pPr>
      <w:pBdr>
        <w:top w:val="single" w:sz="4" w:space="3" w:color="auto"/>
        <w:left w:val="single" w:sz="4" w:space="3" w:color="auto"/>
        <w:bottom w:val="single" w:sz="4" w:space="3" w:color="auto"/>
        <w:right w:val="single" w:sz="4" w:space="3" w:color="auto"/>
      </w:pBdr>
      <w:shd w:val="clear" w:color="auto" w:fill="F3F3F3"/>
      <w:tabs>
        <w:tab w:val="clear" w:pos="9072"/>
      </w:tabs>
      <w:spacing w:after="60"/>
      <w:ind w:left="425" w:right="425"/>
    </w:pPr>
  </w:style>
  <w:style w:type="paragraph" w:customStyle="1" w:styleId="BodyTextIndent1">
    <w:name w:val="Body Text Indent1"/>
    <w:basedOn w:val="BodyText"/>
    <w:uiPriority w:val="99"/>
    <w:rsid w:val="001D455F"/>
    <w:pPr>
      <w:ind w:left="425"/>
    </w:pPr>
  </w:style>
  <w:style w:type="character" w:customStyle="1" w:styleId="BoxtextCharChar">
    <w:name w:val="Box text Char Char"/>
    <w:basedOn w:val="BodyTextChar"/>
    <w:link w:val="Boxtext"/>
    <w:locked/>
    <w:rsid w:val="00864F35"/>
    <w:rPr>
      <w:rFonts w:ascii="Arial" w:eastAsia="Verdana" w:hAnsi="Arial" w:cs="Arial"/>
      <w:sz w:val="20"/>
      <w:szCs w:val="20"/>
      <w:shd w:val="clear" w:color="auto" w:fill="F3F3F3"/>
    </w:rPr>
  </w:style>
  <w:style w:type="character" w:customStyle="1" w:styleId="TablecaptionChar">
    <w:name w:val="Table caption Char"/>
    <w:basedOn w:val="DefaultParagraphFont"/>
    <w:link w:val="Tablecaption"/>
    <w:locked/>
    <w:rsid w:val="00864F35"/>
    <w:rPr>
      <w:rFonts w:ascii="Arial" w:hAnsi="Arial" w:cs="Arial"/>
      <w:b/>
      <w:sz w:val="16"/>
      <w:szCs w:val="16"/>
    </w:rPr>
  </w:style>
  <w:style w:type="paragraph" w:customStyle="1" w:styleId="Tabledotpointlist">
    <w:name w:val="Table dot point list"/>
    <w:basedOn w:val="Tablenumberlist2"/>
    <w:rsid w:val="00864F35"/>
    <w:pPr>
      <w:numPr>
        <w:numId w:val="14"/>
      </w:numPr>
      <w:tabs>
        <w:tab w:val="left" w:pos="284"/>
      </w:tabs>
    </w:pPr>
  </w:style>
  <w:style w:type="paragraph" w:styleId="CommentSubject">
    <w:name w:val="annotation subject"/>
    <w:basedOn w:val="CommentText"/>
    <w:next w:val="CommentText"/>
    <w:link w:val="CommentSubjectChar"/>
    <w:semiHidden/>
    <w:rsid w:val="00864F35"/>
    <w:pPr>
      <w:spacing w:after="240"/>
    </w:pPr>
    <w:rPr>
      <w:rFonts w:ascii="Arial" w:hAnsi="Arial"/>
      <w:b/>
      <w:bCs/>
      <w:szCs w:val="20"/>
      <w:lang w:eastAsia="en-AU"/>
    </w:rPr>
  </w:style>
  <w:style w:type="character" w:customStyle="1" w:styleId="CommentSubjectChar">
    <w:name w:val="Comment Subject Char"/>
    <w:basedOn w:val="CommentTextChar"/>
    <w:link w:val="CommentSubject"/>
    <w:semiHidden/>
    <w:locked/>
    <w:rsid w:val="004F4EC1"/>
    <w:rPr>
      <w:rFonts w:ascii="Arial" w:hAnsi="Arial"/>
      <w:b/>
      <w:bCs/>
      <w:sz w:val="20"/>
      <w:szCs w:val="20"/>
      <w:lang w:eastAsia="en-US"/>
    </w:rPr>
  </w:style>
  <w:style w:type="paragraph" w:customStyle="1" w:styleId="Tablenumberlist2">
    <w:name w:val="Table number list 2"/>
    <w:basedOn w:val="Tablenumberlist"/>
    <w:rsid w:val="00864F35"/>
    <w:pPr>
      <w:numPr>
        <w:numId w:val="13"/>
      </w:numPr>
      <w:tabs>
        <w:tab w:val="left" w:pos="567"/>
      </w:tabs>
      <w:spacing w:before="20" w:after="20"/>
    </w:pPr>
    <w:rPr>
      <w:lang w:eastAsia="en-AU"/>
    </w:rPr>
  </w:style>
  <w:style w:type="paragraph" w:styleId="ListParagraph">
    <w:name w:val="List Paragraph"/>
    <w:basedOn w:val="Normal"/>
    <w:uiPriority w:val="99"/>
    <w:qFormat/>
    <w:rsid w:val="004F4EC1"/>
    <w:pPr>
      <w:widowControl w:val="0"/>
      <w:tabs>
        <w:tab w:val="left" w:pos="283"/>
      </w:tabs>
      <w:suppressAutoHyphens/>
      <w:spacing w:after="200" w:line="276" w:lineRule="auto"/>
      <w:ind w:left="720"/>
      <w:contextualSpacing/>
    </w:pPr>
    <w:rPr>
      <w:rFonts w:ascii="Times New Roman" w:hAnsi="Times New Roman" w:cs="Mangal"/>
      <w:color w:val="00000A"/>
      <w:szCs w:val="21"/>
      <w:lang w:val="en-GB" w:eastAsia="zh-CN" w:bidi="hi-IN"/>
    </w:rPr>
  </w:style>
  <w:style w:type="paragraph" w:styleId="TOCHeading">
    <w:name w:val="TOC Heading"/>
    <w:basedOn w:val="Heading1"/>
    <w:next w:val="Normal"/>
    <w:uiPriority w:val="99"/>
    <w:qFormat/>
    <w:rsid w:val="004F4EC1"/>
    <w:pPr>
      <w:keepLines/>
      <w:numPr>
        <w:numId w:val="0"/>
      </w:numPr>
      <w:tabs>
        <w:tab w:val="clear" w:pos="851"/>
        <w:tab w:val="clear" w:pos="1276"/>
        <w:tab w:val="clear" w:pos="1701"/>
        <w:tab w:val="clear" w:pos="2126"/>
        <w:tab w:val="clear" w:pos="2552"/>
        <w:tab w:val="clear" w:pos="2977"/>
        <w:tab w:val="clear" w:pos="3402"/>
        <w:tab w:val="clear" w:pos="3827"/>
        <w:tab w:val="clear" w:pos="4253"/>
        <w:tab w:val="clear" w:pos="4678"/>
        <w:tab w:val="clear" w:pos="5103"/>
        <w:tab w:val="clear" w:pos="5528"/>
        <w:tab w:val="clear" w:pos="5954"/>
        <w:tab w:val="clear" w:pos="6379"/>
        <w:tab w:val="clear" w:pos="6804"/>
        <w:tab w:val="clear" w:pos="7229"/>
        <w:tab w:val="clear" w:pos="7655"/>
        <w:tab w:val="clear" w:pos="8505"/>
        <w:tab w:val="clear" w:pos="9072"/>
      </w:tabs>
      <w:spacing w:before="480" w:after="0" w:line="276" w:lineRule="auto"/>
      <w:outlineLvl w:val="9"/>
    </w:pPr>
    <w:rPr>
      <w:rFonts w:ascii="Cambria" w:hAnsi="Cambria" w:cs="Times New Roman"/>
      <w:bCs/>
      <w:color w:val="365F91"/>
      <w:sz w:val="28"/>
      <w:lang w:val="en-US" w:eastAsia="ja-JP"/>
    </w:rPr>
  </w:style>
  <w:style w:type="paragraph" w:customStyle="1" w:styleId="A-bodytext">
    <w:name w:val="A-body text"/>
    <w:basedOn w:val="Normal"/>
    <w:uiPriority w:val="99"/>
    <w:semiHidden/>
    <w:rsid w:val="004F4EC1"/>
    <w:pPr>
      <w:spacing w:after="180" w:line="260" w:lineRule="exact"/>
    </w:pPr>
    <w:rPr>
      <w:sz w:val="22"/>
      <w:szCs w:val="20"/>
    </w:rPr>
  </w:style>
  <w:style w:type="paragraph" w:customStyle="1" w:styleId="Textbody">
    <w:name w:val="Text body"/>
    <w:basedOn w:val="Normal"/>
    <w:uiPriority w:val="99"/>
    <w:semiHidden/>
    <w:rsid w:val="004F4EC1"/>
    <w:pPr>
      <w:widowControl w:val="0"/>
      <w:tabs>
        <w:tab w:val="left" w:pos="283"/>
      </w:tabs>
      <w:suppressAutoHyphens/>
      <w:spacing w:after="120" w:line="276" w:lineRule="auto"/>
    </w:pPr>
    <w:rPr>
      <w:rFonts w:ascii="Times New Roman" w:hAnsi="Times New Roman" w:cs="Lohit Hindi"/>
      <w:color w:val="00000A"/>
      <w:lang w:val="en-GB" w:eastAsia="zh-CN" w:bidi="hi-IN"/>
    </w:rPr>
  </w:style>
  <w:style w:type="paragraph" w:customStyle="1" w:styleId="Heading">
    <w:name w:val="Heading"/>
    <w:basedOn w:val="Normal"/>
    <w:next w:val="Textbody"/>
    <w:uiPriority w:val="99"/>
    <w:semiHidden/>
    <w:rsid w:val="004F4EC1"/>
    <w:pPr>
      <w:keepNext/>
      <w:widowControl w:val="0"/>
      <w:tabs>
        <w:tab w:val="left" w:pos="283"/>
      </w:tabs>
      <w:suppressAutoHyphens/>
      <w:spacing w:before="240" w:after="120" w:line="276" w:lineRule="auto"/>
    </w:pPr>
    <w:rPr>
      <w:rFonts w:cs="Lohit Hindi"/>
      <w:color w:val="00000A"/>
      <w:sz w:val="28"/>
      <w:szCs w:val="28"/>
      <w:lang w:val="en-GB" w:eastAsia="zh-CN" w:bidi="hi-IN"/>
    </w:rPr>
  </w:style>
  <w:style w:type="paragraph" w:customStyle="1" w:styleId="Index">
    <w:name w:val="Index"/>
    <w:basedOn w:val="Normal"/>
    <w:uiPriority w:val="99"/>
    <w:semiHidden/>
    <w:rsid w:val="004F4EC1"/>
    <w:pPr>
      <w:widowControl w:val="0"/>
      <w:suppressLineNumbers/>
      <w:tabs>
        <w:tab w:val="left" w:pos="283"/>
      </w:tabs>
      <w:suppressAutoHyphens/>
      <w:spacing w:after="200" w:line="276" w:lineRule="auto"/>
    </w:pPr>
    <w:rPr>
      <w:rFonts w:ascii="Times New Roman" w:hAnsi="Times New Roman" w:cs="Lohit Hindi"/>
      <w:color w:val="00000A"/>
      <w:lang w:val="en-GB" w:eastAsia="zh-CN" w:bidi="hi-IN"/>
    </w:rPr>
  </w:style>
  <w:style w:type="paragraph" w:customStyle="1" w:styleId="TableContents">
    <w:name w:val="Table Contents"/>
    <w:basedOn w:val="Normal"/>
    <w:uiPriority w:val="99"/>
    <w:semiHidden/>
    <w:rsid w:val="004F4EC1"/>
    <w:pPr>
      <w:widowControl w:val="0"/>
      <w:suppressLineNumbers/>
      <w:tabs>
        <w:tab w:val="left" w:pos="283"/>
      </w:tabs>
      <w:suppressAutoHyphens/>
      <w:spacing w:after="200" w:line="276" w:lineRule="auto"/>
    </w:pPr>
    <w:rPr>
      <w:rFonts w:ascii="Times New Roman" w:hAnsi="Times New Roman" w:cs="Lohit Hindi"/>
      <w:color w:val="00000A"/>
      <w:lang w:val="en-GB" w:eastAsia="zh-CN" w:bidi="hi-IN"/>
    </w:rPr>
  </w:style>
  <w:style w:type="paragraph" w:customStyle="1" w:styleId="TableHeading0">
    <w:name w:val="Table Heading"/>
    <w:basedOn w:val="TableContents"/>
    <w:uiPriority w:val="99"/>
    <w:semiHidden/>
    <w:rsid w:val="004F4EC1"/>
    <w:pPr>
      <w:jc w:val="center"/>
    </w:pPr>
    <w:rPr>
      <w:b/>
      <w:bCs/>
    </w:rPr>
  </w:style>
  <w:style w:type="paragraph" w:customStyle="1" w:styleId="Textbodyindent">
    <w:name w:val="Text body indent"/>
    <w:basedOn w:val="Textbody"/>
    <w:uiPriority w:val="99"/>
    <w:semiHidden/>
    <w:rsid w:val="004F4EC1"/>
    <w:pPr>
      <w:ind w:firstLine="283"/>
      <w:jc w:val="both"/>
    </w:pPr>
  </w:style>
  <w:style w:type="paragraph" w:customStyle="1" w:styleId="BodyTextIndent20">
    <w:name w:val="Body Text Indent2"/>
    <w:basedOn w:val="BodyText"/>
    <w:rsid w:val="00864F35"/>
    <w:pPr>
      <w:ind w:left="425"/>
    </w:pPr>
  </w:style>
  <w:style w:type="paragraph" w:customStyle="1" w:styleId="BMHeading1">
    <w:name w:val="BM Heading1"/>
    <w:basedOn w:val="Heading1"/>
    <w:next w:val="Normal"/>
    <w:uiPriority w:val="99"/>
    <w:semiHidden/>
    <w:rsid w:val="004F4EC1"/>
    <w:pPr>
      <w:keepLines/>
      <w:numPr>
        <w:numId w:val="0"/>
      </w:numPr>
      <w:pBdr>
        <w:bottom w:val="single" w:sz="4" w:space="1" w:color="00B0F0"/>
      </w:pBdr>
      <w:tabs>
        <w:tab w:val="clear" w:pos="851"/>
        <w:tab w:val="clear" w:pos="1276"/>
        <w:tab w:val="clear" w:pos="1701"/>
        <w:tab w:val="clear" w:pos="2126"/>
        <w:tab w:val="clear" w:pos="2552"/>
        <w:tab w:val="clear" w:pos="2977"/>
        <w:tab w:val="clear" w:pos="3402"/>
        <w:tab w:val="clear" w:pos="3827"/>
        <w:tab w:val="clear" w:pos="4253"/>
        <w:tab w:val="clear" w:pos="4678"/>
        <w:tab w:val="clear" w:pos="5103"/>
        <w:tab w:val="clear" w:pos="5528"/>
        <w:tab w:val="clear" w:pos="5954"/>
        <w:tab w:val="clear" w:pos="6379"/>
        <w:tab w:val="clear" w:pos="6804"/>
        <w:tab w:val="clear" w:pos="7229"/>
        <w:tab w:val="clear" w:pos="7655"/>
        <w:tab w:val="clear" w:pos="8505"/>
        <w:tab w:val="clear" w:pos="9072"/>
      </w:tabs>
      <w:spacing w:before="480" w:after="240"/>
    </w:pPr>
    <w:rPr>
      <w:rFonts w:ascii="Verdana" w:hAnsi="Verdana" w:cs="Mangal"/>
      <w:bCs/>
      <w:color w:val="00B0F0"/>
      <w:sz w:val="28"/>
      <w:szCs w:val="25"/>
      <w:lang w:val="en-GB" w:eastAsia="zh-CN" w:bidi="hi-IN"/>
    </w:rPr>
  </w:style>
  <w:style w:type="paragraph" w:customStyle="1" w:styleId="BMHeading2">
    <w:name w:val="BM Heading2"/>
    <w:basedOn w:val="Heading2"/>
    <w:next w:val="Normal"/>
    <w:uiPriority w:val="99"/>
    <w:semiHidden/>
    <w:rsid w:val="004F4EC1"/>
    <w:pPr>
      <w:keepLines/>
      <w:widowControl w:val="0"/>
      <w:numPr>
        <w:ilvl w:val="0"/>
        <w:numId w:val="0"/>
      </w:numPr>
      <w:tabs>
        <w:tab w:val="clear" w:pos="851"/>
        <w:tab w:val="clear" w:pos="1276"/>
        <w:tab w:val="clear" w:pos="1701"/>
        <w:tab w:val="clear" w:pos="2126"/>
        <w:tab w:val="clear" w:pos="2552"/>
        <w:tab w:val="clear" w:pos="2977"/>
        <w:tab w:val="clear" w:pos="3402"/>
        <w:tab w:val="clear" w:pos="3827"/>
        <w:tab w:val="clear" w:pos="4253"/>
        <w:tab w:val="clear" w:pos="4678"/>
        <w:tab w:val="clear" w:pos="5103"/>
        <w:tab w:val="clear" w:pos="5528"/>
        <w:tab w:val="clear" w:pos="5954"/>
        <w:tab w:val="clear" w:pos="6379"/>
        <w:tab w:val="clear" w:pos="6804"/>
        <w:tab w:val="clear" w:pos="7229"/>
        <w:tab w:val="clear" w:pos="7655"/>
        <w:tab w:val="clear" w:pos="8505"/>
        <w:tab w:val="clear" w:pos="9072"/>
        <w:tab w:val="left" w:pos="283"/>
      </w:tabs>
      <w:suppressAutoHyphens/>
      <w:spacing w:after="240"/>
    </w:pPr>
    <w:rPr>
      <w:rFonts w:ascii="Verdana" w:hAnsi="Verdana" w:cs="Mangal"/>
      <w:bCs w:val="0"/>
      <w:sz w:val="22"/>
      <w:szCs w:val="23"/>
      <w:lang w:val="en-GB" w:eastAsia="zh-CN" w:bidi="hi-IN"/>
    </w:rPr>
  </w:style>
  <w:style w:type="paragraph" w:customStyle="1" w:styleId="BMCaption">
    <w:name w:val="BM Caption"/>
    <w:basedOn w:val="Normal"/>
    <w:next w:val="BodyTextIndent20"/>
    <w:uiPriority w:val="99"/>
    <w:semiHidden/>
    <w:rsid w:val="00864F35"/>
    <w:pPr>
      <w:widowControl w:val="0"/>
      <w:tabs>
        <w:tab w:val="left" w:pos="283"/>
      </w:tabs>
      <w:suppressAutoHyphens/>
      <w:spacing w:after="120"/>
    </w:pPr>
    <w:rPr>
      <w:rFonts w:ascii="Verdana" w:hAnsi="Verdana" w:cs="Lohit Hindi"/>
      <w:color w:val="00000A"/>
      <w:sz w:val="20"/>
      <w:szCs w:val="22"/>
      <w:lang w:val="en-GB" w:eastAsia="zh-CN" w:bidi="hi-IN"/>
    </w:rPr>
  </w:style>
  <w:style w:type="paragraph" w:customStyle="1" w:styleId="BMRef">
    <w:name w:val="BM Ref"/>
    <w:basedOn w:val="Normal"/>
    <w:uiPriority w:val="99"/>
    <w:semiHidden/>
    <w:rsid w:val="004F4EC1"/>
    <w:pPr>
      <w:widowControl w:val="0"/>
      <w:tabs>
        <w:tab w:val="left" w:pos="283"/>
      </w:tabs>
      <w:suppressAutoHyphens/>
      <w:spacing w:after="120"/>
      <w:ind w:left="284" w:hanging="284"/>
      <w:jc w:val="both"/>
    </w:pPr>
    <w:rPr>
      <w:rFonts w:ascii="Verdana" w:hAnsi="Verdana" w:cs="Verdana"/>
      <w:color w:val="000000"/>
      <w:sz w:val="22"/>
      <w:szCs w:val="22"/>
      <w:lang w:bidi="hi-IN"/>
    </w:rPr>
  </w:style>
  <w:style w:type="character" w:customStyle="1" w:styleId="Heading1Char1">
    <w:name w:val="Heading 1 Char1"/>
    <w:uiPriority w:val="99"/>
    <w:locked/>
    <w:rsid w:val="004F4EC1"/>
    <w:rPr>
      <w:rFonts w:ascii="Arial" w:hAnsi="Arial"/>
      <w:b/>
      <w:sz w:val="28"/>
    </w:rPr>
  </w:style>
  <w:style w:type="character" w:customStyle="1" w:styleId="skstipadvanced">
    <w:name w:val="skstip advanced"/>
    <w:uiPriority w:val="99"/>
    <w:rsid w:val="004F4EC1"/>
  </w:style>
  <w:style w:type="character" w:customStyle="1" w:styleId="A18">
    <w:name w:val="A18"/>
    <w:uiPriority w:val="99"/>
    <w:rsid w:val="004F4EC1"/>
    <w:rPr>
      <w:rFonts w:ascii="Frutiger LT Pro 57 Condensed" w:hAnsi="Frutiger LT Pro 57 Condensed"/>
      <w:color w:val="000000"/>
      <w:sz w:val="11"/>
    </w:rPr>
  </w:style>
  <w:style w:type="character" w:customStyle="1" w:styleId="WW8Num1z0">
    <w:name w:val="WW8Num1z0"/>
    <w:uiPriority w:val="99"/>
    <w:rsid w:val="004F4EC1"/>
    <w:rPr>
      <w:rFonts w:ascii="Symbol" w:hAnsi="Symbol"/>
    </w:rPr>
  </w:style>
  <w:style w:type="character" w:customStyle="1" w:styleId="WW8Num1z1">
    <w:name w:val="WW8Num1z1"/>
    <w:uiPriority w:val="99"/>
    <w:rsid w:val="004F4EC1"/>
    <w:rPr>
      <w:rFonts w:ascii="OpenSymbol;Arial Unicode MS" w:hAnsi="OpenSymbol;Arial Unicode MS"/>
    </w:rPr>
  </w:style>
  <w:style w:type="character" w:customStyle="1" w:styleId="WW8Num2z0">
    <w:name w:val="WW8Num2z0"/>
    <w:uiPriority w:val="99"/>
    <w:rsid w:val="004F4EC1"/>
    <w:rPr>
      <w:rFonts w:ascii="Symbol" w:hAnsi="Symbol"/>
    </w:rPr>
  </w:style>
  <w:style w:type="character" w:customStyle="1" w:styleId="WW8Num2z1">
    <w:name w:val="WW8Num2z1"/>
    <w:uiPriority w:val="99"/>
    <w:rsid w:val="004F4EC1"/>
    <w:rPr>
      <w:rFonts w:ascii="OpenSymbol;Arial Unicode MS" w:hAnsi="OpenSymbol;Arial Unicode MS"/>
    </w:rPr>
  </w:style>
  <w:style w:type="character" w:customStyle="1" w:styleId="WW8Num3z0">
    <w:name w:val="WW8Num3z0"/>
    <w:uiPriority w:val="99"/>
    <w:rsid w:val="004F4EC1"/>
    <w:rPr>
      <w:rFonts w:ascii="Symbol" w:hAnsi="Symbol"/>
    </w:rPr>
  </w:style>
  <w:style w:type="character" w:customStyle="1" w:styleId="WW8Num3z1">
    <w:name w:val="WW8Num3z1"/>
    <w:uiPriority w:val="99"/>
    <w:rsid w:val="004F4EC1"/>
    <w:rPr>
      <w:rFonts w:ascii="OpenSymbol;Arial Unicode MS" w:hAnsi="OpenSymbol;Arial Unicode MS"/>
    </w:rPr>
  </w:style>
  <w:style w:type="character" w:customStyle="1" w:styleId="WW8Num4z0">
    <w:name w:val="WW8Num4z0"/>
    <w:uiPriority w:val="99"/>
    <w:rsid w:val="004F4EC1"/>
    <w:rPr>
      <w:rFonts w:ascii="Symbol" w:hAnsi="Symbol"/>
    </w:rPr>
  </w:style>
  <w:style w:type="character" w:customStyle="1" w:styleId="WW8Num4z1">
    <w:name w:val="WW8Num4z1"/>
    <w:uiPriority w:val="99"/>
    <w:rsid w:val="004F4EC1"/>
    <w:rPr>
      <w:rFonts w:ascii="OpenSymbol;Arial Unicode MS" w:hAnsi="OpenSymbol;Arial Unicode MS"/>
    </w:rPr>
  </w:style>
  <w:style w:type="character" w:customStyle="1" w:styleId="WW8Num5z0">
    <w:name w:val="WW8Num5z0"/>
    <w:uiPriority w:val="99"/>
    <w:rsid w:val="004F4EC1"/>
    <w:rPr>
      <w:rFonts w:ascii="Symbol" w:hAnsi="Symbol"/>
    </w:rPr>
  </w:style>
  <w:style w:type="character" w:customStyle="1" w:styleId="WW8Num5z1">
    <w:name w:val="WW8Num5z1"/>
    <w:uiPriority w:val="99"/>
    <w:rsid w:val="004F4EC1"/>
    <w:rPr>
      <w:rFonts w:ascii="OpenSymbol;Arial Unicode MS" w:hAnsi="OpenSymbol;Arial Unicode MS"/>
    </w:rPr>
  </w:style>
  <w:style w:type="character" w:customStyle="1" w:styleId="WW8Num6z0">
    <w:name w:val="WW8Num6z0"/>
    <w:uiPriority w:val="99"/>
    <w:rsid w:val="004F4EC1"/>
    <w:rPr>
      <w:rFonts w:ascii="Symbol" w:hAnsi="Symbol"/>
    </w:rPr>
  </w:style>
  <w:style w:type="character" w:customStyle="1" w:styleId="WW8Num6z1">
    <w:name w:val="WW8Num6z1"/>
    <w:uiPriority w:val="99"/>
    <w:rsid w:val="004F4EC1"/>
    <w:rPr>
      <w:rFonts w:ascii="OpenSymbol;Arial Unicode MS" w:hAnsi="OpenSymbol;Arial Unicode MS"/>
    </w:rPr>
  </w:style>
  <w:style w:type="character" w:customStyle="1" w:styleId="WW8Num7z0">
    <w:name w:val="WW8Num7z0"/>
    <w:uiPriority w:val="99"/>
    <w:rsid w:val="004F4EC1"/>
    <w:rPr>
      <w:rFonts w:ascii="Symbol" w:hAnsi="Symbol"/>
    </w:rPr>
  </w:style>
  <w:style w:type="character" w:customStyle="1" w:styleId="WW8Num7z1">
    <w:name w:val="WW8Num7z1"/>
    <w:uiPriority w:val="99"/>
    <w:rsid w:val="004F4EC1"/>
    <w:rPr>
      <w:rFonts w:ascii="OpenSymbol;Arial Unicode MS" w:hAnsi="OpenSymbol;Arial Unicode MS"/>
    </w:rPr>
  </w:style>
  <w:style w:type="character" w:customStyle="1" w:styleId="Absatz-Standardschriftart">
    <w:name w:val="Absatz-Standardschriftart"/>
    <w:uiPriority w:val="99"/>
    <w:rsid w:val="004F4EC1"/>
  </w:style>
  <w:style w:type="character" w:customStyle="1" w:styleId="WW-Absatz-Standardschriftart">
    <w:name w:val="WW-Absatz-Standardschriftart"/>
    <w:uiPriority w:val="99"/>
    <w:rsid w:val="004F4EC1"/>
  </w:style>
  <w:style w:type="character" w:customStyle="1" w:styleId="WW-Absatz-Standardschriftart1">
    <w:name w:val="WW-Absatz-Standardschriftart1"/>
    <w:uiPriority w:val="99"/>
    <w:rsid w:val="004F4EC1"/>
  </w:style>
  <w:style w:type="character" w:customStyle="1" w:styleId="WW-Absatz-Standardschriftart11">
    <w:name w:val="WW-Absatz-Standardschriftart11"/>
    <w:uiPriority w:val="99"/>
    <w:rsid w:val="004F4EC1"/>
  </w:style>
  <w:style w:type="character" w:customStyle="1" w:styleId="WW-Absatz-Standardschriftart111">
    <w:name w:val="WW-Absatz-Standardschriftart111"/>
    <w:uiPriority w:val="99"/>
    <w:rsid w:val="004F4EC1"/>
  </w:style>
  <w:style w:type="character" w:customStyle="1" w:styleId="WW-Absatz-Standardschriftart1111">
    <w:name w:val="WW-Absatz-Standardschriftart1111"/>
    <w:uiPriority w:val="99"/>
    <w:rsid w:val="004F4EC1"/>
  </w:style>
  <w:style w:type="character" w:customStyle="1" w:styleId="WW-Absatz-Standardschriftart11111">
    <w:name w:val="WW-Absatz-Standardschriftart11111"/>
    <w:uiPriority w:val="99"/>
    <w:rsid w:val="004F4EC1"/>
  </w:style>
  <w:style w:type="character" w:customStyle="1" w:styleId="WW-Absatz-Standardschriftart111111">
    <w:name w:val="WW-Absatz-Standardschriftart111111"/>
    <w:uiPriority w:val="99"/>
    <w:rsid w:val="004F4EC1"/>
  </w:style>
  <w:style w:type="character" w:customStyle="1" w:styleId="WW-Absatz-Standardschriftart1111111">
    <w:name w:val="WW-Absatz-Standardschriftart1111111"/>
    <w:uiPriority w:val="99"/>
    <w:rsid w:val="004F4EC1"/>
  </w:style>
  <w:style w:type="character" w:customStyle="1" w:styleId="WW-Absatz-Standardschriftart11111111">
    <w:name w:val="WW-Absatz-Standardschriftart11111111"/>
    <w:uiPriority w:val="99"/>
    <w:rsid w:val="004F4EC1"/>
  </w:style>
  <w:style w:type="character" w:customStyle="1" w:styleId="WW-Absatz-Standardschriftart111111111">
    <w:name w:val="WW-Absatz-Standardschriftart111111111"/>
    <w:uiPriority w:val="99"/>
    <w:rsid w:val="004F4EC1"/>
  </w:style>
  <w:style w:type="character" w:customStyle="1" w:styleId="WW-Absatz-Standardschriftart1111111111">
    <w:name w:val="WW-Absatz-Standardschriftart1111111111"/>
    <w:uiPriority w:val="99"/>
    <w:rsid w:val="004F4EC1"/>
  </w:style>
  <w:style w:type="character" w:customStyle="1" w:styleId="WW-Absatz-Standardschriftart11111111111">
    <w:name w:val="WW-Absatz-Standardschriftart11111111111"/>
    <w:uiPriority w:val="99"/>
    <w:rsid w:val="004F4EC1"/>
  </w:style>
  <w:style w:type="character" w:customStyle="1" w:styleId="WW-Absatz-Standardschriftart111111111111">
    <w:name w:val="WW-Absatz-Standardschriftart111111111111"/>
    <w:uiPriority w:val="99"/>
    <w:rsid w:val="004F4EC1"/>
  </w:style>
  <w:style w:type="character" w:customStyle="1" w:styleId="WW-Absatz-Standardschriftart1111111111111">
    <w:name w:val="WW-Absatz-Standardschriftart1111111111111"/>
    <w:uiPriority w:val="99"/>
    <w:rsid w:val="004F4EC1"/>
  </w:style>
  <w:style w:type="character" w:customStyle="1" w:styleId="WW-Absatz-Standardschriftart11111111111111">
    <w:name w:val="WW-Absatz-Standardschriftart11111111111111"/>
    <w:uiPriority w:val="99"/>
    <w:rsid w:val="004F4EC1"/>
  </w:style>
  <w:style w:type="character" w:customStyle="1" w:styleId="WW-Absatz-Standardschriftart111111111111111">
    <w:name w:val="WW-Absatz-Standardschriftart111111111111111"/>
    <w:uiPriority w:val="99"/>
    <w:rsid w:val="004F4EC1"/>
  </w:style>
  <w:style w:type="character" w:customStyle="1" w:styleId="Bullets">
    <w:name w:val="Bullets"/>
    <w:uiPriority w:val="99"/>
    <w:rsid w:val="004F4EC1"/>
    <w:rPr>
      <w:rFonts w:ascii="OpenSymbol;Arial Unicode MS" w:hAnsi="OpenSymbol;Arial Unicode MS"/>
    </w:rPr>
  </w:style>
  <w:style w:type="character" w:customStyle="1" w:styleId="ListLabel1">
    <w:name w:val="ListLabel 1"/>
    <w:uiPriority w:val="99"/>
    <w:rsid w:val="004F4EC1"/>
  </w:style>
  <w:style w:type="character" w:customStyle="1" w:styleId="ListLabel2">
    <w:name w:val="ListLabel 2"/>
    <w:uiPriority w:val="99"/>
    <w:rsid w:val="004F4EC1"/>
  </w:style>
  <w:style w:type="character" w:customStyle="1" w:styleId="ListLabel3">
    <w:name w:val="ListLabel 3"/>
    <w:uiPriority w:val="99"/>
    <w:rsid w:val="004F4EC1"/>
  </w:style>
  <w:style w:type="character" w:customStyle="1" w:styleId="ListLabel4">
    <w:name w:val="ListLabel 4"/>
    <w:uiPriority w:val="99"/>
    <w:rsid w:val="004F4EC1"/>
  </w:style>
  <w:style w:type="character" w:customStyle="1" w:styleId="ListLabel5">
    <w:name w:val="ListLabel 5"/>
    <w:uiPriority w:val="99"/>
    <w:rsid w:val="004F4EC1"/>
  </w:style>
  <w:style w:type="character" w:customStyle="1" w:styleId="ListLabel6">
    <w:name w:val="ListLabel 6"/>
    <w:uiPriority w:val="99"/>
    <w:rsid w:val="004F4EC1"/>
  </w:style>
  <w:style w:type="character" w:customStyle="1" w:styleId="NumberingSymbols">
    <w:name w:val="Numbering Symbols"/>
    <w:uiPriority w:val="99"/>
    <w:rsid w:val="004F4EC1"/>
  </w:style>
  <w:style w:type="table" w:styleId="LightList-Accent1">
    <w:name w:val="Light List Accent 1"/>
    <w:basedOn w:val="TableNormal"/>
    <w:uiPriority w:val="99"/>
    <w:rsid w:val="00907963"/>
    <w:rPr>
      <w:sz w:val="20"/>
      <w:szCs w:val="20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rPr>
        <w:rFonts w:cs="Times New Roman"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numbering" w:styleId="111111">
    <w:name w:val="Outline List 2"/>
    <w:basedOn w:val="NoList"/>
    <w:semiHidden/>
    <w:locked/>
    <w:rsid w:val="00864F35"/>
    <w:pPr>
      <w:numPr>
        <w:numId w:val="1"/>
      </w:numPr>
    </w:pPr>
  </w:style>
  <w:style w:type="numbering" w:styleId="1ai">
    <w:name w:val="Outline List 1"/>
    <w:basedOn w:val="NoList"/>
    <w:semiHidden/>
    <w:locked/>
    <w:rsid w:val="00864F35"/>
    <w:pPr>
      <w:numPr>
        <w:numId w:val="2"/>
      </w:numPr>
    </w:pPr>
  </w:style>
  <w:style w:type="numbering" w:styleId="ArticleSection">
    <w:name w:val="Outline List 3"/>
    <w:basedOn w:val="NoList"/>
    <w:semiHidden/>
    <w:locked/>
    <w:rsid w:val="00864F35"/>
    <w:pPr>
      <w:numPr>
        <w:numId w:val="3"/>
      </w:numPr>
    </w:pPr>
  </w:style>
  <w:style w:type="paragraph" w:customStyle="1" w:styleId="TOCHeading2">
    <w:name w:val="TOC Heading2"/>
    <w:basedOn w:val="Heading1"/>
    <w:rsid w:val="00864F35"/>
    <w:pPr>
      <w:numPr>
        <w:numId w:val="0"/>
      </w:numPr>
      <w:spacing w:before="0" w:after="240"/>
      <w:outlineLvl w:val="9"/>
    </w:pPr>
    <w:rPr>
      <w:bCs/>
    </w:rPr>
  </w:style>
  <w:style w:type="table" w:customStyle="1" w:styleId="TableGrid10">
    <w:name w:val="Table Grid1"/>
    <w:basedOn w:val="TableNormal"/>
    <w:next w:val="TableGrid"/>
    <w:uiPriority w:val="59"/>
    <w:rsid w:val="004F7EB2"/>
    <w:rPr>
      <w:rFonts w:ascii="Arial" w:eastAsia="Arial" w:hAnsi="Arial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57E5F"/>
    <w:rPr>
      <w:rFonts w:ascii="Arial" w:hAnsi="Arial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locked/>
    <w:rsid w:val="0086008F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6008F"/>
    <w:rPr>
      <w:rFonts w:ascii="Arial" w:hAnsi="Arial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locked/>
    <w:rsid w:val="0086008F"/>
    <w:rPr>
      <w:vertAlign w:val="superscript"/>
    </w:rPr>
  </w:style>
  <w:style w:type="character" w:customStyle="1" w:styleId="pubisbn">
    <w:name w:val="pubisbn"/>
    <w:basedOn w:val="DefaultParagraphFont"/>
    <w:rsid w:val="001A6F13"/>
  </w:style>
  <w:style w:type="character" w:customStyle="1" w:styleId="fn">
    <w:name w:val="fn"/>
    <w:basedOn w:val="DefaultParagraphFont"/>
    <w:rsid w:val="00D612D3"/>
  </w:style>
  <w:style w:type="character" w:customStyle="1" w:styleId="source-title">
    <w:name w:val="source-title"/>
    <w:basedOn w:val="DefaultParagraphFont"/>
    <w:rsid w:val="00D612D3"/>
  </w:style>
  <w:style w:type="character" w:customStyle="1" w:styleId="year">
    <w:name w:val="year"/>
    <w:basedOn w:val="DefaultParagraphFont"/>
    <w:rsid w:val="00D612D3"/>
  </w:style>
  <w:style w:type="character" w:customStyle="1" w:styleId="apple-converted-space">
    <w:name w:val="apple-converted-space"/>
    <w:basedOn w:val="DefaultParagraphFont"/>
    <w:rsid w:val="00DE4AF1"/>
  </w:style>
  <w:style w:type="character" w:styleId="UnresolvedMention">
    <w:name w:val="Unresolved Mention"/>
    <w:basedOn w:val="DefaultParagraphFont"/>
    <w:uiPriority w:val="99"/>
    <w:semiHidden/>
    <w:unhideWhenUsed/>
    <w:rsid w:val="00F22EEE"/>
    <w:rPr>
      <w:color w:val="808080"/>
      <w:shd w:val="clear" w:color="auto" w:fill="E6E6E6"/>
    </w:rPr>
  </w:style>
  <w:style w:type="paragraph" w:customStyle="1" w:styleId="msonormal0">
    <w:name w:val="msonormal"/>
    <w:basedOn w:val="Normal"/>
    <w:rsid w:val="00BB3911"/>
    <w:pPr>
      <w:spacing w:before="100" w:beforeAutospacing="1" w:after="100" w:afterAutospacing="1"/>
    </w:pPr>
    <w:rPr>
      <w:rFonts w:ascii="Times New Roman" w:hAnsi="Times New Roman"/>
    </w:rPr>
  </w:style>
  <w:style w:type="paragraph" w:customStyle="1" w:styleId="font0">
    <w:name w:val="font0"/>
    <w:basedOn w:val="Normal"/>
    <w:rsid w:val="00BB3911"/>
    <w:pPr>
      <w:spacing w:before="100" w:beforeAutospacing="1" w:after="100" w:afterAutospacing="1"/>
    </w:pPr>
    <w:rPr>
      <w:rFonts w:ascii="Calibri" w:hAnsi="Calibri" w:cs="Calibri"/>
      <w:color w:val="000000"/>
      <w:sz w:val="22"/>
      <w:szCs w:val="22"/>
    </w:rPr>
  </w:style>
  <w:style w:type="paragraph" w:customStyle="1" w:styleId="font5">
    <w:name w:val="font5"/>
    <w:basedOn w:val="Normal"/>
    <w:rsid w:val="00BB3911"/>
    <w:pPr>
      <w:spacing w:before="100" w:beforeAutospacing="1" w:after="100" w:afterAutospacing="1"/>
    </w:pPr>
    <w:rPr>
      <w:rFonts w:ascii="Calibri" w:hAnsi="Calibri" w:cs="Calibri"/>
      <w:color w:val="000000"/>
      <w:sz w:val="22"/>
      <w:szCs w:val="22"/>
    </w:rPr>
  </w:style>
  <w:style w:type="paragraph" w:customStyle="1" w:styleId="font6">
    <w:name w:val="font6"/>
    <w:basedOn w:val="Normal"/>
    <w:rsid w:val="00BB3911"/>
    <w:pPr>
      <w:spacing w:before="100" w:beforeAutospacing="1" w:after="100" w:afterAutospacing="1"/>
    </w:pPr>
    <w:rPr>
      <w:rFonts w:ascii="Calibri" w:hAnsi="Calibri" w:cs="Calibri"/>
      <w:color w:val="000000"/>
      <w:sz w:val="22"/>
      <w:szCs w:val="22"/>
    </w:rPr>
  </w:style>
  <w:style w:type="paragraph" w:customStyle="1" w:styleId="xl65">
    <w:name w:val="xl65"/>
    <w:basedOn w:val="Normal"/>
    <w:rsid w:val="00BB391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/>
    </w:rPr>
  </w:style>
  <w:style w:type="paragraph" w:customStyle="1" w:styleId="xl66">
    <w:name w:val="xl66"/>
    <w:basedOn w:val="Normal"/>
    <w:rsid w:val="00BB391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/>
    </w:rPr>
  </w:style>
  <w:style w:type="paragraph" w:customStyle="1" w:styleId="xl67">
    <w:name w:val="xl67"/>
    <w:basedOn w:val="Normal"/>
    <w:rsid w:val="00BB391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/>
    </w:rPr>
  </w:style>
  <w:style w:type="paragraph" w:customStyle="1" w:styleId="xl68">
    <w:name w:val="xl68"/>
    <w:basedOn w:val="Normal"/>
    <w:rsid w:val="00BB391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/>
    </w:rPr>
  </w:style>
  <w:style w:type="paragraph" w:customStyle="1" w:styleId="xl69">
    <w:name w:val="xl69"/>
    <w:basedOn w:val="Normal"/>
    <w:rsid w:val="00BB391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/>
    </w:rPr>
  </w:style>
  <w:style w:type="paragraph" w:customStyle="1" w:styleId="xl70">
    <w:name w:val="xl70"/>
    <w:basedOn w:val="Normal"/>
    <w:rsid w:val="00BB391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012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0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05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04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5101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972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1259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987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67092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10334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36354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22720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433610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515583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971492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221372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8085027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0520285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6474309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5990895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8096627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5100544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61798483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7637366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733982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517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9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31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2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80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3654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3654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3654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3654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3654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3654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3654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3654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3654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3655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3655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365493"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73655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3655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8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7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2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0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1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95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9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0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1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9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6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1769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946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3924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7641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2690881">
                          <w:marLeft w:val="0"/>
                          <w:marRight w:val="0"/>
                          <w:marTop w:val="0"/>
                          <w:marBottom w:val="96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84595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4794414">
                                  <w:marLeft w:val="0"/>
                                  <w:marRight w:val="0"/>
                                  <w:marTop w:val="0"/>
                                  <w:marBottom w:val="18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52078227">
                                  <w:marLeft w:val="0"/>
                                  <w:marRight w:val="0"/>
                                  <w:marTop w:val="0"/>
                                  <w:marBottom w:val="18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34321031">
                                  <w:marLeft w:val="0"/>
                                  <w:marRight w:val="0"/>
                                  <w:marTop w:val="0"/>
                                  <w:marBottom w:val="18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665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14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0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8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9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2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7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A7B2311-6CE7-42E7-A7CF-94EC053929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7</Pages>
  <Words>1774</Words>
  <Characters>7807</Characters>
  <Application>Microsoft Office Word</Application>
  <DocSecurity>0</DocSecurity>
  <Lines>65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C</Company>
  <LinksUpToDate>false</LinksUpToDate>
  <CharactersWithSpaces>9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e</dc:creator>
  <cp:lastModifiedBy>Dave</cp:lastModifiedBy>
  <cp:revision>9</cp:revision>
  <cp:lastPrinted>2017-11-16T01:38:00Z</cp:lastPrinted>
  <dcterms:created xsi:type="dcterms:W3CDTF">2018-02-27T00:13:00Z</dcterms:created>
  <dcterms:modified xsi:type="dcterms:W3CDTF">2018-03-23T21:42:00Z</dcterms:modified>
</cp:coreProperties>
</file>